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1D42A" w14:textId="77777777" w:rsidR="00B5053D" w:rsidRPr="002D47AA" w:rsidRDefault="00B5053D" w:rsidP="00B5053D">
      <w:pPr>
        <w:jc w:val="center"/>
        <w:rPr>
          <w:b/>
        </w:rPr>
      </w:pPr>
      <w:r w:rsidRPr="002D47AA">
        <w:rPr>
          <w:b/>
        </w:rPr>
        <w:t xml:space="preserve">Appendix </w:t>
      </w:r>
      <w:r>
        <w:rPr>
          <w:b/>
        </w:rPr>
        <w:t>B: Limnological Protocols</w:t>
      </w:r>
    </w:p>
    <w:p w14:paraId="4AC53F33" w14:textId="77777777" w:rsidR="00B5053D" w:rsidRDefault="00B5053D" w:rsidP="00B5053D">
      <w:pPr>
        <w:spacing w:line="480" w:lineRule="auto"/>
        <w:ind w:firstLine="720"/>
      </w:pPr>
      <w:r w:rsidRPr="002D47AA">
        <w:t xml:space="preserve">Seep, inlet, and outlet data was measured by circumnavigation of each lake. A GPS point was taken at each location using a </w:t>
      </w:r>
      <w:r w:rsidRPr="002D47AA">
        <w:rPr>
          <w:i/>
          <w:iCs/>
        </w:rPr>
        <w:t xml:space="preserve">Garmin </w:t>
      </w:r>
      <w:proofErr w:type="spellStart"/>
      <w:r w:rsidRPr="002D47AA">
        <w:rPr>
          <w:i/>
          <w:iCs/>
        </w:rPr>
        <w:t>etrex</w:t>
      </w:r>
      <w:proofErr w:type="spellEnd"/>
      <w:r w:rsidRPr="002D47AA">
        <w:rPr>
          <w:i/>
          <w:iCs/>
        </w:rPr>
        <w:t xml:space="preserve"> 20x</w:t>
      </w:r>
      <w:r w:rsidRPr="002D47AA">
        <w:t xml:space="preserve">, and length measurements for each inlet/outlet/seep were taken up to 2000m from each lake (Gowan &amp; </w:t>
      </w:r>
      <w:proofErr w:type="spellStart"/>
      <w:r w:rsidRPr="002D47AA">
        <w:t>Fausch</w:t>
      </w:r>
      <w:proofErr w:type="spellEnd"/>
      <w:r w:rsidRPr="002D47AA">
        <w:t xml:space="preserve">, 1996), or until a passage barrier was reached, via GPS tracking and confirmed with Google Earth version 9.2.58.1 (Google, available online). Spawning sites were estimated by combining the number of all discernable seeps, inlets, and outlets in each lake; in rare cases where no connectivity was found, data was marked as N/A. Along each length measurement, seven equidistant transects were conducted with five flow-perpendicular sampling points, to measure: depth, substrate, and water velocity along the thalweg </w:t>
      </w:r>
      <w:r w:rsidRPr="002D47AA">
        <w:rPr>
          <w:color w:val="000000"/>
          <w:highlight w:val="white"/>
        </w:rPr>
        <w:t>(</w:t>
      </w:r>
      <w:proofErr w:type="spellStart"/>
      <w:r w:rsidRPr="002D47AA">
        <w:rPr>
          <w:color w:val="000000"/>
          <w:highlight w:val="white"/>
        </w:rPr>
        <w:t>Hydromatch</w:t>
      </w:r>
      <w:proofErr w:type="spellEnd"/>
      <w:r w:rsidRPr="002D47AA">
        <w:rPr>
          <w:color w:val="000000"/>
          <w:highlight w:val="white"/>
        </w:rPr>
        <w:t>, n.d.)</w:t>
      </w:r>
      <w:r w:rsidRPr="002D47AA">
        <w:t>. Connectivity to other bodies of water, catchment area, and bathymetry was calculated using ArcGIS version 10.3.1 and obtained from Parks Canada records.</w:t>
      </w:r>
    </w:p>
    <w:p w14:paraId="0C166F9B" w14:textId="77777777" w:rsidR="00B5053D" w:rsidRPr="00566C69" w:rsidRDefault="00B5053D" w:rsidP="00B5053D">
      <w:pPr>
        <w:spacing w:line="480" w:lineRule="auto"/>
        <w:ind w:firstLine="708"/>
        <w:rPr>
          <w:rFonts w:asciiTheme="majorHAnsi" w:hAnsiTheme="majorHAnsi" w:cstheme="majorHAnsi"/>
        </w:rPr>
      </w:pPr>
      <w:r w:rsidRPr="00566C69">
        <w:rPr>
          <w:rFonts w:asciiTheme="majorHAnsi" w:hAnsiTheme="majorHAnsi" w:cstheme="majorHAnsi"/>
        </w:rPr>
        <w:t xml:space="preserve">Depth profiles of temperature, dissolved oxygen, pH and conductivity were measured twice in summer in each lake at 1 m sequential depths to 0.5 m above bottom with a multiparameter YSI Professional series sonde (model 10102030; Yellow Springs Inc., Yellow Springs, Ohio, USA). HOBO MX2202 Pendant wireless temperature/light dataloggers (Onset, </w:t>
      </w:r>
      <w:r w:rsidRPr="00566C69">
        <w:rPr>
          <w:rFonts w:asciiTheme="majorHAnsi" w:eastAsia="Times New Roman" w:hAnsiTheme="majorHAnsi" w:cstheme="majorHAnsi"/>
          <w:shd w:val="clear" w:color="auto" w:fill="FFFFFF"/>
          <w:lang w:eastAsia="en-US"/>
        </w:rPr>
        <w:t xml:space="preserve">MA USA) </w:t>
      </w:r>
      <w:r w:rsidRPr="00566C69">
        <w:rPr>
          <w:rFonts w:asciiTheme="majorHAnsi" w:hAnsiTheme="majorHAnsi" w:cstheme="majorHAnsi"/>
        </w:rPr>
        <w:t>were deployed at the centre of each lake, and recorded measurements every 30 minutes at 0.5 m depth from beginning of July to mid September.</w:t>
      </w:r>
    </w:p>
    <w:p w14:paraId="53C44C3F" w14:textId="77777777" w:rsidR="00B5053D" w:rsidRPr="00425E03" w:rsidRDefault="00B5053D" w:rsidP="00B5053D">
      <w:pPr>
        <w:spacing w:line="480" w:lineRule="auto"/>
        <w:ind w:firstLine="708"/>
        <w:contextualSpacing/>
        <w:rPr>
          <w:rFonts w:asciiTheme="majorHAnsi" w:hAnsiTheme="majorHAnsi" w:cstheme="majorHAnsi"/>
        </w:rPr>
      </w:pPr>
      <w:bookmarkStart w:id="0" w:name="section-1"/>
      <w:bookmarkEnd w:id="0"/>
      <w:r w:rsidRPr="004327D7">
        <w:rPr>
          <w:rFonts w:asciiTheme="majorHAnsi" w:hAnsiTheme="majorHAnsi" w:cstheme="majorHAnsi"/>
        </w:rPr>
        <w:t xml:space="preserve">Nearshore littoral macroinvertebrate communities were collected with a D-frame kick net at eight sampling stations located around the lake. Sampling was performed by the sweep method (“Kick &amp; Sweep”) with a 500 </w:t>
      </w:r>
      <w:proofErr w:type="spellStart"/>
      <w:r w:rsidRPr="004327D7">
        <w:rPr>
          <w:rFonts w:asciiTheme="majorHAnsi" w:hAnsiTheme="majorHAnsi" w:cstheme="majorHAnsi"/>
        </w:rPr>
        <w:t>μm</w:t>
      </w:r>
      <w:proofErr w:type="spellEnd"/>
      <w:r w:rsidRPr="004327D7">
        <w:rPr>
          <w:rFonts w:asciiTheme="majorHAnsi" w:hAnsiTheme="majorHAnsi" w:cstheme="majorHAnsi"/>
        </w:rPr>
        <w:t xml:space="preserve"> “D-net” as recommended by the Ontario Benthos Biomonitoring Network (Jones et al. 2007) on a surface of approximatively 2 m</w:t>
      </w:r>
      <w:r w:rsidRPr="004327D7">
        <w:rPr>
          <w:rFonts w:asciiTheme="majorHAnsi" w:hAnsiTheme="majorHAnsi" w:cstheme="majorHAnsi"/>
          <w:vertAlign w:val="superscript"/>
        </w:rPr>
        <w:t>2</w:t>
      </w:r>
      <w:r w:rsidRPr="004327D7">
        <w:rPr>
          <w:rFonts w:asciiTheme="majorHAnsi" w:hAnsiTheme="majorHAnsi" w:cstheme="majorHAnsi"/>
        </w:rPr>
        <w:t>. Samples were concentrated with a 500-</w:t>
      </w:r>
      <w:r w:rsidRPr="004327D7">
        <w:rPr>
          <w:rFonts w:asciiTheme="majorHAnsi" w:hAnsiTheme="majorHAnsi" w:cstheme="majorHAnsi"/>
        </w:rPr>
        <w:sym w:font="Symbol" w:char="F06D"/>
      </w:r>
      <w:r w:rsidRPr="004327D7">
        <w:rPr>
          <w:rFonts w:asciiTheme="majorHAnsi" w:hAnsiTheme="majorHAnsi" w:cstheme="majorHAnsi"/>
        </w:rPr>
        <w:t xml:space="preserve">m sieve, preserved in 95% ethanol, and </w:t>
      </w:r>
      <w:r>
        <w:rPr>
          <w:rFonts w:asciiTheme="majorHAnsi" w:hAnsiTheme="majorHAnsi" w:cstheme="majorHAnsi"/>
        </w:rPr>
        <w:t xml:space="preserve">they were </w:t>
      </w:r>
      <w:r w:rsidRPr="004327D7">
        <w:rPr>
          <w:rFonts w:asciiTheme="majorHAnsi" w:hAnsiTheme="majorHAnsi" w:cstheme="majorHAnsi"/>
        </w:rPr>
        <w:t>brought back to the laboratory at the Université du Québec à Montréal (UQAM) for identification. Identification was done up to the Family level following taxonomic keys (</w:t>
      </w:r>
      <w:proofErr w:type="spellStart"/>
      <w:r w:rsidRPr="004327D7">
        <w:rPr>
          <w:rFonts w:asciiTheme="majorHAnsi" w:hAnsiTheme="majorHAnsi" w:cstheme="majorHAnsi"/>
        </w:rPr>
        <w:t>Merrit</w:t>
      </w:r>
      <w:proofErr w:type="spellEnd"/>
      <w:r w:rsidRPr="004327D7">
        <w:rPr>
          <w:rFonts w:asciiTheme="majorHAnsi" w:hAnsiTheme="majorHAnsi" w:cstheme="majorHAnsi"/>
        </w:rPr>
        <w:t xml:space="preserve"> et al. 2008; </w:t>
      </w:r>
      <w:proofErr w:type="spellStart"/>
      <w:r w:rsidRPr="004327D7">
        <w:rPr>
          <w:rFonts w:asciiTheme="majorHAnsi" w:hAnsiTheme="majorHAnsi" w:cstheme="majorHAnsi"/>
        </w:rPr>
        <w:t>Moisan</w:t>
      </w:r>
      <w:proofErr w:type="spellEnd"/>
      <w:r w:rsidRPr="004327D7">
        <w:rPr>
          <w:rFonts w:asciiTheme="majorHAnsi" w:hAnsiTheme="majorHAnsi" w:cstheme="majorHAnsi"/>
        </w:rPr>
        <w:t xml:space="preserve"> 2010). All macroinvertebrate samples were identified using SZX10 </w:t>
      </w:r>
      <w:r w:rsidRPr="004327D7">
        <w:rPr>
          <w:rFonts w:asciiTheme="majorHAnsi" w:hAnsiTheme="majorHAnsi" w:cstheme="majorHAnsi"/>
        </w:rPr>
        <w:lastRenderedPageBreak/>
        <w:t xml:space="preserve">stereo microscopes (Olympus) with varying magnification (x6.3 - x10). For each sample, 100mL sub-sample was taken and counted until the 100th individual was reached. </w:t>
      </w:r>
      <w:r w:rsidRPr="004327D7">
        <w:rPr>
          <w:rFonts w:asciiTheme="majorHAnsi" w:hAnsiTheme="majorHAnsi" w:cstheme="majorHAnsi"/>
          <w:lang w:val="en"/>
        </w:rPr>
        <w:t xml:space="preserve">If </w:t>
      </w:r>
      <w:r w:rsidRPr="004327D7">
        <w:rPr>
          <w:rFonts w:asciiTheme="majorHAnsi" w:hAnsiTheme="majorHAnsi" w:cstheme="majorHAnsi"/>
        </w:rPr>
        <w:t>the 100th individual was not reached within the initial 100 mL, an additional 100 mL was counted</w:t>
      </w:r>
      <w:r w:rsidRPr="004327D7">
        <w:rPr>
          <w:rFonts w:asciiTheme="majorHAnsi" w:hAnsiTheme="majorHAnsi" w:cstheme="majorHAnsi"/>
          <w:lang w:val="en"/>
        </w:rPr>
        <w:t xml:space="preserve">. </w:t>
      </w:r>
      <w:r w:rsidRPr="004327D7">
        <w:rPr>
          <w:rFonts w:asciiTheme="majorHAnsi" w:hAnsiTheme="majorHAnsi" w:cstheme="majorHAnsi"/>
        </w:rPr>
        <w:t>When the 100</w:t>
      </w:r>
      <w:r w:rsidRPr="004327D7">
        <w:rPr>
          <w:rFonts w:asciiTheme="majorHAnsi" w:hAnsiTheme="majorHAnsi" w:cstheme="majorHAnsi"/>
          <w:vertAlign w:val="superscript"/>
        </w:rPr>
        <w:t>th</w:t>
      </w:r>
      <w:r w:rsidRPr="004327D7">
        <w:rPr>
          <w:rFonts w:asciiTheme="majorHAnsi" w:hAnsiTheme="majorHAnsi" w:cstheme="majorHAnsi"/>
        </w:rPr>
        <w:t xml:space="preserve"> individual was reached, the remaining part of the sub-sample was counted, and the total sub-sampled volume calculated. A ratio was then calculated between the total sub-sampled volume and the sample total </w:t>
      </w:r>
      <w:r w:rsidRPr="00425E03">
        <w:rPr>
          <w:rFonts w:asciiTheme="majorHAnsi" w:hAnsiTheme="majorHAnsi" w:cstheme="majorHAnsi"/>
        </w:rPr>
        <w:t>volume to estimate the taxon-specific abundance of macroinvertebrates. The density of macroinvertebrates per m</w:t>
      </w:r>
      <w:r w:rsidRPr="00425E03">
        <w:rPr>
          <w:rFonts w:asciiTheme="majorHAnsi" w:hAnsiTheme="majorHAnsi" w:cstheme="majorHAnsi"/>
          <w:vertAlign w:val="superscript"/>
        </w:rPr>
        <w:t xml:space="preserve">2 </w:t>
      </w:r>
      <w:r w:rsidRPr="00425E03">
        <w:rPr>
          <w:rFonts w:asciiTheme="majorHAnsi" w:hAnsiTheme="majorHAnsi" w:cstheme="majorHAnsi"/>
        </w:rPr>
        <w:t>was averaged for the 8 samples collected per lake to obtain total macroinvertebrate density per lake.</w:t>
      </w:r>
    </w:p>
    <w:p w14:paraId="2CADFCE8" w14:textId="77777777" w:rsidR="00B5053D" w:rsidRDefault="00B5053D" w:rsidP="00B5053D">
      <w:pPr>
        <w:spacing w:before="100" w:beforeAutospacing="1" w:after="100" w:afterAutospacing="1" w:line="480" w:lineRule="auto"/>
        <w:ind w:firstLine="708"/>
        <w:contextualSpacing/>
        <w:rPr>
          <w:rFonts w:asciiTheme="majorHAnsi" w:hAnsiTheme="majorHAnsi" w:cstheme="majorHAnsi"/>
        </w:rPr>
      </w:pPr>
      <w:r w:rsidRPr="00425E03">
        <w:t xml:space="preserve">Crustacean zooplankton were collected by whole water column vertical tows with a 35-cm diameter Wisconsin net from 0.5 m off the bottom to the surface. The zooplankton were sampled from four sampling stations along an open-water transect across each lake. The crustacean zooplankton were anaesthetized with </w:t>
      </w:r>
      <w:proofErr w:type="spellStart"/>
      <w:r w:rsidRPr="00425E03">
        <w:t>bromoseltzer</w:t>
      </w:r>
      <w:proofErr w:type="spellEnd"/>
      <w:r w:rsidRPr="00425E03">
        <w:t xml:space="preserve">, preserved with 95% ethanol, </w:t>
      </w:r>
      <w:r w:rsidRPr="00425E03">
        <w:rPr>
          <w:rFonts w:asciiTheme="majorHAnsi" w:hAnsiTheme="majorHAnsi" w:cstheme="majorHAnsi"/>
        </w:rPr>
        <w:t>and they were brought back to the laboratory at the Université du Québec à Montréal (UQAM) for identification</w:t>
      </w:r>
      <w:r w:rsidRPr="00425E03">
        <w:t xml:space="preserve">.  These four samples were subsequently pooled to a single sample per lake for identification and enumeration in the laboratory. </w:t>
      </w:r>
      <w:r w:rsidRPr="00425E03">
        <w:rPr>
          <w:rFonts w:asciiTheme="majorHAnsi" w:hAnsiTheme="majorHAnsi" w:cstheme="majorHAnsi"/>
        </w:rPr>
        <w:t xml:space="preserve">The crustacean zooplankton were identified to species level with a high- resolution dissecting microscope (6.3-126x; SZ2-IL-ST; Olympus SZ) and species were enumerated for the number of individuals per L. Crustacean zooplankton were counted using a protocol that targeted mature individuals that could be identified unambiguously to species, as well as to detect rare species (Girard &amp; Reid, 1990). Subsamples (10 mL) were taken from a standardised 50 mL sample volume, and at least 250 individuals were counted so that no more than 50 </w:t>
      </w:r>
      <w:proofErr w:type="spellStart"/>
      <w:r w:rsidRPr="00425E03">
        <w:rPr>
          <w:rFonts w:asciiTheme="majorHAnsi" w:hAnsiTheme="majorHAnsi" w:cstheme="majorHAnsi"/>
        </w:rPr>
        <w:t>copepodids</w:t>
      </w:r>
      <w:proofErr w:type="spellEnd"/>
      <w:r w:rsidRPr="00425E03">
        <w:rPr>
          <w:rFonts w:asciiTheme="majorHAnsi" w:hAnsiTheme="majorHAnsi" w:cstheme="majorHAnsi"/>
        </w:rPr>
        <w:t xml:space="preserve"> per order and no more than 30 nauplii were included in the sum to 250 individuals, even though more were counted. Taxonomic keys included Brooks (1957), Smith and Fernando (1978), De Melo and Hebert (1994), Witty (2004), Thorp and </w:t>
      </w:r>
      <w:proofErr w:type="spellStart"/>
      <w:r w:rsidRPr="00425E03">
        <w:rPr>
          <w:rFonts w:asciiTheme="majorHAnsi" w:hAnsiTheme="majorHAnsi" w:cstheme="majorHAnsi"/>
        </w:rPr>
        <w:t>Covich</w:t>
      </w:r>
      <w:proofErr w:type="spellEnd"/>
      <w:r w:rsidRPr="00425E03">
        <w:rPr>
          <w:rFonts w:asciiTheme="majorHAnsi" w:hAnsiTheme="majorHAnsi" w:cstheme="majorHAnsi"/>
        </w:rPr>
        <w:t xml:space="preserve"> (2010), Haney et al. (2013). </w:t>
      </w:r>
    </w:p>
    <w:p w14:paraId="29CC18F7" w14:textId="77777777" w:rsidR="00B5053D" w:rsidRDefault="00B5053D" w:rsidP="00B5053D">
      <w:pPr>
        <w:spacing w:before="100" w:beforeAutospacing="1" w:after="100" w:afterAutospacing="1" w:line="480" w:lineRule="auto"/>
        <w:ind w:firstLine="708"/>
        <w:contextualSpacing/>
        <w:rPr>
          <w:rFonts w:asciiTheme="majorHAnsi" w:hAnsiTheme="majorHAnsi" w:cstheme="majorHAnsi"/>
        </w:rPr>
      </w:pPr>
      <w:r w:rsidRPr="002F17ED">
        <w:rPr>
          <w:rFonts w:asciiTheme="majorHAnsi" w:hAnsiTheme="majorHAnsi" w:cstheme="majorHAnsi"/>
        </w:rPr>
        <w:lastRenderedPageBreak/>
        <w:t xml:space="preserve">Lastly, a Jaccard dissimilarity index of fish species </w:t>
      </w:r>
      <w:proofErr w:type="spellStart"/>
      <w:r w:rsidRPr="002F17ED">
        <w:rPr>
          <w:rFonts w:asciiTheme="majorHAnsi" w:hAnsiTheme="majorHAnsi" w:cstheme="majorHAnsi"/>
        </w:rPr>
        <w:t>ineach</w:t>
      </w:r>
      <w:proofErr w:type="spellEnd"/>
      <w:r w:rsidRPr="002F17ED">
        <w:rPr>
          <w:rFonts w:asciiTheme="majorHAnsi" w:hAnsiTheme="majorHAnsi" w:cstheme="majorHAnsi"/>
        </w:rPr>
        <w:t xml:space="preserve"> lake was calculated using presence-absence data collected from the sampling period (R package </w:t>
      </w:r>
      <w:proofErr w:type="spellStart"/>
      <w:r w:rsidRPr="002F17ED">
        <w:rPr>
          <w:rFonts w:asciiTheme="majorHAnsi" w:hAnsiTheme="majorHAnsi" w:cstheme="majorHAnsi"/>
        </w:rPr>
        <w:t>Adespatial</w:t>
      </w:r>
      <w:proofErr w:type="spellEnd"/>
      <w:r w:rsidRPr="002F17ED">
        <w:rPr>
          <w:rFonts w:asciiTheme="majorHAnsi" w:hAnsiTheme="majorHAnsi" w:cstheme="majorHAnsi"/>
        </w:rPr>
        <w:t>, v 0.3-8; Stéphane Dray et al., 2020).</w:t>
      </w:r>
    </w:p>
    <w:p w14:paraId="15E6768D" w14:textId="77777777" w:rsidR="00B5053D" w:rsidRPr="002F17ED" w:rsidRDefault="00B5053D" w:rsidP="00B5053D">
      <w:pPr>
        <w:spacing w:before="100" w:beforeAutospacing="1" w:after="100" w:afterAutospacing="1" w:line="480" w:lineRule="auto"/>
        <w:ind w:firstLine="708"/>
        <w:contextualSpacing/>
        <w:rPr>
          <w:rFonts w:asciiTheme="majorHAnsi" w:hAnsiTheme="majorHAnsi" w:cstheme="majorHAnsi"/>
        </w:rPr>
      </w:pPr>
    </w:p>
    <w:p w14:paraId="455EC940" w14:textId="77777777" w:rsidR="00B5053D" w:rsidRPr="002F17ED" w:rsidRDefault="00B5053D" w:rsidP="00B5053D">
      <w:pPr>
        <w:widowControl w:val="0"/>
        <w:spacing w:line="480" w:lineRule="auto"/>
        <w:ind w:left="480" w:hanging="480"/>
        <w:rPr>
          <w:rFonts w:asciiTheme="majorHAnsi" w:hAnsiTheme="majorHAnsi" w:cstheme="majorHAnsi"/>
          <w:b/>
          <w:sz w:val="24"/>
          <w:szCs w:val="24"/>
        </w:rPr>
      </w:pPr>
      <w:r w:rsidRPr="00AD5F18">
        <w:rPr>
          <w:rFonts w:asciiTheme="majorHAnsi" w:hAnsiTheme="majorHAnsi" w:cstheme="majorHAnsi"/>
          <w:b/>
          <w:sz w:val="24"/>
          <w:szCs w:val="24"/>
        </w:rPr>
        <w:t>References</w:t>
      </w:r>
    </w:p>
    <w:p w14:paraId="605B87C5" w14:textId="6176665B" w:rsidR="00B5053D" w:rsidRPr="00FD3437" w:rsidRDefault="00B5053D" w:rsidP="00B5053D">
      <w:pPr>
        <w:spacing w:line="480" w:lineRule="auto"/>
        <w:ind w:left="709" w:hanging="709"/>
        <w:contextualSpacing/>
        <w:rPr>
          <w:rFonts w:asciiTheme="majorHAnsi" w:hAnsiTheme="majorHAnsi" w:cstheme="majorHAnsi"/>
          <w:color w:val="222222"/>
          <w:shd w:val="clear" w:color="auto" w:fill="FFFFFF"/>
        </w:rPr>
      </w:pPr>
      <w:r w:rsidRPr="00FD3437">
        <w:rPr>
          <w:rFonts w:asciiTheme="majorHAnsi" w:hAnsiTheme="majorHAnsi" w:cstheme="majorHAnsi"/>
          <w:color w:val="222222"/>
          <w:shd w:val="clear" w:color="auto" w:fill="FFFFFF"/>
        </w:rPr>
        <w:t>Brooks</w:t>
      </w:r>
      <w:r>
        <w:rPr>
          <w:rFonts w:asciiTheme="majorHAnsi" w:hAnsiTheme="majorHAnsi" w:cstheme="majorHAnsi"/>
          <w:color w:val="222222"/>
          <w:shd w:val="clear" w:color="auto" w:fill="FFFFFF"/>
        </w:rPr>
        <w:t>,</w:t>
      </w:r>
      <w:r w:rsidRPr="00FD3437">
        <w:rPr>
          <w:rFonts w:asciiTheme="majorHAnsi" w:hAnsiTheme="majorHAnsi" w:cstheme="majorHAnsi"/>
          <w:color w:val="222222"/>
          <w:shd w:val="clear" w:color="auto" w:fill="FFFFFF"/>
        </w:rPr>
        <w:t xml:space="preserve"> J</w:t>
      </w:r>
      <w:r>
        <w:rPr>
          <w:rFonts w:asciiTheme="majorHAnsi" w:hAnsiTheme="majorHAnsi" w:cstheme="majorHAnsi"/>
          <w:color w:val="222222"/>
          <w:shd w:val="clear" w:color="auto" w:fill="FFFFFF"/>
        </w:rPr>
        <w:t xml:space="preserve">. </w:t>
      </w:r>
      <w:r w:rsidRPr="00FD3437">
        <w:rPr>
          <w:rFonts w:asciiTheme="majorHAnsi" w:hAnsiTheme="majorHAnsi" w:cstheme="majorHAnsi"/>
          <w:color w:val="222222"/>
          <w:shd w:val="clear" w:color="auto" w:fill="FFFFFF"/>
        </w:rPr>
        <w:t xml:space="preserve">L. </w:t>
      </w:r>
      <w:r>
        <w:rPr>
          <w:rFonts w:asciiTheme="majorHAnsi" w:hAnsiTheme="majorHAnsi" w:cstheme="majorHAnsi"/>
          <w:color w:val="222222"/>
          <w:shd w:val="clear" w:color="auto" w:fill="FFFFFF"/>
        </w:rPr>
        <w:t>(</w:t>
      </w:r>
      <w:r w:rsidRPr="00FD3437">
        <w:rPr>
          <w:rFonts w:asciiTheme="majorHAnsi" w:hAnsiTheme="majorHAnsi" w:cstheme="majorHAnsi"/>
          <w:color w:val="222222"/>
          <w:shd w:val="clear" w:color="auto" w:fill="FFFFFF"/>
        </w:rPr>
        <w:t>1957</w:t>
      </w:r>
      <w:r>
        <w:rPr>
          <w:rFonts w:asciiTheme="majorHAnsi" w:hAnsiTheme="majorHAnsi" w:cstheme="majorHAnsi"/>
          <w:color w:val="222222"/>
          <w:shd w:val="clear" w:color="auto" w:fill="FFFFFF"/>
        </w:rPr>
        <w:t>)</w:t>
      </w:r>
      <w:r w:rsidRPr="00FD3437">
        <w:rPr>
          <w:rFonts w:asciiTheme="majorHAnsi" w:hAnsiTheme="majorHAnsi" w:cstheme="majorHAnsi"/>
          <w:color w:val="222222"/>
          <w:shd w:val="clear" w:color="auto" w:fill="FFFFFF"/>
        </w:rPr>
        <w:t>. The systematics of North American Daphnia.</w:t>
      </w:r>
      <w:r w:rsidRPr="00FD3437">
        <w:rPr>
          <w:rFonts w:asciiTheme="majorHAnsi" w:hAnsiTheme="majorHAnsi" w:cstheme="majorHAnsi"/>
        </w:rPr>
        <w:t xml:space="preserve"> </w:t>
      </w:r>
      <w:r w:rsidRPr="002F17ED">
        <w:rPr>
          <w:rFonts w:asciiTheme="majorHAnsi" w:hAnsiTheme="majorHAnsi" w:cstheme="majorHAnsi"/>
          <w:i/>
          <w:iCs/>
          <w:color w:val="222222"/>
          <w:shd w:val="clear" w:color="auto" w:fill="FFFFFF"/>
        </w:rPr>
        <w:t xml:space="preserve">Mem Conn </w:t>
      </w:r>
      <w:proofErr w:type="spellStart"/>
      <w:r w:rsidRPr="002F17ED">
        <w:rPr>
          <w:rFonts w:asciiTheme="majorHAnsi" w:hAnsiTheme="majorHAnsi" w:cstheme="majorHAnsi"/>
          <w:i/>
          <w:iCs/>
          <w:color w:val="222222"/>
          <w:shd w:val="clear" w:color="auto" w:fill="FFFFFF"/>
        </w:rPr>
        <w:t>Acad</w:t>
      </w:r>
      <w:proofErr w:type="spellEnd"/>
      <w:r w:rsidRPr="002F17ED">
        <w:rPr>
          <w:rFonts w:asciiTheme="majorHAnsi" w:hAnsiTheme="majorHAnsi" w:cstheme="majorHAnsi"/>
          <w:i/>
          <w:iCs/>
          <w:color w:val="222222"/>
          <w:shd w:val="clear" w:color="auto" w:fill="FFFFFF"/>
        </w:rPr>
        <w:t xml:space="preserve"> Arts Sci. 13</w:t>
      </w:r>
      <w:r w:rsidRPr="00FD3437">
        <w:rPr>
          <w:rFonts w:asciiTheme="majorHAnsi" w:hAnsiTheme="majorHAnsi" w:cstheme="majorHAnsi"/>
          <w:color w:val="222222"/>
          <w:shd w:val="clear" w:color="auto" w:fill="FFFFFF"/>
        </w:rPr>
        <w:t>:1-180.</w:t>
      </w:r>
    </w:p>
    <w:p w14:paraId="32748382" w14:textId="77777777" w:rsidR="00B5053D" w:rsidRPr="00FD3437" w:rsidRDefault="00B5053D" w:rsidP="00B5053D">
      <w:pPr>
        <w:spacing w:line="480" w:lineRule="auto"/>
        <w:ind w:left="709" w:hanging="709"/>
        <w:contextualSpacing/>
        <w:rPr>
          <w:rFonts w:asciiTheme="majorHAnsi" w:hAnsiTheme="majorHAnsi" w:cstheme="majorHAnsi"/>
        </w:rPr>
      </w:pPr>
      <w:r w:rsidRPr="00FD3437">
        <w:rPr>
          <w:rFonts w:asciiTheme="majorHAnsi" w:hAnsiTheme="majorHAnsi" w:cstheme="majorHAnsi"/>
          <w:color w:val="222222"/>
          <w:shd w:val="clear" w:color="auto" w:fill="FFFFFF"/>
        </w:rPr>
        <w:t>De Melo</w:t>
      </w:r>
      <w:r>
        <w:rPr>
          <w:rFonts w:asciiTheme="majorHAnsi" w:hAnsiTheme="majorHAnsi" w:cstheme="majorHAnsi"/>
          <w:color w:val="222222"/>
          <w:shd w:val="clear" w:color="auto" w:fill="FFFFFF"/>
        </w:rPr>
        <w:t>,</w:t>
      </w:r>
      <w:r w:rsidRPr="00FD3437">
        <w:rPr>
          <w:rFonts w:asciiTheme="majorHAnsi" w:hAnsiTheme="majorHAnsi" w:cstheme="majorHAnsi"/>
          <w:color w:val="222222"/>
          <w:shd w:val="clear" w:color="auto" w:fill="FFFFFF"/>
        </w:rPr>
        <w:t xml:space="preserve"> R</w:t>
      </w:r>
      <w:r>
        <w:rPr>
          <w:rFonts w:asciiTheme="majorHAnsi" w:hAnsiTheme="majorHAnsi" w:cstheme="majorHAnsi"/>
          <w:color w:val="222222"/>
          <w:shd w:val="clear" w:color="auto" w:fill="FFFFFF"/>
        </w:rPr>
        <w:t xml:space="preserve">. </w:t>
      </w:r>
      <w:r w:rsidRPr="00FD3437">
        <w:rPr>
          <w:rFonts w:asciiTheme="majorHAnsi" w:hAnsiTheme="majorHAnsi" w:cstheme="majorHAnsi"/>
          <w:color w:val="222222"/>
          <w:shd w:val="clear" w:color="auto" w:fill="FFFFFF"/>
        </w:rPr>
        <w:t>D</w:t>
      </w:r>
      <w:r>
        <w:rPr>
          <w:rFonts w:asciiTheme="majorHAnsi" w:hAnsiTheme="majorHAnsi" w:cstheme="majorHAnsi"/>
          <w:color w:val="222222"/>
          <w:shd w:val="clear" w:color="auto" w:fill="FFFFFF"/>
        </w:rPr>
        <w:t>.</w:t>
      </w:r>
      <w:r w:rsidRPr="00FD3437">
        <w:rPr>
          <w:rFonts w:asciiTheme="majorHAnsi" w:hAnsiTheme="majorHAnsi" w:cstheme="majorHAnsi"/>
          <w:color w:val="222222"/>
          <w:shd w:val="clear" w:color="auto" w:fill="FFFFFF"/>
        </w:rPr>
        <w:t>,</w:t>
      </w:r>
      <w:r>
        <w:rPr>
          <w:rFonts w:asciiTheme="majorHAnsi" w:hAnsiTheme="majorHAnsi" w:cstheme="majorHAnsi"/>
          <w:color w:val="222222"/>
          <w:shd w:val="clear" w:color="auto" w:fill="FFFFFF"/>
        </w:rPr>
        <w:t xml:space="preserve"> &amp;</w:t>
      </w:r>
      <w:r w:rsidRPr="00FD3437">
        <w:rPr>
          <w:rFonts w:asciiTheme="majorHAnsi" w:hAnsiTheme="majorHAnsi" w:cstheme="majorHAnsi"/>
          <w:color w:val="222222"/>
          <w:shd w:val="clear" w:color="auto" w:fill="FFFFFF"/>
        </w:rPr>
        <w:t xml:space="preserve"> Hebert</w:t>
      </w:r>
      <w:r>
        <w:rPr>
          <w:rFonts w:asciiTheme="majorHAnsi" w:hAnsiTheme="majorHAnsi" w:cstheme="majorHAnsi"/>
          <w:color w:val="222222"/>
          <w:shd w:val="clear" w:color="auto" w:fill="FFFFFF"/>
        </w:rPr>
        <w:t>,</w:t>
      </w:r>
      <w:r w:rsidRPr="00FD3437">
        <w:rPr>
          <w:rFonts w:asciiTheme="majorHAnsi" w:hAnsiTheme="majorHAnsi" w:cstheme="majorHAnsi"/>
          <w:color w:val="222222"/>
          <w:shd w:val="clear" w:color="auto" w:fill="FFFFFF"/>
        </w:rPr>
        <w:t xml:space="preserve"> P</w:t>
      </w:r>
      <w:r>
        <w:rPr>
          <w:rFonts w:asciiTheme="majorHAnsi" w:hAnsiTheme="majorHAnsi" w:cstheme="majorHAnsi"/>
          <w:color w:val="222222"/>
          <w:shd w:val="clear" w:color="auto" w:fill="FFFFFF"/>
        </w:rPr>
        <w:t>.</w:t>
      </w:r>
      <w:r w:rsidRPr="00FD3437">
        <w:rPr>
          <w:rFonts w:asciiTheme="majorHAnsi" w:hAnsiTheme="majorHAnsi" w:cstheme="majorHAnsi"/>
          <w:color w:val="222222"/>
          <w:shd w:val="clear" w:color="auto" w:fill="FFFFFF"/>
        </w:rPr>
        <w:t xml:space="preserve">D. </w:t>
      </w:r>
      <w:r>
        <w:rPr>
          <w:rFonts w:asciiTheme="majorHAnsi" w:hAnsiTheme="majorHAnsi" w:cstheme="majorHAnsi"/>
          <w:color w:val="222222"/>
          <w:shd w:val="clear" w:color="auto" w:fill="FFFFFF"/>
        </w:rPr>
        <w:t>(</w:t>
      </w:r>
      <w:r w:rsidRPr="00FD3437">
        <w:rPr>
          <w:rFonts w:asciiTheme="majorHAnsi" w:hAnsiTheme="majorHAnsi" w:cstheme="majorHAnsi"/>
          <w:color w:val="222222"/>
          <w:shd w:val="clear" w:color="auto" w:fill="FFFFFF"/>
        </w:rPr>
        <w:t>1994</w:t>
      </w:r>
      <w:r>
        <w:rPr>
          <w:rFonts w:asciiTheme="majorHAnsi" w:hAnsiTheme="majorHAnsi" w:cstheme="majorHAnsi"/>
          <w:color w:val="222222"/>
          <w:shd w:val="clear" w:color="auto" w:fill="FFFFFF"/>
        </w:rPr>
        <w:t>)</w:t>
      </w:r>
      <w:r w:rsidRPr="00FD3437">
        <w:rPr>
          <w:rFonts w:asciiTheme="majorHAnsi" w:hAnsiTheme="majorHAnsi" w:cstheme="majorHAnsi"/>
          <w:color w:val="222222"/>
          <w:shd w:val="clear" w:color="auto" w:fill="FFFFFF"/>
        </w:rPr>
        <w:t xml:space="preserve">. A taxonomic </w:t>
      </w:r>
      <w:proofErr w:type="spellStart"/>
      <w:r w:rsidRPr="00FD3437">
        <w:rPr>
          <w:rFonts w:asciiTheme="majorHAnsi" w:hAnsiTheme="majorHAnsi" w:cstheme="majorHAnsi"/>
          <w:color w:val="222222"/>
          <w:shd w:val="clear" w:color="auto" w:fill="FFFFFF"/>
        </w:rPr>
        <w:t>reevaluation</w:t>
      </w:r>
      <w:proofErr w:type="spellEnd"/>
      <w:r w:rsidRPr="00FD3437">
        <w:rPr>
          <w:rFonts w:asciiTheme="majorHAnsi" w:hAnsiTheme="majorHAnsi" w:cstheme="majorHAnsi"/>
          <w:color w:val="222222"/>
          <w:shd w:val="clear" w:color="auto" w:fill="FFFFFF"/>
        </w:rPr>
        <w:t xml:space="preserve"> of North American </w:t>
      </w:r>
      <w:proofErr w:type="spellStart"/>
      <w:r w:rsidRPr="00FD3437">
        <w:rPr>
          <w:rFonts w:asciiTheme="majorHAnsi" w:hAnsiTheme="majorHAnsi" w:cstheme="majorHAnsi"/>
          <w:color w:val="222222"/>
          <w:shd w:val="clear" w:color="auto" w:fill="FFFFFF"/>
        </w:rPr>
        <w:t>Bosminidae</w:t>
      </w:r>
      <w:proofErr w:type="spellEnd"/>
      <w:r w:rsidRPr="00FD3437">
        <w:rPr>
          <w:rFonts w:asciiTheme="majorHAnsi" w:hAnsiTheme="majorHAnsi" w:cstheme="majorHAnsi"/>
          <w:color w:val="222222"/>
          <w:shd w:val="clear" w:color="auto" w:fill="FFFFFF"/>
        </w:rPr>
        <w:t>. </w:t>
      </w:r>
      <w:r w:rsidRPr="002F17ED">
        <w:rPr>
          <w:rFonts w:asciiTheme="majorHAnsi" w:hAnsiTheme="majorHAnsi" w:cstheme="majorHAnsi"/>
          <w:i/>
          <w:iCs/>
          <w:color w:val="222222"/>
          <w:shd w:val="clear" w:color="auto" w:fill="FFFFFF"/>
        </w:rPr>
        <w:t>Canadian Journal of Zoology, 72</w:t>
      </w:r>
      <w:r w:rsidRPr="00FD3437">
        <w:rPr>
          <w:rFonts w:asciiTheme="majorHAnsi" w:hAnsiTheme="majorHAnsi" w:cstheme="majorHAnsi"/>
          <w:color w:val="222222"/>
          <w:shd w:val="clear" w:color="auto" w:fill="FFFFFF"/>
        </w:rPr>
        <w:t>(10):1808-1825.</w:t>
      </w:r>
    </w:p>
    <w:p w14:paraId="3AE5DE21" w14:textId="77777777" w:rsidR="00B5053D" w:rsidRPr="00FD3437" w:rsidRDefault="00B5053D" w:rsidP="00B5053D">
      <w:pPr>
        <w:spacing w:line="480" w:lineRule="auto"/>
        <w:ind w:left="709" w:hanging="709"/>
        <w:contextualSpacing/>
        <w:rPr>
          <w:rFonts w:asciiTheme="majorHAnsi" w:hAnsiTheme="majorHAnsi" w:cstheme="majorHAnsi"/>
        </w:rPr>
      </w:pPr>
      <w:r w:rsidRPr="002F17ED">
        <w:rPr>
          <w:rFonts w:asciiTheme="majorHAnsi" w:hAnsiTheme="majorHAnsi" w:cstheme="majorHAnsi"/>
        </w:rPr>
        <w:t xml:space="preserve">Haney, J. F., </w:t>
      </w:r>
      <w:proofErr w:type="spellStart"/>
      <w:r w:rsidRPr="002F17ED">
        <w:rPr>
          <w:rFonts w:asciiTheme="majorHAnsi" w:hAnsiTheme="majorHAnsi" w:cstheme="majorHAnsi"/>
        </w:rPr>
        <w:t>Aliberti</w:t>
      </w:r>
      <w:proofErr w:type="spellEnd"/>
      <w:r w:rsidRPr="002F17ED">
        <w:rPr>
          <w:rFonts w:asciiTheme="majorHAnsi" w:hAnsiTheme="majorHAnsi" w:cstheme="majorHAnsi"/>
        </w:rPr>
        <w:t xml:space="preserve">, M. A., Allan, E., Allard, S., Bauer, D. J., </w:t>
      </w:r>
      <w:proofErr w:type="spellStart"/>
      <w:r w:rsidRPr="002F17ED">
        <w:rPr>
          <w:rFonts w:asciiTheme="majorHAnsi" w:hAnsiTheme="majorHAnsi" w:cstheme="majorHAnsi"/>
        </w:rPr>
        <w:t>Beagen</w:t>
      </w:r>
      <w:proofErr w:type="spellEnd"/>
      <w:r w:rsidRPr="002F17ED">
        <w:rPr>
          <w:rFonts w:asciiTheme="majorHAnsi" w:hAnsiTheme="majorHAnsi" w:cstheme="majorHAnsi"/>
        </w:rPr>
        <w:t xml:space="preserve">, W., ... &amp; Dufresne, J. </w:t>
      </w:r>
      <w:r>
        <w:rPr>
          <w:rFonts w:asciiTheme="majorHAnsi" w:hAnsiTheme="majorHAnsi" w:cstheme="majorHAnsi"/>
        </w:rPr>
        <w:t>(</w:t>
      </w:r>
      <w:r w:rsidRPr="00FD3437">
        <w:rPr>
          <w:rFonts w:asciiTheme="majorHAnsi" w:hAnsiTheme="majorHAnsi" w:cstheme="majorHAnsi"/>
        </w:rPr>
        <w:t>2013</w:t>
      </w:r>
      <w:r>
        <w:rPr>
          <w:rFonts w:asciiTheme="majorHAnsi" w:hAnsiTheme="majorHAnsi" w:cstheme="majorHAnsi"/>
        </w:rPr>
        <w:t>)</w:t>
      </w:r>
      <w:r w:rsidRPr="00FD3437">
        <w:rPr>
          <w:rFonts w:asciiTheme="majorHAnsi" w:hAnsiTheme="majorHAnsi" w:cstheme="majorHAnsi"/>
        </w:rPr>
        <w:t xml:space="preserve">. An-Image-based Key to the Zooplankton of North America version 5.0. University of New Hampshire. </w:t>
      </w:r>
      <w:r w:rsidRPr="002F17ED">
        <w:rPr>
          <w:rFonts w:asciiTheme="majorHAnsi" w:hAnsiTheme="majorHAnsi" w:cstheme="majorHAnsi"/>
          <w:i/>
          <w:iCs/>
        </w:rPr>
        <w:t>Center for Freshwater Biology</w:t>
      </w:r>
      <w:r w:rsidRPr="00FD3437">
        <w:rPr>
          <w:rFonts w:asciiTheme="majorHAnsi" w:hAnsiTheme="majorHAnsi" w:cstheme="majorHAnsi"/>
        </w:rPr>
        <w:t xml:space="preserve"> [cited 11 May 2020]</w:t>
      </w:r>
      <w:r>
        <w:rPr>
          <w:rFonts w:asciiTheme="majorHAnsi" w:hAnsiTheme="majorHAnsi" w:cstheme="majorHAnsi"/>
        </w:rPr>
        <w:t>.</w:t>
      </w:r>
      <w:r w:rsidRPr="00FD3437">
        <w:rPr>
          <w:rFonts w:asciiTheme="majorHAnsi" w:hAnsiTheme="majorHAnsi" w:cstheme="majorHAnsi"/>
        </w:rPr>
        <w:t xml:space="preserve"> Available from http://cfb.unh.edu/cfbkey/html/</w:t>
      </w:r>
    </w:p>
    <w:p w14:paraId="1F8771E8" w14:textId="77777777" w:rsidR="00B5053D" w:rsidRPr="002F17ED" w:rsidRDefault="00B5053D" w:rsidP="00B5053D">
      <w:pPr>
        <w:spacing w:before="100" w:beforeAutospacing="1" w:after="100" w:afterAutospacing="1" w:line="480" w:lineRule="auto"/>
        <w:ind w:left="709" w:hanging="709"/>
        <w:contextualSpacing/>
        <w:rPr>
          <w:rFonts w:asciiTheme="majorHAnsi" w:hAnsiTheme="majorHAnsi" w:cstheme="majorHAnsi"/>
          <w:i/>
          <w:iCs/>
          <w:shd w:val="clear" w:color="auto" w:fill="FFFFFF"/>
        </w:rPr>
      </w:pPr>
      <w:r w:rsidRPr="002F17ED">
        <w:rPr>
          <w:rFonts w:asciiTheme="majorHAnsi" w:hAnsiTheme="majorHAnsi" w:cstheme="majorHAnsi"/>
          <w:shd w:val="clear" w:color="auto" w:fill="FFFFFF"/>
        </w:rPr>
        <w:t>Jones</w:t>
      </w:r>
      <w:r>
        <w:rPr>
          <w:rFonts w:asciiTheme="majorHAnsi" w:hAnsiTheme="majorHAnsi" w:cstheme="majorHAnsi"/>
          <w:shd w:val="clear" w:color="auto" w:fill="FFFFFF"/>
        </w:rPr>
        <w:t>,</w:t>
      </w:r>
      <w:r w:rsidRPr="002F17ED">
        <w:rPr>
          <w:rFonts w:asciiTheme="majorHAnsi" w:hAnsiTheme="majorHAnsi" w:cstheme="majorHAnsi"/>
          <w:shd w:val="clear" w:color="auto" w:fill="FFFFFF"/>
        </w:rPr>
        <w:t xml:space="preserve"> C</w:t>
      </w:r>
      <w:r>
        <w:rPr>
          <w:rFonts w:asciiTheme="majorHAnsi" w:hAnsiTheme="majorHAnsi" w:cstheme="majorHAnsi"/>
          <w:shd w:val="clear" w:color="auto" w:fill="FFFFFF"/>
        </w:rPr>
        <w:t>.</w:t>
      </w:r>
      <w:r w:rsidRPr="002F17ED">
        <w:rPr>
          <w:rFonts w:asciiTheme="majorHAnsi" w:hAnsiTheme="majorHAnsi" w:cstheme="majorHAnsi"/>
          <w:shd w:val="clear" w:color="auto" w:fill="FFFFFF"/>
        </w:rPr>
        <w:t>, Somers</w:t>
      </w:r>
      <w:r>
        <w:rPr>
          <w:rFonts w:asciiTheme="majorHAnsi" w:hAnsiTheme="majorHAnsi" w:cstheme="majorHAnsi"/>
          <w:shd w:val="clear" w:color="auto" w:fill="FFFFFF"/>
        </w:rPr>
        <w:t>,</w:t>
      </w:r>
      <w:r w:rsidRPr="002F17ED">
        <w:rPr>
          <w:rFonts w:asciiTheme="majorHAnsi" w:hAnsiTheme="majorHAnsi" w:cstheme="majorHAnsi"/>
          <w:shd w:val="clear" w:color="auto" w:fill="FFFFFF"/>
        </w:rPr>
        <w:t xml:space="preserve"> K</w:t>
      </w:r>
      <w:r>
        <w:rPr>
          <w:rFonts w:asciiTheme="majorHAnsi" w:hAnsiTheme="majorHAnsi" w:cstheme="majorHAnsi"/>
          <w:shd w:val="clear" w:color="auto" w:fill="FFFFFF"/>
        </w:rPr>
        <w:t>.</w:t>
      </w:r>
      <w:r w:rsidRPr="002F17ED">
        <w:rPr>
          <w:rFonts w:asciiTheme="majorHAnsi" w:hAnsiTheme="majorHAnsi" w:cstheme="majorHAnsi"/>
          <w:shd w:val="clear" w:color="auto" w:fill="FFFFFF"/>
        </w:rPr>
        <w:t>, Craig</w:t>
      </w:r>
      <w:r>
        <w:rPr>
          <w:rFonts w:asciiTheme="majorHAnsi" w:hAnsiTheme="majorHAnsi" w:cstheme="majorHAnsi"/>
          <w:shd w:val="clear" w:color="auto" w:fill="FFFFFF"/>
        </w:rPr>
        <w:t>,</w:t>
      </w:r>
      <w:r w:rsidRPr="002F17ED">
        <w:rPr>
          <w:rFonts w:asciiTheme="majorHAnsi" w:hAnsiTheme="majorHAnsi" w:cstheme="majorHAnsi"/>
          <w:shd w:val="clear" w:color="auto" w:fill="FFFFFF"/>
        </w:rPr>
        <w:t xml:space="preserve"> B</w:t>
      </w:r>
      <w:r>
        <w:rPr>
          <w:rFonts w:asciiTheme="majorHAnsi" w:hAnsiTheme="majorHAnsi" w:cstheme="majorHAnsi"/>
          <w:shd w:val="clear" w:color="auto" w:fill="FFFFFF"/>
        </w:rPr>
        <w:t>.</w:t>
      </w:r>
      <w:r w:rsidRPr="002F17ED">
        <w:rPr>
          <w:rFonts w:asciiTheme="majorHAnsi" w:hAnsiTheme="majorHAnsi" w:cstheme="majorHAnsi"/>
          <w:shd w:val="clear" w:color="auto" w:fill="FFFFFF"/>
        </w:rPr>
        <w:t>,</w:t>
      </w:r>
      <w:r>
        <w:rPr>
          <w:rFonts w:asciiTheme="majorHAnsi" w:hAnsiTheme="majorHAnsi" w:cstheme="majorHAnsi"/>
          <w:shd w:val="clear" w:color="auto" w:fill="FFFFFF"/>
        </w:rPr>
        <w:t xml:space="preserve"> &amp;</w:t>
      </w:r>
      <w:r w:rsidRPr="002F17ED">
        <w:rPr>
          <w:rFonts w:asciiTheme="majorHAnsi" w:hAnsiTheme="majorHAnsi" w:cstheme="majorHAnsi"/>
          <w:shd w:val="clear" w:color="auto" w:fill="FFFFFF"/>
        </w:rPr>
        <w:t xml:space="preserve"> </w:t>
      </w:r>
      <w:proofErr w:type="spellStart"/>
      <w:r w:rsidRPr="002F17ED">
        <w:rPr>
          <w:rFonts w:asciiTheme="majorHAnsi" w:hAnsiTheme="majorHAnsi" w:cstheme="majorHAnsi"/>
          <w:shd w:val="clear" w:color="auto" w:fill="FFFFFF"/>
        </w:rPr>
        <w:t>Reynoldson</w:t>
      </w:r>
      <w:proofErr w:type="spellEnd"/>
      <w:r>
        <w:rPr>
          <w:rFonts w:asciiTheme="majorHAnsi" w:hAnsiTheme="majorHAnsi" w:cstheme="majorHAnsi"/>
          <w:shd w:val="clear" w:color="auto" w:fill="FFFFFF"/>
        </w:rPr>
        <w:t>,</w:t>
      </w:r>
      <w:r w:rsidRPr="002F17ED">
        <w:rPr>
          <w:rFonts w:asciiTheme="majorHAnsi" w:hAnsiTheme="majorHAnsi" w:cstheme="majorHAnsi"/>
          <w:shd w:val="clear" w:color="auto" w:fill="FFFFFF"/>
        </w:rPr>
        <w:t xml:space="preserve"> T. </w:t>
      </w:r>
      <w:r>
        <w:rPr>
          <w:rFonts w:asciiTheme="majorHAnsi" w:hAnsiTheme="majorHAnsi" w:cstheme="majorHAnsi"/>
          <w:shd w:val="clear" w:color="auto" w:fill="FFFFFF"/>
        </w:rPr>
        <w:t>(</w:t>
      </w:r>
      <w:r w:rsidRPr="002F17ED">
        <w:rPr>
          <w:rFonts w:asciiTheme="majorHAnsi" w:hAnsiTheme="majorHAnsi" w:cstheme="majorHAnsi"/>
          <w:shd w:val="clear" w:color="auto" w:fill="FFFFFF"/>
        </w:rPr>
        <w:t>2007</w:t>
      </w:r>
      <w:r>
        <w:rPr>
          <w:rFonts w:asciiTheme="majorHAnsi" w:hAnsiTheme="majorHAnsi" w:cstheme="majorHAnsi"/>
          <w:shd w:val="clear" w:color="auto" w:fill="FFFFFF"/>
        </w:rPr>
        <w:t>)</w:t>
      </w:r>
      <w:r w:rsidRPr="002F17ED">
        <w:rPr>
          <w:rFonts w:asciiTheme="majorHAnsi" w:hAnsiTheme="majorHAnsi" w:cstheme="majorHAnsi"/>
          <w:shd w:val="clear" w:color="auto" w:fill="FFFFFF"/>
        </w:rPr>
        <w:t xml:space="preserve">. Ontario Benthos Biomonitoring Network: Protocol Manual. Dorset (ON): Ontario Ministry of Environment. </w:t>
      </w:r>
      <w:r w:rsidRPr="002F17ED">
        <w:rPr>
          <w:rFonts w:asciiTheme="majorHAnsi" w:hAnsiTheme="majorHAnsi" w:cstheme="majorHAnsi"/>
          <w:i/>
          <w:iCs/>
          <w:shd w:val="clear" w:color="auto" w:fill="FFFFFF"/>
        </w:rPr>
        <w:t>Environmental Monitoring and Reporting Branch.</w:t>
      </w:r>
    </w:p>
    <w:p w14:paraId="2A29838F" w14:textId="77777777" w:rsidR="00B5053D" w:rsidRPr="002F17ED" w:rsidRDefault="00B5053D" w:rsidP="00B5053D">
      <w:pPr>
        <w:spacing w:line="480" w:lineRule="auto"/>
        <w:ind w:left="709" w:hanging="709"/>
        <w:contextualSpacing/>
        <w:rPr>
          <w:rFonts w:asciiTheme="majorHAnsi" w:hAnsiTheme="majorHAnsi" w:cstheme="majorHAnsi"/>
        </w:rPr>
      </w:pPr>
      <w:r w:rsidRPr="002F17ED">
        <w:rPr>
          <w:rFonts w:asciiTheme="majorHAnsi" w:hAnsiTheme="majorHAnsi" w:cstheme="majorHAnsi"/>
        </w:rPr>
        <w:t>Merritt</w:t>
      </w:r>
      <w:r>
        <w:rPr>
          <w:rFonts w:asciiTheme="majorHAnsi" w:hAnsiTheme="majorHAnsi" w:cstheme="majorHAnsi"/>
        </w:rPr>
        <w:t>,</w:t>
      </w:r>
      <w:r w:rsidRPr="002F17ED">
        <w:rPr>
          <w:rFonts w:asciiTheme="majorHAnsi" w:hAnsiTheme="majorHAnsi" w:cstheme="majorHAnsi"/>
        </w:rPr>
        <w:t xml:space="preserve"> R</w:t>
      </w:r>
      <w:r>
        <w:rPr>
          <w:rFonts w:asciiTheme="majorHAnsi" w:hAnsiTheme="majorHAnsi" w:cstheme="majorHAnsi"/>
        </w:rPr>
        <w:t xml:space="preserve">. </w:t>
      </w:r>
      <w:r w:rsidRPr="002F17ED">
        <w:rPr>
          <w:rFonts w:asciiTheme="majorHAnsi" w:hAnsiTheme="majorHAnsi" w:cstheme="majorHAnsi"/>
        </w:rPr>
        <w:t>W</w:t>
      </w:r>
      <w:r>
        <w:rPr>
          <w:rFonts w:asciiTheme="majorHAnsi" w:hAnsiTheme="majorHAnsi" w:cstheme="majorHAnsi"/>
        </w:rPr>
        <w:t>.</w:t>
      </w:r>
      <w:r w:rsidRPr="002F17ED">
        <w:rPr>
          <w:rFonts w:asciiTheme="majorHAnsi" w:hAnsiTheme="majorHAnsi" w:cstheme="majorHAnsi"/>
        </w:rPr>
        <w:t>, Cummins</w:t>
      </w:r>
      <w:r>
        <w:rPr>
          <w:rFonts w:asciiTheme="majorHAnsi" w:hAnsiTheme="majorHAnsi" w:cstheme="majorHAnsi"/>
        </w:rPr>
        <w:t>,</w:t>
      </w:r>
      <w:r w:rsidRPr="002F17ED">
        <w:rPr>
          <w:rFonts w:asciiTheme="majorHAnsi" w:hAnsiTheme="majorHAnsi" w:cstheme="majorHAnsi"/>
        </w:rPr>
        <w:t xml:space="preserve"> K</w:t>
      </w:r>
      <w:r>
        <w:rPr>
          <w:rFonts w:asciiTheme="majorHAnsi" w:hAnsiTheme="majorHAnsi" w:cstheme="majorHAnsi"/>
        </w:rPr>
        <w:t xml:space="preserve">. </w:t>
      </w:r>
      <w:r w:rsidRPr="002F17ED">
        <w:rPr>
          <w:rFonts w:asciiTheme="majorHAnsi" w:hAnsiTheme="majorHAnsi" w:cstheme="majorHAnsi"/>
        </w:rPr>
        <w:t>W</w:t>
      </w:r>
      <w:r>
        <w:rPr>
          <w:rFonts w:asciiTheme="majorHAnsi" w:hAnsiTheme="majorHAnsi" w:cstheme="majorHAnsi"/>
        </w:rPr>
        <w:t>.</w:t>
      </w:r>
      <w:r w:rsidRPr="002F17ED">
        <w:rPr>
          <w:rFonts w:asciiTheme="majorHAnsi" w:hAnsiTheme="majorHAnsi" w:cstheme="majorHAnsi"/>
        </w:rPr>
        <w:t>,</w:t>
      </w:r>
      <w:r>
        <w:rPr>
          <w:rFonts w:asciiTheme="majorHAnsi" w:hAnsiTheme="majorHAnsi" w:cstheme="majorHAnsi"/>
        </w:rPr>
        <w:t xml:space="preserve"> &amp;</w:t>
      </w:r>
      <w:r w:rsidRPr="002F17ED">
        <w:rPr>
          <w:rFonts w:asciiTheme="majorHAnsi" w:hAnsiTheme="majorHAnsi" w:cstheme="majorHAnsi"/>
        </w:rPr>
        <w:t xml:space="preserve"> Berg</w:t>
      </w:r>
      <w:r>
        <w:rPr>
          <w:rFonts w:asciiTheme="majorHAnsi" w:hAnsiTheme="majorHAnsi" w:cstheme="majorHAnsi"/>
        </w:rPr>
        <w:t>,</w:t>
      </w:r>
      <w:r w:rsidRPr="002F17ED">
        <w:rPr>
          <w:rFonts w:asciiTheme="majorHAnsi" w:hAnsiTheme="majorHAnsi" w:cstheme="majorHAnsi"/>
        </w:rPr>
        <w:t xml:space="preserve"> M</w:t>
      </w:r>
      <w:r>
        <w:rPr>
          <w:rFonts w:asciiTheme="majorHAnsi" w:hAnsiTheme="majorHAnsi" w:cstheme="majorHAnsi"/>
        </w:rPr>
        <w:t xml:space="preserve">. </w:t>
      </w:r>
      <w:r w:rsidRPr="002F17ED">
        <w:rPr>
          <w:rFonts w:asciiTheme="majorHAnsi" w:hAnsiTheme="majorHAnsi" w:cstheme="majorHAnsi"/>
        </w:rPr>
        <w:t xml:space="preserve">B. </w:t>
      </w:r>
      <w:r>
        <w:rPr>
          <w:rFonts w:asciiTheme="majorHAnsi" w:hAnsiTheme="majorHAnsi" w:cstheme="majorHAnsi"/>
        </w:rPr>
        <w:t>(</w:t>
      </w:r>
      <w:r w:rsidRPr="002F17ED">
        <w:rPr>
          <w:rFonts w:asciiTheme="majorHAnsi" w:hAnsiTheme="majorHAnsi" w:cstheme="majorHAnsi"/>
        </w:rPr>
        <w:t>2008</w:t>
      </w:r>
      <w:r>
        <w:rPr>
          <w:rFonts w:asciiTheme="majorHAnsi" w:hAnsiTheme="majorHAnsi" w:cstheme="majorHAnsi"/>
        </w:rPr>
        <w:t>)</w:t>
      </w:r>
      <w:r w:rsidRPr="002F17ED">
        <w:rPr>
          <w:rFonts w:asciiTheme="majorHAnsi" w:hAnsiTheme="majorHAnsi" w:cstheme="majorHAnsi"/>
        </w:rPr>
        <w:t xml:space="preserve">. </w:t>
      </w:r>
      <w:r w:rsidRPr="002F17ED">
        <w:rPr>
          <w:rFonts w:asciiTheme="majorHAnsi" w:hAnsiTheme="majorHAnsi" w:cstheme="majorHAnsi"/>
          <w:i/>
          <w:iCs/>
        </w:rPr>
        <w:t>An introduction to the aquatic insects of North America. 4</w:t>
      </w:r>
      <w:r w:rsidRPr="002F17ED">
        <w:rPr>
          <w:rFonts w:asciiTheme="majorHAnsi" w:hAnsiTheme="majorHAnsi" w:cstheme="majorHAnsi"/>
          <w:i/>
          <w:iCs/>
          <w:vertAlign w:val="superscript"/>
        </w:rPr>
        <w:t>th</w:t>
      </w:r>
      <w:r w:rsidRPr="002F17ED">
        <w:rPr>
          <w:rFonts w:asciiTheme="majorHAnsi" w:hAnsiTheme="majorHAnsi" w:cstheme="majorHAnsi"/>
          <w:i/>
          <w:iCs/>
        </w:rPr>
        <w:t xml:space="preserve"> ed</w:t>
      </w:r>
      <w:r w:rsidRPr="002F17ED">
        <w:rPr>
          <w:rFonts w:asciiTheme="majorHAnsi" w:hAnsiTheme="majorHAnsi" w:cstheme="majorHAnsi"/>
        </w:rPr>
        <w:t>. Dubuque (IA): Kendall Hunt publishing company.</w:t>
      </w:r>
    </w:p>
    <w:p w14:paraId="15A8DA38" w14:textId="77777777" w:rsidR="00B5053D" w:rsidRPr="002F17ED" w:rsidRDefault="00B5053D" w:rsidP="00B5053D">
      <w:pPr>
        <w:spacing w:line="480" w:lineRule="auto"/>
        <w:ind w:left="709" w:hanging="709"/>
        <w:rPr>
          <w:rFonts w:asciiTheme="majorHAnsi" w:hAnsiTheme="majorHAnsi" w:cstheme="majorHAnsi"/>
        </w:rPr>
      </w:pPr>
      <w:proofErr w:type="spellStart"/>
      <w:r w:rsidRPr="002F17ED">
        <w:rPr>
          <w:rFonts w:asciiTheme="majorHAnsi" w:hAnsiTheme="majorHAnsi" w:cstheme="majorHAnsi"/>
        </w:rPr>
        <w:t>Moisan</w:t>
      </w:r>
      <w:proofErr w:type="spellEnd"/>
      <w:r>
        <w:rPr>
          <w:rFonts w:asciiTheme="majorHAnsi" w:hAnsiTheme="majorHAnsi" w:cstheme="majorHAnsi"/>
        </w:rPr>
        <w:t>,</w:t>
      </w:r>
      <w:r w:rsidRPr="002F17ED">
        <w:rPr>
          <w:rFonts w:asciiTheme="majorHAnsi" w:hAnsiTheme="majorHAnsi" w:cstheme="majorHAnsi"/>
        </w:rPr>
        <w:t xml:space="preserve"> J. </w:t>
      </w:r>
      <w:r>
        <w:rPr>
          <w:rFonts w:asciiTheme="majorHAnsi" w:hAnsiTheme="majorHAnsi" w:cstheme="majorHAnsi"/>
        </w:rPr>
        <w:t>(</w:t>
      </w:r>
      <w:r w:rsidRPr="002F17ED">
        <w:rPr>
          <w:rFonts w:asciiTheme="majorHAnsi" w:hAnsiTheme="majorHAnsi" w:cstheme="majorHAnsi"/>
        </w:rPr>
        <w:t>2010</w:t>
      </w:r>
      <w:r>
        <w:rPr>
          <w:rFonts w:asciiTheme="majorHAnsi" w:hAnsiTheme="majorHAnsi" w:cstheme="majorHAnsi"/>
        </w:rPr>
        <w:t>)</w:t>
      </w:r>
      <w:r w:rsidRPr="002F17ED">
        <w:rPr>
          <w:rFonts w:asciiTheme="majorHAnsi" w:hAnsiTheme="majorHAnsi" w:cstheme="majorHAnsi"/>
        </w:rPr>
        <w:t xml:space="preserve">. </w:t>
      </w:r>
      <w:r w:rsidRPr="002F17ED">
        <w:rPr>
          <w:rFonts w:asciiTheme="majorHAnsi" w:hAnsiTheme="majorHAnsi" w:cstheme="majorHAnsi"/>
          <w:lang w:val="fr-CA"/>
        </w:rPr>
        <w:t xml:space="preserve">Guide d’identification des principaux </w:t>
      </w:r>
      <w:proofErr w:type="spellStart"/>
      <w:r w:rsidRPr="002F17ED">
        <w:rPr>
          <w:rFonts w:asciiTheme="majorHAnsi" w:hAnsiTheme="majorHAnsi" w:cstheme="majorHAnsi"/>
          <w:lang w:val="fr-CA"/>
        </w:rPr>
        <w:t>macroinvertébrés</w:t>
      </w:r>
      <w:proofErr w:type="spellEnd"/>
      <w:r w:rsidRPr="002F17ED">
        <w:rPr>
          <w:rFonts w:asciiTheme="majorHAnsi" w:hAnsiTheme="majorHAnsi" w:cstheme="majorHAnsi"/>
          <w:lang w:val="fr-CA"/>
        </w:rPr>
        <w:t xml:space="preserve"> benthiques d’eau douce du Québec – </w:t>
      </w:r>
      <w:r w:rsidRPr="002F17ED">
        <w:rPr>
          <w:rFonts w:asciiTheme="majorHAnsi" w:hAnsiTheme="majorHAnsi" w:cstheme="majorHAnsi"/>
          <w:i/>
          <w:iCs/>
          <w:lang w:val="fr-CA"/>
        </w:rPr>
        <w:t>Surveillance volontaire des cours d’eau peu profonds. Bibliothèque et archives nationales du Québec (CA) : Direction du suivi de l’état de l’environnement, ministère du Développement durable, de l’Environnement et des Parcs</w:t>
      </w:r>
      <w:r w:rsidRPr="002F17ED">
        <w:rPr>
          <w:rFonts w:asciiTheme="majorHAnsi" w:hAnsiTheme="majorHAnsi" w:cstheme="majorHAnsi"/>
          <w:lang w:val="fr-CA"/>
        </w:rPr>
        <w:t xml:space="preserve">. </w:t>
      </w:r>
      <w:r w:rsidRPr="002F17ED">
        <w:rPr>
          <w:rFonts w:asciiTheme="majorHAnsi" w:hAnsiTheme="majorHAnsi" w:cstheme="majorHAnsi"/>
        </w:rPr>
        <w:t>Smith</w:t>
      </w:r>
      <w:r>
        <w:rPr>
          <w:rFonts w:asciiTheme="majorHAnsi" w:hAnsiTheme="majorHAnsi" w:cstheme="majorHAnsi"/>
        </w:rPr>
        <w:t>,</w:t>
      </w:r>
      <w:r w:rsidRPr="002F17ED">
        <w:rPr>
          <w:rFonts w:asciiTheme="majorHAnsi" w:hAnsiTheme="majorHAnsi" w:cstheme="majorHAnsi"/>
        </w:rPr>
        <w:t xml:space="preserve"> K</w:t>
      </w:r>
      <w:r>
        <w:rPr>
          <w:rFonts w:asciiTheme="majorHAnsi" w:hAnsiTheme="majorHAnsi" w:cstheme="majorHAnsi"/>
        </w:rPr>
        <w:t xml:space="preserve">. </w:t>
      </w:r>
      <w:r w:rsidRPr="002F17ED">
        <w:rPr>
          <w:rFonts w:asciiTheme="majorHAnsi" w:hAnsiTheme="majorHAnsi" w:cstheme="majorHAnsi"/>
        </w:rPr>
        <w:t>E</w:t>
      </w:r>
      <w:r>
        <w:rPr>
          <w:rFonts w:asciiTheme="majorHAnsi" w:hAnsiTheme="majorHAnsi" w:cstheme="majorHAnsi"/>
        </w:rPr>
        <w:t>.</w:t>
      </w:r>
      <w:r w:rsidRPr="002F17ED">
        <w:rPr>
          <w:rFonts w:asciiTheme="majorHAnsi" w:hAnsiTheme="majorHAnsi" w:cstheme="majorHAnsi"/>
        </w:rPr>
        <w:t>,</w:t>
      </w:r>
      <w:r>
        <w:rPr>
          <w:rFonts w:asciiTheme="majorHAnsi" w:hAnsiTheme="majorHAnsi" w:cstheme="majorHAnsi"/>
        </w:rPr>
        <w:t xml:space="preserve"> &amp;</w:t>
      </w:r>
      <w:r w:rsidRPr="002F17ED">
        <w:rPr>
          <w:rFonts w:asciiTheme="majorHAnsi" w:hAnsiTheme="majorHAnsi" w:cstheme="majorHAnsi"/>
        </w:rPr>
        <w:t xml:space="preserve"> Fernando</w:t>
      </w:r>
      <w:r>
        <w:rPr>
          <w:rFonts w:asciiTheme="majorHAnsi" w:hAnsiTheme="majorHAnsi" w:cstheme="majorHAnsi"/>
        </w:rPr>
        <w:t>,</w:t>
      </w:r>
      <w:r w:rsidRPr="002F17ED">
        <w:rPr>
          <w:rFonts w:asciiTheme="majorHAnsi" w:hAnsiTheme="majorHAnsi" w:cstheme="majorHAnsi"/>
        </w:rPr>
        <w:t xml:space="preserve"> C</w:t>
      </w:r>
      <w:r>
        <w:rPr>
          <w:rFonts w:asciiTheme="majorHAnsi" w:hAnsiTheme="majorHAnsi" w:cstheme="majorHAnsi"/>
        </w:rPr>
        <w:t>.</w:t>
      </w:r>
      <w:r w:rsidRPr="002F17ED">
        <w:rPr>
          <w:rFonts w:asciiTheme="majorHAnsi" w:hAnsiTheme="majorHAnsi" w:cstheme="majorHAnsi"/>
        </w:rPr>
        <w:t xml:space="preserve">H. </w:t>
      </w:r>
      <w:r>
        <w:rPr>
          <w:rFonts w:asciiTheme="majorHAnsi" w:hAnsiTheme="majorHAnsi" w:cstheme="majorHAnsi"/>
        </w:rPr>
        <w:t>(</w:t>
      </w:r>
      <w:r w:rsidRPr="002F17ED">
        <w:rPr>
          <w:rFonts w:asciiTheme="majorHAnsi" w:hAnsiTheme="majorHAnsi" w:cstheme="majorHAnsi"/>
        </w:rPr>
        <w:t>1978</w:t>
      </w:r>
      <w:r>
        <w:rPr>
          <w:rFonts w:asciiTheme="majorHAnsi" w:hAnsiTheme="majorHAnsi" w:cstheme="majorHAnsi"/>
        </w:rPr>
        <w:t>)</w:t>
      </w:r>
      <w:r w:rsidRPr="002F17ED">
        <w:rPr>
          <w:rFonts w:asciiTheme="majorHAnsi" w:hAnsiTheme="majorHAnsi" w:cstheme="majorHAnsi"/>
        </w:rPr>
        <w:t xml:space="preserve">. A guide to the freshwater calanoid and cyclopoid </w:t>
      </w:r>
      <w:proofErr w:type="spellStart"/>
      <w:r w:rsidRPr="002F17ED">
        <w:rPr>
          <w:rFonts w:asciiTheme="majorHAnsi" w:hAnsiTheme="majorHAnsi" w:cstheme="majorHAnsi"/>
        </w:rPr>
        <w:t>Copepoda</w:t>
      </w:r>
      <w:proofErr w:type="spellEnd"/>
      <w:r w:rsidRPr="002F17ED">
        <w:rPr>
          <w:rFonts w:asciiTheme="majorHAnsi" w:hAnsiTheme="majorHAnsi" w:cstheme="majorHAnsi"/>
        </w:rPr>
        <w:t xml:space="preserve">. Crustacea of Ontario. </w:t>
      </w:r>
      <w:r w:rsidRPr="002F17ED">
        <w:rPr>
          <w:rFonts w:asciiTheme="majorHAnsi" w:hAnsiTheme="majorHAnsi" w:cstheme="majorHAnsi"/>
          <w:i/>
          <w:iCs/>
        </w:rPr>
        <w:t>University of Waterloo Biology Series. 18</w:t>
      </w:r>
      <w:r w:rsidRPr="002F17ED">
        <w:rPr>
          <w:rFonts w:asciiTheme="majorHAnsi" w:hAnsiTheme="majorHAnsi" w:cstheme="majorHAnsi"/>
        </w:rPr>
        <w:t>:1–76</w:t>
      </w:r>
    </w:p>
    <w:p w14:paraId="09C864F2" w14:textId="77777777" w:rsidR="00B5053D" w:rsidRPr="002F17ED" w:rsidRDefault="00B5053D" w:rsidP="00B5053D">
      <w:pPr>
        <w:spacing w:before="100" w:beforeAutospacing="1" w:after="100" w:afterAutospacing="1" w:line="480" w:lineRule="auto"/>
        <w:ind w:left="709" w:hanging="709"/>
        <w:contextualSpacing/>
        <w:rPr>
          <w:rFonts w:asciiTheme="majorHAnsi" w:hAnsiTheme="majorHAnsi" w:cstheme="majorHAnsi"/>
        </w:rPr>
      </w:pPr>
      <w:r w:rsidRPr="002F17ED">
        <w:rPr>
          <w:rFonts w:asciiTheme="majorHAnsi" w:hAnsiTheme="majorHAnsi" w:cstheme="majorHAnsi"/>
        </w:rPr>
        <w:lastRenderedPageBreak/>
        <w:t>Thorp</w:t>
      </w:r>
      <w:r>
        <w:rPr>
          <w:rFonts w:asciiTheme="majorHAnsi" w:hAnsiTheme="majorHAnsi" w:cstheme="majorHAnsi"/>
        </w:rPr>
        <w:t>,</w:t>
      </w:r>
      <w:r w:rsidRPr="002F17ED">
        <w:rPr>
          <w:rFonts w:asciiTheme="majorHAnsi" w:hAnsiTheme="majorHAnsi" w:cstheme="majorHAnsi"/>
        </w:rPr>
        <w:t xml:space="preserve"> J</w:t>
      </w:r>
      <w:r>
        <w:rPr>
          <w:rFonts w:asciiTheme="majorHAnsi" w:hAnsiTheme="majorHAnsi" w:cstheme="majorHAnsi"/>
        </w:rPr>
        <w:t xml:space="preserve">. </w:t>
      </w:r>
      <w:r w:rsidRPr="002F17ED">
        <w:rPr>
          <w:rFonts w:asciiTheme="majorHAnsi" w:hAnsiTheme="majorHAnsi" w:cstheme="majorHAnsi"/>
        </w:rPr>
        <w:t>H</w:t>
      </w:r>
      <w:r>
        <w:rPr>
          <w:rFonts w:asciiTheme="majorHAnsi" w:hAnsiTheme="majorHAnsi" w:cstheme="majorHAnsi"/>
        </w:rPr>
        <w:t>.,</w:t>
      </w:r>
      <w:r w:rsidRPr="002F17ED">
        <w:rPr>
          <w:rFonts w:asciiTheme="majorHAnsi" w:hAnsiTheme="majorHAnsi" w:cstheme="majorHAnsi"/>
        </w:rPr>
        <w:t xml:space="preserve"> </w:t>
      </w:r>
      <w:r>
        <w:rPr>
          <w:rFonts w:asciiTheme="majorHAnsi" w:hAnsiTheme="majorHAnsi" w:cstheme="majorHAnsi"/>
        </w:rPr>
        <w:t xml:space="preserve">&amp; </w:t>
      </w:r>
      <w:proofErr w:type="spellStart"/>
      <w:r w:rsidRPr="002F17ED">
        <w:rPr>
          <w:rFonts w:asciiTheme="majorHAnsi" w:hAnsiTheme="majorHAnsi" w:cstheme="majorHAnsi"/>
        </w:rPr>
        <w:t>Covich</w:t>
      </w:r>
      <w:proofErr w:type="spellEnd"/>
      <w:r>
        <w:rPr>
          <w:rFonts w:asciiTheme="majorHAnsi" w:hAnsiTheme="majorHAnsi" w:cstheme="majorHAnsi"/>
        </w:rPr>
        <w:t>,</w:t>
      </w:r>
      <w:r w:rsidRPr="002F17ED">
        <w:rPr>
          <w:rFonts w:asciiTheme="majorHAnsi" w:hAnsiTheme="majorHAnsi" w:cstheme="majorHAnsi"/>
        </w:rPr>
        <w:t xml:space="preserve"> A</w:t>
      </w:r>
      <w:r>
        <w:rPr>
          <w:rFonts w:asciiTheme="majorHAnsi" w:hAnsiTheme="majorHAnsi" w:cstheme="majorHAnsi"/>
        </w:rPr>
        <w:t xml:space="preserve">. </w:t>
      </w:r>
      <w:r w:rsidRPr="002F17ED">
        <w:rPr>
          <w:rFonts w:asciiTheme="majorHAnsi" w:hAnsiTheme="majorHAnsi" w:cstheme="majorHAnsi"/>
        </w:rPr>
        <w:t xml:space="preserve">P. </w:t>
      </w:r>
      <w:r>
        <w:rPr>
          <w:rFonts w:asciiTheme="majorHAnsi" w:hAnsiTheme="majorHAnsi" w:cstheme="majorHAnsi"/>
        </w:rPr>
        <w:t>(</w:t>
      </w:r>
      <w:r w:rsidRPr="002F17ED">
        <w:rPr>
          <w:rFonts w:asciiTheme="majorHAnsi" w:hAnsiTheme="majorHAnsi" w:cstheme="majorHAnsi"/>
        </w:rPr>
        <w:t>2010</w:t>
      </w:r>
      <w:r>
        <w:rPr>
          <w:rFonts w:asciiTheme="majorHAnsi" w:hAnsiTheme="majorHAnsi" w:cstheme="majorHAnsi"/>
        </w:rPr>
        <w:t>)</w:t>
      </w:r>
      <w:r w:rsidRPr="002F17ED">
        <w:rPr>
          <w:rFonts w:asciiTheme="majorHAnsi" w:hAnsiTheme="majorHAnsi" w:cstheme="majorHAnsi"/>
        </w:rPr>
        <w:t xml:space="preserve">. </w:t>
      </w:r>
      <w:r w:rsidRPr="002F17ED">
        <w:rPr>
          <w:rFonts w:asciiTheme="majorHAnsi" w:hAnsiTheme="majorHAnsi" w:cstheme="majorHAnsi"/>
          <w:i/>
          <w:iCs/>
        </w:rPr>
        <w:t>Ecology and Classification of North American Freshwater Invertebrates. 3</w:t>
      </w:r>
      <w:r w:rsidRPr="002F17ED">
        <w:rPr>
          <w:rFonts w:asciiTheme="majorHAnsi" w:hAnsiTheme="majorHAnsi" w:cstheme="majorHAnsi"/>
          <w:i/>
          <w:iCs/>
          <w:vertAlign w:val="superscript"/>
        </w:rPr>
        <w:t>rd</w:t>
      </w:r>
      <w:r w:rsidRPr="002F17ED">
        <w:rPr>
          <w:rFonts w:asciiTheme="majorHAnsi" w:hAnsiTheme="majorHAnsi" w:cstheme="majorHAnsi"/>
          <w:i/>
          <w:iCs/>
        </w:rPr>
        <w:t xml:space="preserve"> ed</w:t>
      </w:r>
      <w:r w:rsidRPr="002F17ED">
        <w:rPr>
          <w:rFonts w:asciiTheme="majorHAnsi" w:hAnsiTheme="majorHAnsi" w:cstheme="majorHAnsi"/>
        </w:rPr>
        <w:t xml:space="preserve">. London (UK): Elsevier Academic Press. </w:t>
      </w:r>
    </w:p>
    <w:p w14:paraId="67D56025" w14:textId="77777777" w:rsidR="00B5053D" w:rsidRDefault="00B5053D" w:rsidP="00B5053D">
      <w:pPr>
        <w:spacing w:line="480" w:lineRule="auto"/>
        <w:ind w:left="709" w:hanging="709"/>
        <w:rPr>
          <w:rFonts w:asciiTheme="majorHAnsi" w:hAnsiTheme="majorHAnsi" w:cstheme="majorHAnsi"/>
        </w:rPr>
      </w:pPr>
      <w:r w:rsidRPr="002F17ED">
        <w:rPr>
          <w:rFonts w:asciiTheme="majorHAnsi" w:hAnsiTheme="majorHAnsi" w:cstheme="majorHAnsi"/>
        </w:rPr>
        <w:t>Witty</w:t>
      </w:r>
      <w:r>
        <w:rPr>
          <w:rFonts w:asciiTheme="majorHAnsi" w:hAnsiTheme="majorHAnsi" w:cstheme="majorHAnsi"/>
        </w:rPr>
        <w:t>,</w:t>
      </w:r>
      <w:r w:rsidRPr="002F17ED">
        <w:rPr>
          <w:rFonts w:asciiTheme="majorHAnsi" w:hAnsiTheme="majorHAnsi" w:cstheme="majorHAnsi"/>
        </w:rPr>
        <w:t xml:space="preserve"> L</w:t>
      </w:r>
      <w:r>
        <w:rPr>
          <w:rFonts w:asciiTheme="majorHAnsi" w:hAnsiTheme="majorHAnsi" w:cstheme="majorHAnsi"/>
        </w:rPr>
        <w:t xml:space="preserve">. </w:t>
      </w:r>
      <w:r w:rsidRPr="002F17ED">
        <w:rPr>
          <w:rFonts w:asciiTheme="majorHAnsi" w:hAnsiTheme="majorHAnsi" w:cstheme="majorHAnsi"/>
        </w:rPr>
        <w:t xml:space="preserve">M. </w:t>
      </w:r>
      <w:r>
        <w:rPr>
          <w:rFonts w:asciiTheme="majorHAnsi" w:hAnsiTheme="majorHAnsi" w:cstheme="majorHAnsi"/>
        </w:rPr>
        <w:t>(</w:t>
      </w:r>
      <w:r w:rsidRPr="002F17ED">
        <w:rPr>
          <w:rFonts w:asciiTheme="majorHAnsi" w:hAnsiTheme="majorHAnsi" w:cstheme="majorHAnsi"/>
        </w:rPr>
        <w:t>2004</w:t>
      </w:r>
      <w:r>
        <w:rPr>
          <w:rFonts w:asciiTheme="majorHAnsi" w:hAnsiTheme="majorHAnsi" w:cstheme="majorHAnsi"/>
        </w:rPr>
        <w:t>)</w:t>
      </w:r>
      <w:r w:rsidRPr="002F17ED">
        <w:rPr>
          <w:rFonts w:asciiTheme="majorHAnsi" w:hAnsiTheme="majorHAnsi" w:cstheme="majorHAnsi"/>
          <w:i/>
          <w:iCs/>
        </w:rPr>
        <w:t>. Practical Guide to Identifying Freshwater Crustacean Zooplankton. 2</w:t>
      </w:r>
      <w:r w:rsidRPr="002F17ED">
        <w:rPr>
          <w:rFonts w:asciiTheme="majorHAnsi" w:hAnsiTheme="majorHAnsi" w:cstheme="majorHAnsi"/>
          <w:i/>
          <w:iCs/>
          <w:vertAlign w:val="superscript"/>
        </w:rPr>
        <w:t>nd</w:t>
      </w:r>
      <w:r w:rsidRPr="002F17ED">
        <w:rPr>
          <w:rFonts w:asciiTheme="majorHAnsi" w:hAnsiTheme="majorHAnsi" w:cstheme="majorHAnsi"/>
          <w:i/>
          <w:iCs/>
        </w:rPr>
        <w:t xml:space="preserve"> ed.</w:t>
      </w:r>
      <w:r w:rsidRPr="002F17ED">
        <w:rPr>
          <w:rFonts w:asciiTheme="majorHAnsi" w:hAnsiTheme="majorHAnsi" w:cstheme="majorHAnsi"/>
        </w:rPr>
        <w:t xml:space="preserve"> Sudbury (ON): Cooperative Freshwater Ecology Unit.</w:t>
      </w:r>
    </w:p>
    <w:p w14:paraId="7FD6492C" w14:textId="681F8872" w:rsidR="00B5053D" w:rsidRDefault="00B5053D" w:rsidP="00B5053D">
      <w:pPr>
        <w:rPr>
          <w:rFonts w:asciiTheme="majorHAnsi" w:hAnsiTheme="majorHAnsi" w:cstheme="majorHAnsi"/>
        </w:rPr>
      </w:pPr>
    </w:p>
    <w:sectPr w:rsidR="00B5053D" w:rsidSect="00B5053D">
      <w:footerReference w:type="default" r:id="rId8"/>
      <w:pgSz w:w="12240" w:h="15840"/>
      <w:pgMar w:top="1440" w:right="1440" w:bottom="1440" w:left="1440" w:header="709" w:footer="709" w:gutter="0"/>
      <w:cols w:space="720" w:equalWidth="0">
        <w:col w:w="9360"/>
      </w:cols>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BBC001" w14:textId="77777777" w:rsidR="00A5438F" w:rsidRDefault="00A5438F">
      <w:pPr>
        <w:spacing w:after="0"/>
      </w:pPr>
      <w:r>
        <w:separator/>
      </w:r>
    </w:p>
  </w:endnote>
  <w:endnote w:type="continuationSeparator" w:id="0">
    <w:p w14:paraId="6B929594" w14:textId="77777777" w:rsidR="00A5438F" w:rsidRDefault="00A5438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Poppins">
    <w:charset w:val="00"/>
    <w:family w:val="auto"/>
    <w:pitch w:val="variable"/>
    <w:sig w:usb0="00008007" w:usb1="00000000" w:usb2="00000000" w:usb3="00000000" w:csb0="00000093" w:csb1="00000000"/>
  </w:font>
  <w:font w:name="Malgun Gothic">
    <w:panose1 w:val="020B0503020000020004"/>
    <w:charset w:val="81"/>
    <w:family w:val="swiss"/>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1550750"/>
      <w:docPartObj>
        <w:docPartGallery w:val="Page Numbers (Bottom of Page)"/>
        <w:docPartUnique/>
      </w:docPartObj>
    </w:sdtPr>
    <w:sdtEndPr>
      <w:rPr>
        <w:noProof/>
      </w:rPr>
    </w:sdtEndPr>
    <w:sdtContent>
      <w:p w14:paraId="4F4D8FE6" w14:textId="77777777" w:rsidR="000A3217" w:rsidRDefault="00497298">
        <w:pPr>
          <w:pStyle w:val="Footer"/>
          <w:jc w:val="center"/>
        </w:pPr>
      </w:p>
    </w:sdtContent>
  </w:sdt>
  <w:p w14:paraId="6D9637BB" w14:textId="77777777" w:rsidR="000A3217" w:rsidRDefault="000A3217">
    <w:pPr>
      <w:pBdr>
        <w:top w:val="nil"/>
        <w:left w:val="nil"/>
        <w:bottom w:val="nil"/>
        <w:right w:val="nil"/>
        <w:between w:val="nil"/>
      </w:pBdr>
      <w:tabs>
        <w:tab w:val="center" w:pos="4680"/>
        <w:tab w:val="right" w:pos="9360"/>
      </w:tabs>
      <w:spacing w:after="0"/>
      <w:jc w:val="center"/>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08E8AB" w14:textId="77777777" w:rsidR="00A5438F" w:rsidRDefault="00A5438F">
      <w:pPr>
        <w:spacing w:after="0"/>
      </w:pPr>
      <w:r>
        <w:separator/>
      </w:r>
    </w:p>
  </w:footnote>
  <w:footnote w:type="continuationSeparator" w:id="0">
    <w:p w14:paraId="51A686AA" w14:textId="77777777" w:rsidR="00A5438F" w:rsidRDefault="00A5438F">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B3A54"/>
    <w:multiLevelType w:val="multilevel"/>
    <w:tmpl w:val="D4A8B6FE"/>
    <w:lvl w:ilvl="0">
      <w:start w:val="1"/>
      <w:numFmt w:val="upp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41E3508A"/>
    <w:multiLevelType w:val="hybridMultilevel"/>
    <w:tmpl w:val="3BEA0B08"/>
    <w:lvl w:ilvl="0" w:tplc="109C9B5A">
      <w:start w:val="5"/>
      <w:numFmt w:val="bullet"/>
      <w:lvlText w:val=""/>
      <w:lvlJc w:val="left"/>
      <w:pPr>
        <w:ind w:left="390" w:hanging="360"/>
      </w:pPr>
      <w:rPr>
        <w:rFonts w:ascii="Symbol" w:eastAsia="Calibri" w:hAnsi="Symbol" w:cs="Calibri" w:hint="default"/>
      </w:rPr>
    </w:lvl>
    <w:lvl w:ilvl="1" w:tplc="10090003" w:tentative="1">
      <w:start w:val="1"/>
      <w:numFmt w:val="bullet"/>
      <w:lvlText w:val="o"/>
      <w:lvlJc w:val="left"/>
      <w:pPr>
        <w:ind w:left="1110" w:hanging="360"/>
      </w:pPr>
      <w:rPr>
        <w:rFonts w:ascii="Courier New" w:hAnsi="Courier New" w:cs="Courier New" w:hint="default"/>
      </w:rPr>
    </w:lvl>
    <w:lvl w:ilvl="2" w:tplc="10090005" w:tentative="1">
      <w:start w:val="1"/>
      <w:numFmt w:val="bullet"/>
      <w:lvlText w:val=""/>
      <w:lvlJc w:val="left"/>
      <w:pPr>
        <w:ind w:left="1830" w:hanging="360"/>
      </w:pPr>
      <w:rPr>
        <w:rFonts w:ascii="Wingdings" w:hAnsi="Wingdings" w:hint="default"/>
      </w:rPr>
    </w:lvl>
    <w:lvl w:ilvl="3" w:tplc="10090001" w:tentative="1">
      <w:start w:val="1"/>
      <w:numFmt w:val="bullet"/>
      <w:lvlText w:val=""/>
      <w:lvlJc w:val="left"/>
      <w:pPr>
        <w:ind w:left="2550" w:hanging="360"/>
      </w:pPr>
      <w:rPr>
        <w:rFonts w:ascii="Symbol" w:hAnsi="Symbol" w:hint="default"/>
      </w:rPr>
    </w:lvl>
    <w:lvl w:ilvl="4" w:tplc="10090003" w:tentative="1">
      <w:start w:val="1"/>
      <w:numFmt w:val="bullet"/>
      <w:lvlText w:val="o"/>
      <w:lvlJc w:val="left"/>
      <w:pPr>
        <w:ind w:left="3270" w:hanging="360"/>
      </w:pPr>
      <w:rPr>
        <w:rFonts w:ascii="Courier New" w:hAnsi="Courier New" w:cs="Courier New" w:hint="default"/>
      </w:rPr>
    </w:lvl>
    <w:lvl w:ilvl="5" w:tplc="10090005" w:tentative="1">
      <w:start w:val="1"/>
      <w:numFmt w:val="bullet"/>
      <w:lvlText w:val=""/>
      <w:lvlJc w:val="left"/>
      <w:pPr>
        <w:ind w:left="3990" w:hanging="360"/>
      </w:pPr>
      <w:rPr>
        <w:rFonts w:ascii="Wingdings" w:hAnsi="Wingdings" w:hint="default"/>
      </w:rPr>
    </w:lvl>
    <w:lvl w:ilvl="6" w:tplc="10090001" w:tentative="1">
      <w:start w:val="1"/>
      <w:numFmt w:val="bullet"/>
      <w:lvlText w:val=""/>
      <w:lvlJc w:val="left"/>
      <w:pPr>
        <w:ind w:left="4710" w:hanging="360"/>
      </w:pPr>
      <w:rPr>
        <w:rFonts w:ascii="Symbol" w:hAnsi="Symbol" w:hint="default"/>
      </w:rPr>
    </w:lvl>
    <w:lvl w:ilvl="7" w:tplc="10090003" w:tentative="1">
      <w:start w:val="1"/>
      <w:numFmt w:val="bullet"/>
      <w:lvlText w:val="o"/>
      <w:lvlJc w:val="left"/>
      <w:pPr>
        <w:ind w:left="5430" w:hanging="360"/>
      </w:pPr>
      <w:rPr>
        <w:rFonts w:ascii="Courier New" w:hAnsi="Courier New" w:cs="Courier New" w:hint="default"/>
      </w:rPr>
    </w:lvl>
    <w:lvl w:ilvl="8" w:tplc="10090005" w:tentative="1">
      <w:start w:val="1"/>
      <w:numFmt w:val="bullet"/>
      <w:lvlText w:val=""/>
      <w:lvlJc w:val="left"/>
      <w:pPr>
        <w:ind w:left="6150" w:hanging="360"/>
      </w:pPr>
      <w:rPr>
        <w:rFonts w:ascii="Wingdings" w:hAnsi="Wingdings" w:hint="default"/>
      </w:rPr>
    </w:lvl>
  </w:abstractNum>
  <w:abstractNum w:abstractNumId="2" w15:restartNumberingAfterBreak="0">
    <w:nsid w:val="4F621813"/>
    <w:multiLevelType w:val="multilevel"/>
    <w:tmpl w:val="6D12EB74"/>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520C61F2"/>
    <w:multiLevelType w:val="hybridMultilevel"/>
    <w:tmpl w:val="13388C3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545170A0"/>
    <w:multiLevelType w:val="multilevel"/>
    <w:tmpl w:val="F50434A4"/>
    <w:lvl w:ilvl="0">
      <w:start w:val="15"/>
      <w:numFmt w:val="bullet"/>
      <w:lvlText w:val="-"/>
      <w:lvlJc w:val="left"/>
      <w:pPr>
        <w:ind w:left="720" w:hanging="360"/>
      </w:pPr>
      <w:rPr>
        <w:rFonts w:ascii="Poppins" w:eastAsia="Poppins" w:hAnsi="Poppins" w:cs="Poppi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D363938"/>
    <w:multiLevelType w:val="multilevel"/>
    <w:tmpl w:val="B3122D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6AB02103"/>
    <w:multiLevelType w:val="multilevel"/>
    <w:tmpl w:val="492C6D1C"/>
    <w:lvl w:ilvl="0">
      <w:start w:val="1"/>
      <w:numFmt w:val="decimal"/>
      <w:lvlText w:val="%1."/>
      <w:lvlJc w:val="left"/>
      <w:pPr>
        <w:ind w:left="720" w:hanging="360"/>
      </w:pPr>
      <w:rPr>
        <w:color w:val="000000"/>
      </w:r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6E7A0B81"/>
    <w:multiLevelType w:val="hybridMultilevel"/>
    <w:tmpl w:val="D8E08552"/>
    <w:lvl w:ilvl="0" w:tplc="7E80912C">
      <w:start w:val="5"/>
      <w:numFmt w:val="bullet"/>
      <w:lvlText w:val=""/>
      <w:lvlJc w:val="left"/>
      <w:pPr>
        <w:ind w:left="720" w:hanging="360"/>
      </w:pPr>
      <w:rPr>
        <w:rFonts w:ascii="Symbol" w:eastAsia="Calibri" w:hAnsi="Symbol"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75C85662"/>
    <w:multiLevelType w:val="multilevel"/>
    <w:tmpl w:val="4CE69572"/>
    <w:lvl w:ilvl="0">
      <w:start w:val="1"/>
      <w:numFmt w:val="decimal"/>
      <w:lvlText w:val="%1"/>
      <w:lvlJc w:val="left"/>
      <w:pPr>
        <w:ind w:left="480" w:hanging="480"/>
      </w:pPr>
      <w:rPr>
        <w:b/>
      </w:rPr>
    </w:lvl>
    <w:lvl w:ilvl="1">
      <w:start w:val="2"/>
      <w:numFmt w:val="decimal"/>
      <w:lvlText w:val="%1.%2"/>
      <w:lvlJc w:val="left"/>
      <w:pPr>
        <w:ind w:left="480" w:hanging="480"/>
      </w:pPr>
      <w:rPr>
        <w:b/>
      </w:rPr>
    </w:lvl>
    <w:lvl w:ilvl="2">
      <w:start w:val="2"/>
      <w:numFmt w:val="decimal"/>
      <w:lvlText w:val="%1.%2.%3"/>
      <w:lvlJc w:val="left"/>
      <w:pPr>
        <w:ind w:left="720" w:hanging="720"/>
      </w:pPr>
      <w:rPr>
        <w:b/>
      </w:rPr>
    </w:lvl>
    <w:lvl w:ilvl="3">
      <w:start w:val="1"/>
      <w:numFmt w:val="decimal"/>
      <w:lvlText w:val="%1.%2.%3.%4"/>
      <w:lvlJc w:val="left"/>
      <w:pPr>
        <w:ind w:left="720" w:hanging="720"/>
      </w:pPr>
      <w:rPr>
        <w:b/>
      </w:rPr>
    </w:lvl>
    <w:lvl w:ilvl="4">
      <w:start w:val="1"/>
      <w:numFmt w:val="decimal"/>
      <w:lvlText w:val="%1.%2.%3.%4.%5"/>
      <w:lvlJc w:val="left"/>
      <w:pPr>
        <w:ind w:left="1080" w:hanging="1080"/>
      </w:pPr>
      <w:rPr>
        <w:b/>
      </w:rPr>
    </w:lvl>
    <w:lvl w:ilvl="5">
      <w:start w:val="1"/>
      <w:numFmt w:val="decimal"/>
      <w:lvlText w:val="%1.%2.%3.%4.%5.%6"/>
      <w:lvlJc w:val="left"/>
      <w:pPr>
        <w:ind w:left="1080" w:hanging="1080"/>
      </w:pPr>
      <w:rPr>
        <w:b/>
      </w:rPr>
    </w:lvl>
    <w:lvl w:ilvl="6">
      <w:start w:val="1"/>
      <w:numFmt w:val="decimal"/>
      <w:lvlText w:val="%1.%2.%3.%4.%5.%6.%7"/>
      <w:lvlJc w:val="left"/>
      <w:pPr>
        <w:ind w:left="1440" w:hanging="1440"/>
      </w:pPr>
      <w:rPr>
        <w:b/>
      </w:rPr>
    </w:lvl>
    <w:lvl w:ilvl="7">
      <w:start w:val="1"/>
      <w:numFmt w:val="decimal"/>
      <w:lvlText w:val="%1.%2.%3.%4.%5.%6.%7.%8"/>
      <w:lvlJc w:val="left"/>
      <w:pPr>
        <w:ind w:left="1440" w:hanging="1440"/>
      </w:pPr>
      <w:rPr>
        <w:b/>
      </w:rPr>
    </w:lvl>
    <w:lvl w:ilvl="8">
      <w:start w:val="1"/>
      <w:numFmt w:val="decimal"/>
      <w:lvlText w:val="%1.%2.%3.%4.%5.%6.%7.%8.%9"/>
      <w:lvlJc w:val="left"/>
      <w:pPr>
        <w:ind w:left="1800" w:hanging="1800"/>
      </w:pPr>
      <w:rPr>
        <w:b/>
      </w:rPr>
    </w:lvl>
  </w:abstractNum>
  <w:abstractNum w:abstractNumId="9" w15:restartNumberingAfterBreak="0">
    <w:nsid w:val="7C0E08D4"/>
    <w:multiLevelType w:val="multilevel"/>
    <w:tmpl w:val="C2F6F1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C2740BF"/>
    <w:multiLevelType w:val="multilevel"/>
    <w:tmpl w:val="3E5253BC"/>
    <w:lvl w:ilvl="0">
      <w:start w:val="1"/>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1" w15:restartNumberingAfterBreak="0">
    <w:nsid w:val="7C354A4B"/>
    <w:multiLevelType w:val="hybridMultilevel"/>
    <w:tmpl w:val="7FB488A6"/>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7EA43689"/>
    <w:multiLevelType w:val="hybridMultilevel"/>
    <w:tmpl w:val="82EAE09A"/>
    <w:lvl w:ilvl="0" w:tplc="466AA46E">
      <w:start w:val="5"/>
      <w:numFmt w:val="bullet"/>
      <w:lvlText w:val=""/>
      <w:lvlJc w:val="left"/>
      <w:pPr>
        <w:ind w:left="750" w:hanging="360"/>
      </w:pPr>
      <w:rPr>
        <w:rFonts w:ascii="Symbol" w:eastAsia="Calibri" w:hAnsi="Symbol" w:cs="Calibri" w:hint="default"/>
      </w:rPr>
    </w:lvl>
    <w:lvl w:ilvl="1" w:tplc="10090003" w:tentative="1">
      <w:start w:val="1"/>
      <w:numFmt w:val="bullet"/>
      <w:lvlText w:val="o"/>
      <w:lvlJc w:val="left"/>
      <w:pPr>
        <w:ind w:left="1470" w:hanging="360"/>
      </w:pPr>
      <w:rPr>
        <w:rFonts w:ascii="Courier New" w:hAnsi="Courier New" w:cs="Courier New" w:hint="default"/>
      </w:rPr>
    </w:lvl>
    <w:lvl w:ilvl="2" w:tplc="10090005" w:tentative="1">
      <w:start w:val="1"/>
      <w:numFmt w:val="bullet"/>
      <w:lvlText w:val=""/>
      <w:lvlJc w:val="left"/>
      <w:pPr>
        <w:ind w:left="2190" w:hanging="360"/>
      </w:pPr>
      <w:rPr>
        <w:rFonts w:ascii="Wingdings" w:hAnsi="Wingdings" w:hint="default"/>
      </w:rPr>
    </w:lvl>
    <w:lvl w:ilvl="3" w:tplc="10090001" w:tentative="1">
      <w:start w:val="1"/>
      <w:numFmt w:val="bullet"/>
      <w:lvlText w:val=""/>
      <w:lvlJc w:val="left"/>
      <w:pPr>
        <w:ind w:left="2910" w:hanging="360"/>
      </w:pPr>
      <w:rPr>
        <w:rFonts w:ascii="Symbol" w:hAnsi="Symbol" w:hint="default"/>
      </w:rPr>
    </w:lvl>
    <w:lvl w:ilvl="4" w:tplc="10090003" w:tentative="1">
      <w:start w:val="1"/>
      <w:numFmt w:val="bullet"/>
      <w:lvlText w:val="o"/>
      <w:lvlJc w:val="left"/>
      <w:pPr>
        <w:ind w:left="3630" w:hanging="360"/>
      </w:pPr>
      <w:rPr>
        <w:rFonts w:ascii="Courier New" w:hAnsi="Courier New" w:cs="Courier New" w:hint="default"/>
      </w:rPr>
    </w:lvl>
    <w:lvl w:ilvl="5" w:tplc="10090005" w:tentative="1">
      <w:start w:val="1"/>
      <w:numFmt w:val="bullet"/>
      <w:lvlText w:val=""/>
      <w:lvlJc w:val="left"/>
      <w:pPr>
        <w:ind w:left="4350" w:hanging="360"/>
      </w:pPr>
      <w:rPr>
        <w:rFonts w:ascii="Wingdings" w:hAnsi="Wingdings" w:hint="default"/>
      </w:rPr>
    </w:lvl>
    <w:lvl w:ilvl="6" w:tplc="10090001" w:tentative="1">
      <w:start w:val="1"/>
      <w:numFmt w:val="bullet"/>
      <w:lvlText w:val=""/>
      <w:lvlJc w:val="left"/>
      <w:pPr>
        <w:ind w:left="5070" w:hanging="360"/>
      </w:pPr>
      <w:rPr>
        <w:rFonts w:ascii="Symbol" w:hAnsi="Symbol" w:hint="default"/>
      </w:rPr>
    </w:lvl>
    <w:lvl w:ilvl="7" w:tplc="10090003" w:tentative="1">
      <w:start w:val="1"/>
      <w:numFmt w:val="bullet"/>
      <w:lvlText w:val="o"/>
      <w:lvlJc w:val="left"/>
      <w:pPr>
        <w:ind w:left="5790" w:hanging="360"/>
      </w:pPr>
      <w:rPr>
        <w:rFonts w:ascii="Courier New" w:hAnsi="Courier New" w:cs="Courier New" w:hint="default"/>
      </w:rPr>
    </w:lvl>
    <w:lvl w:ilvl="8" w:tplc="10090005" w:tentative="1">
      <w:start w:val="1"/>
      <w:numFmt w:val="bullet"/>
      <w:lvlText w:val=""/>
      <w:lvlJc w:val="left"/>
      <w:pPr>
        <w:ind w:left="6510" w:hanging="360"/>
      </w:pPr>
      <w:rPr>
        <w:rFonts w:ascii="Wingdings" w:hAnsi="Wingdings" w:hint="default"/>
      </w:rPr>
    </w:lvl>
  </w:abstractNum>
  <w:num w:numId="1">
    <w:abstractNumId w:val="6"/>
  </w:num>
  <w:num w:numId="2">
    <w:abstractNumId w:val="0"/>
  </w:num>
  <w:num w:numId="3">
    <w:abstractNumId w:val="4"/>
  </w:num>
  <w:num w:numId="4">
    <w:abstractNumId w:val="10"/>
  </w:num>
  <w:num w:numId="5">
    <w:abstractNumId w:val="8"/>
  </w:num>
  <w:num w:numId="6">
    <w:abstractNumId w:val="5"/>
  </w:num>
  <w:num w:numId="7">
    <w:abstractNumId w:val="2"/>
  </w:num>
  <w:num w:numId="8">
    <w:abstractNumId w:val="1"/>
  </w:num>
  <w:num w:numId="9">
    <w:abstractNumId w:val="12"/>
  </w:num>
  <w:num w:numId="10">
    <w:abstractNumId w:val="7"/>
  </w:num>
  <w:num w:numId="11">
    <w:abstractNumId w:val="11"/>
  </w:num>
  <w:num w:numId="12">
    <w:abstractNumId w:val="9"/>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activeWritingStyle w:appName="MSWord" w:lang="fr-CA" w:vendorID="64" w:dllVersion="6" w:nlCheck="1" w:checkStyle="0"/>
  <w:activeWritingStyle w:appName="MSWord" w:lang="en-CA" w:vendorID="64" w:dllVersion="6" w:nlCheck="1" w:checkStyle="1"/>
  <w:activeWritingStyle w:appName="MSWord" w:lang="fr-FR" w:vendorID="64" w:dllVersion="6" w:nlCheck="1" w:checkStyle="0"/>
  <w:activeWritingStyle w:appName="MSWord" w:lang="en-CA" w:vendorID="64" w:dllVersion="0" w:nlCheck="1" w:checkStyle="0"/>
  <w:activeWritingStyle w:appName="MSWord" w:lang="fr-CA" w:vendorID="64" w:dllVersion="0" w:nlCheck="1" w:checkStyle="0"/>
  <w:activeWritingStyle w:appName="MSWord" w:lang="fr-FR" w:vendorID="64" w:dllVersion="0" w:nlCheck="1" w:checkStyle="0"/>
  <w:activeWritingStyle w:appName="MSWord" w:lang="en-US" w:vendorID="64" w:dllVersion="0" w:nlCheck="1" w:checkStyle="0"/>
  <w:activeWritingStyle w:appName="MSWord" w:lang="en-US" w:vendorID="64" w:dllVersion="6" w:nlCheck="1" w:checkStyle="1"/>
  <w:activeWritingStyle w:appName="MSWord" w:lang="en-CA" w:vendorID="64" w:dllVersion="4096" w:nlCheck="1" w:checkStyle="0"/>
  <w:activeWritingStyle w:appName="MSWord" w:lang="fr-FR" w:vendorID="64" w:dllVersion="4096" w:nlCheck="1" w:checkStyle="0"/>
  <w:activeWritingStyle w:appName="MSWord" w:lang="fr-CA" w:vendorID="64" w:dllVersion="4096" w:nlCheck="1" w:checkStyle="0"/>
  <w:activeWritingStyle w:appName="MSWord" w:lang="en-US" w:vendorID="64" w:dllVersion="4096" w:nlCheck="1" w:checkStyle="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7349"/>
    <w:rsid w:val="00000C38"/>
    <w:rsid w:val="00001047"/>
    <w:rsid w:val="00004A62"/>
    <w:rsid w:val="000051E3"/>
    <w:rsid w:val="00006E6A"/>
    <w:rsid w:val="00007BBA"/>
    <w:rsid w:val="00010DBC"/>
    <w:rsid w:val="000117A2"/>
    <w:rsid w:val="0001264C"/>
    <w:rsid w:val="00012B15"/>
    <w:rsid w:val="0001302C"/>
    <w:rsid w:val="0001324E"/>
    <w:rsid w:val="00014058"/>
    <w:rsid w:val="00014451"/>
    <w:rsid w:val="00016818"/>
    <w:rsid w:val="00017715"/>
    <w:rsid w:val="0002425F"/>
    <w:rsid w:val="000308A9"/>
    <w:rsid w:val="00030B74"/>
    <w:rsid w:val="00031702"/>
    <w:rsid w:val="00032A35"/>
    <w:rsid w:val="00035C19"/>
    <w:rsid w:val="00037390"/>
    <w:rsid w:val="000376FF"/>
    <w:rsid w:val="00037D97"/>
    <w:rsid w:val="00037DEE"/>
    <w:rsid w:val="000409F8"/>
    <w:rsid w:val="0004138C"/>
    <w:rsid w:val="000413E6"/>
    <w:rsid w:val="00043B0F"/>
    <w:rsid w:val="00045164"/>
    <w:rsid w:val="00045A5A"/>
    <w:rsid w:val="00045AF2"/>
    <w:rsid w:val="00045C67"/>
    <w:rsid w:val="000474D5"/>
    <w:rsid w:val="00050CF3"/>
    <w:rsid w:val="00052875"/>
    <w:rsid w:val="00052E55"/>
    <w:rsid w:val="000542EC"/>
    <w:rsid w:val="00054B88"/>
    <w:rsid w:val="00057C76"/>
    <w:rsid w:val="00061116"/>
    <w:rsid w:val="000618D1"/>
    <w:rsid w:val="00063ED4"/>
    <w:rsid w:val="00066812"/>
    <w:rsid w:val="00066892"/>
    <w:rsid w:val="00067C06"/>
    <w:rsid w:val="00070A7A"/>
    <w:rsid w:val="00071282"/>
    <w:rsid w:val="00071995"/>
    <w:rsid w:val="00073877"/>
    <w:rsid w:val="00073ADA"/>
    <w:rsid w:val="000749C5"/>
    <w:rsid w:val="00076937"/>
    <w:rsid w:val="00077318"/>
    <w:rsid w:val="000774E5"/>
    <w:rsid w:val="00077DDF"/>
    <w:rsid w:val="00081FD2"/>
    <w:rsid w:val="00082061"/>
    <w:rsid w:val="000834D6"/>
    <w:rsid w:val="00084B84"/>
    <w:rsid w:val="00086CFE"/>
    <w:rsid w:val="0009235A"/>
    <w:rsid w:val="000944A5"/>
    <w:rsid w:val="00096034"/>
    <w:rsid w:val="00097E97"/>
    <w:rsid w:val="000A1EAD"/>
    <w:rsid w:val="000A22DF"/>
    <w:rsid w:val="000A2D22"/>
    <w:rsid w:val="000A3217"/>
    <w:rsid w:val="000A4867"/>
    <w:rsid w:val="000A5B9E"/>
    <w:rsid w:val="000B005C"/>
    <w:rsid w:val="000B0A41"/>
    <w:rsid w:val="000B1D06"/>
    <w:rsid w:val="000B220C"/>
    <w:rsid w:val="000B2EE4"/>
    <w:rsid w:val="000B362D"/>
    <w:rsid w:val="000B3F57"/>
    <w:rsid w:val="000B4629"/>
    <w:rsid w:val="000B4997"/>
    <w:rsid w:val="000C287D"/>
    <w:rsid w:val="000C71D7"/>
    <w:rsid w:val="000C75A7"/>
    <w:rsid w:val="000C76D2"/>
    <w:rsid w:val="000D26F4"/>
    <w:rsid w:val="000D4D40"/>
    <w:rsid w:val="000D53CC"/>
    <w:rsid w:val="000D6124"/>
    <w:rsid w:val="000D659D"/>
    <w:rsid w:val="000D6CA6"/>
    <w:rsid w:val="000D73BD"/>
    <w:rsid w:val="000E1D49"/>
    <w:rsid w:val="000E31E2"/>
    <w:rsid w:val="000E3461"/>
    <w:rsid w:val="000E4248"/>
    <w:rsid w:val="000E6302"/>
    <w:rsid w:val="000F3A05"/>
    <w:rsid w:val="000F47BF"/>
    <w:rsid w:val="000F5CF3"/>
    <w:rsid w:val="000F7898"/>
    <w:rsid w:val="00103239"/>
    <w:rsid w:val="00104324"/>
    <w:rsid w:val="00104FC3"/>
    <w:rsid w:val="001052A2"/>
    <w:rsid w:val="001056C6"/>
    <w:rsid w:val="00105893"/>
    <w:rsid w:val="00107EFF"/>
    <w:rsid w:val="00110929"/>
    <w:rsid w:val="0011098B"/>
    <w:rsid w:val="001127D1"/>
    <w:rsid w:val="0011317B"/>
    <w:rsid w:val="00113B87"/>
    <w:rsid w:val="00113FDA"/>
    <w:rsid w:val="001157AA"/>
    <w:rsid w:val="0011605A"/>
    <w:rsid w:val="001165A1"/>
    <w:rsid w:val="00120408"/>
    <w:rsid w:val="00120FD7"/>
    <w:rsid w:val="00122CA1"/>
    <w:rsid w:val="00123817"/>
    <w:rsid w:val="001251E3"/>
    <w:rsid w:val="001256E7"/>
    <w:rsid w:val="0012608B"/>
    <w:rsid w:val="00126194"/>
    <w:rsid w:val="00127EEF"/>
    <w:rsid w:val="00130F61"/>
    <w:rsid w:val="00131C07"/>
    <w:rsid w:val="00132861"/>
    <w:rsid w:val="0013338D"/>
    <w:rsid w:val="00133745"/>
    <w:rsid w:val="001343D6"/>
    <w:rsid w:val="00136ACC"/>
    <w:rsid w:val="00142B16"/>
    <w:rsid w:val="00145473"/>
    <w:rsid w:val="00147511"/>
    <w:rsid w:val="00150FE7"/>
    <w:rsid w:val="001512C6"/>
    <w:rsid w:val="00152E01"/>
    <w:rsid w:val="00154DAB"/>
    <w:rsid w:val="001551F9"/>
    <w:rsid w:val="00155A38"/>
    <w:rsid w:val="00157603"/>
    <w:rsid w:val="00160205"/>
    <w:rsid w:val="00160BAC"/>
    <w:rsid w:val="001610AD"/>
    <w:rsid w:val="001613D6"/>
    <w:rsid w:val="0016165B"/>
    <w:rsid w:val="00162136"/>
    <w:rsid w:val="00163C3D"/>
    <w:rsid w:val="00163FD8"/>
    <w:rsid w:val="00165EF0"/>
    <w:rsid w:val="001669C5"/>
    <w:rsid w:val="00167302"/>
    <w:rsid w:val="00171C23"/>
    <w:rsid w:val="001721F9"/>
    <w:rsid w:val="001768DC"/>
    <w:rsid w:val="00180004"/>
    <w:rsid w:val="00181006"/>
    <w:rsid w:val="00181E75"/>
    <w:rsid w:val="001820D4"/>
    <w:rsid w:val="00182471"/>
    <w:rsid w:val="00183F18"/>
    <w:rsid w:val="00191877"/>
    <w:rsid w:val="00192030"/>
    <w:rsid w:val="001925EC"/>
    <w:rsid w:val="00192730"/>
    <w:rsid w:val="00192F19"/>
    <w:rsid w:val="00193168"/>
    <w:rsid w:val="001931A8"/>
    <w:rsid w:val="00193954"/>
    <w:rsid w:val="00193D06"/>
    <w:rsid w:val="00194112"/>
    <w:rsid w:val="00194A87"/>
    <w:rsid w:val="00194F0B"/>
    <w:rsid w:val="00195AE9"/>
    <w:rsid w:val="001A0051"/>
    <w:rsid w:val="001A119E"/>
    <w:rsid w:val="001A121C"/>
    <w:rsid w:val="001A1D05"/>
    <w:rsid w:val="001A1D0F"/>
    <w:rsid w:val="001A220D"/>
    <w:rsid w:val="001A3A83"/>
    <w:rsid w:val="001A4CA5"/>
    <w:rsid w:val="001A5763"/>
    <w:rsid w:val="001A68C9"/>
    <w:rsid w:val="001A6A82"/>
    <w:rsid w:val="001A7AF7"/>
    <w:rsid w:val="001B1DFB"/>
    <w:rsid w:val="001B4CEE"/>
    <w:rsid w:val="001B60D1"/>
    <w:rsid w:val="001B68C6"/>
    <w:rsid w:val="001B7F8E"/>
    <w:rsid w:val="001C2C6F"/>
    <w:rsid w:val="001C3E03"/>
    <w:rsid w:val="001C3F6E"/>
    <w:rsid w:val="001C43C6"/>
    <w:rsid w:val="001C58E4"/>
    <w:rsid w:val="001D2DF7"/>
    <w:rsid w:val="001D5C99"/>
    <w:rsid w:val="001D629B"/>
    <w:rsid w:val="001D63FF"/>
    <w:rsid w:val="001D6D88"/>
    <w:rsid w:val="001E05E2"/>
    <w:rsid w:val="001E0D31"/>
    <w:rsid w:val="001E3085"/>
    <w:rsid w:val="001E3797"/>
    <w:rsid w:val="001E39EE"/>
    <w:rsid w:val="001E3D9E"/>
    <w:rsid w:val="001E4B0F"/>
    <w:rsid w:val="001E791C"/>
    <w:rsid w:val="001F17B9"/>
    <w:rsid w:val="001F1A4E"/>
    <w:rsid w:val="001F3D5E"/>
    <w:rsid w:val="001F51D0"/>
    <w:rsid w:val="001F5291"/>
    <w:rsid w:val="001F6C0D"/>
    <w:rsid w:val="002051E6"/>
    <w:rsid w:val="00207F65"/>
    <w:rsid w:val="00210054"/>
    <w:rsid w:val="00212DB7"/>
    <w:rsid w:val="002142DE"/>
    <w:rsid w:val="00215521"/>
    <w:rsid w:val="002169EE"/>
    <w:rsid w:val="002225A9"/>
    <w:rsid w:val="002238B7"/>
    <w:rsid w:val="00224564"/>
    <w:rsid w:val="0022481E"/>
    <w:rsid w:val="0022531B"/>
    <w:rsid w:val="002273DD"/>
    <w:rsid w:val="002278D9"/>
    <w:rsid w:val="0023658B"/>
    <w:rsid w:val="00242418"/>
    <w:rsid w:val="00242816"/>
    <w:rsid w:val="00243112"/>
    <w:rsid w:val="00243A86"/>
    <w:rsid w:val="002446DA"/>
    <w:rsid w:val="00244D8F"/>
    <w:rsid w:val="00250B82"/>
    <w:rsid w:val="0025182F"/>
    <w:rsid w:val="00252F86"/>
    <w:rsid w:val="00253B4E"/>
    <w:rsid w:val="002543C3"/>
    <w:rsid w:val="002551D1"/>
    <w:rsid w:val="00256335"/>
    <w:rsid w:val="002604D6"/>
    <w:rsid w:val="00260BA8"/>
    <w:rsid w:val="002613B0"/>
    <w:rsid w:val="002614EF"/>
    <w:rsid w:val="0026216F"/>
    <w:rsid w:val="002636FF"/>
    <w:rsid w:val="00264EB9"/>
    <w:rsid w:val="00265883"/>
    <w:rsid w:val="00266CB0"/>
    <w:rsid w:val="00267B22"/>
    <w:rsid w:val="00270053"/>
    <w:rsid w:val="00270F44"/>
    <w:rsid w:val="0027445C"/>
    <w:rsid w:val="002763F3"/>
    <w:rsid w:val="002779BD"/>
    <w:rsid w:val="00280DC9"/>
    <w:rsid w:val="00281224"/>
    <w:rsid w:val="00283E9C"/>
    <w:rsid w:val="00290C6E"/>
    <w:rsid w:val="00291770"/>
    <w:rsid w:val="00293BFF"/>
    <w:rsid w:val="00295B17"/>
    <w:rsid w:val="002A0782"/>
    <w:rsid w:val="002A3489"/>
    <w:rsid w:val="002A3769"/>
    <w:rsid w:val="002A44C0"/>
    <w:rsid w:val="002B2473"/>
    <w:rsid w:val="002B4335"/>
    <w:rsid w:val="002B6491"/>
    <w:rsid w:val="002C21EB"/>
    <w:rsid w:val="002C4248"/>
    <w:rsid w:val="002C4B71"/>
    <w:rsid w:val="002C5452"/>
    <w:rsid w:val="002C72FB"/>
    <w:rsid w:val="002D148E"/>
    <w:rsid w:val="002D2A15"/>
    <w:rsid w:val="002D2BF5"/>
    <w:rsid w:val="002D47AA"/>
    <w:rsid w:val="002D4C09"/>
    <w:rsid w:val="002D6F36"/>
    <w:rsid w:val="002D6F7E"/>
    <w:rsid w:val="002D7DC4"/>
    <w:rsid w:val="002E0F47"/>
    <w:rsid w:val="002E2305"/>
    <w:rsid w:val="002E4D3D"/>
    <w:rsid w:val="002E5526"/>
    <w:rsid w:val="002E7374"/>
    <w:rsid w:val="002E7F54"/>
    <w:rsid w:val="002F17ED"/>
    <w:rsid w:val="002F279E"/>
    <w:rsid w:val="002F3F10"/>
    <w:rsid w:val="002F429D"/>
    <w:rsid w:val="002F5BAA"/>
    <w:rsid w:val="00303284"/>
    <w:rsid w:val="003039DD"/>
    <w:rsid w:val="00304545"/>
    <w:rsid w:val="00313007"/>
    <w:rsid w:val="003136CF"/>
    <w:rsid w:val="00315622"/>
    <w:rsid w:val="00316BDE"/>
    <w:rsid w:val="003201AD"/>
    <w:rsid w:val="003202AF"/>
    <w:rsid w:val="00320ED5"/>
    <w:rsid w:val="00322818"/>
    <w:rsid w:val="00324894"/>
    <w:rsid w:val="00324C71"/>
    <w:rsid w:val="00325463"/>
    <w:rsid w:val="003265A1"/>
    <w:rsid w:val="003265E3"/>
    <w:rsid w:val="00326CDD"/>
    <w:rsid w:val="003272F0"/>
    <w:rsid w:val="00332D63"/>
    <w:rsid w:val="00334120"/>
    <w:rsid w:val="0033703B"/>
    <w:rsid w:val="0033752C"/>
    <w:rsid w:val="00337F30"/>
    <w:rsid w:val="00340A43"/>
    <w:rsid w:val="00341F1C"/>
    <w:rsid w:val="00342925"/>
    <w:rsid w:val="003437A2"/>
    <w:rsid w:val="003444B8"/>
    <w:rsid w:val="00345895"/>
    <w:rsid w:val="003461C5"/>
    <w:rsid w:val="003469C2"/>
    <w:rsid w:val="0035186C"/>
    <w:rsid w:val="00351F92"/>
    <w:rsid w:val="00357DE2"/>
    <w:rsid w:val="003600FA"/>
    <w:rsid w:val="00360E66"/>
    <w:rsid w:val="00362D75"/>
    <w:rsid w:val="00365FE4"/>
    <w:rsid w:val="003707C6"/>
    <w:rsid w:val="00376A96"/>
    <w:rsid w:val="00380AEE"/>
    <w:rsid w:val="00382BE4"/>
    <w:rsid w:val="00383809"/>
    <w:rsid w:val="00384713"/>
    <w:rsid w:val="00384C17"/>
    <w:rsid w:val="0038549F"/>
    <w:rsid w:val="003902F5"/>
    <w:rsid w:val="00391154"/>
    <w:rsid w:val="003922AE"/>
    <w:rsid w:val="0039266D"/>
    <w:rsid w:val="00393BF2"/>
    <w:rsid w:val="00396286"/>
    <w:rsid w:val="0039794E"/>
    <w:rsid w:val="003A3714"/>
    <w:rsid w:val="003A3DA6"/>
    <w:rsid w:val="003A4B1D"/>
    <w:rsid w:val="003A5E1A"/>
    <w:rsid w:val="003A6E18"/>
    <w:rsid w:val="003B0CFD"/>
    <w:rsid w:val="003B1F62"/>
    <w:rsid w:val="003B3E26"/>
    <w:rsid w:val="003B4EC9"/>
    <w:rsid w:val="003B7874"/>
    <w:rsid w:val="003C0AFD"/>
    <w:rsid w:val="003C4511"/>
    <w:rsid w:val="003C4A7D"/>
    <w:rsid w:val="003C577C"/>
    <w:rsid w:val="003C645F"/>
    <w:rsid w:val="003C76AB"/>
    <w:rsid w:val="003D0004"/>
    <w:rsid w:val="003D0BA4"/>
    <w:rsid w:val="003D396F"/>
    <w:rsid w:val="003D3E02"/>
    <w:rsid w:val="003D4004"/>
    <w:rsid w:val="003D45C3"/>
    <w:rsid w:val="003D513E"/>
    <w:rsid w:val="003D55F4"/>
    <w:rsid w:val="003D58F3"/>
    <w:rsid w:val="003D6308"/>
    <w:rsid w:val="003D78E6"/>
    <w:rsid w:val="003D7A27"/>
    <w:rsid w:val="003D7EFA"/>
    <w:rsid w:val="003E03C1"/>
    <w:rsid w:val="003E2225"/>
    <w:rsid w:val="003E3C36"/>
    <w:rsid w:val="003E6D52"/>
    <w:rsid w:val="003F0487"/>
    <w:rsid w:val="003F0B67"/>
    <w:rsid w:val="003F0D6C"/>
    <w:rsid w:val="003F5533"/>
    <w:rsid w:val="003F678B"/>
    <w:rsid w:val="003F6FA7"/>
    <w:rsid w:val="003F74A8"/>
    <w:rsid w:val="003F776D"/>
    <w:rsid w:val="003F7D4E"/>
    <w:rsid w:val="00400B2A"/>
    <w:rsid w:val="004027C7"/>
    <w:rsid w:val="00403133"/>
    <w:rsid w:val="00403DF8"/>
    <w:rsid w:val="004044A4"/>
    <w:rsid w:val="00405FE1"/>
    <w:rsid w:val="004109FD"/>
    <w:rsid w:val="00410C85"/>
    <w:rsid w:val="004113B3"/>
    <w:rsid w:val="00413904"/>
    <w:rsid w:val="0041391E"/>
    <w:rsid w:val="00413AF0"/>
    <w:rsid w:val="00413F59"/>
    <w:rsid w:val="004143C2"/>
    <w:rsid w:val="00416402"/>
    <w:rsid w:val="00417B1C"/>
    <w:rsid w:val="00420677"/>
    <w:rsid w:val="004214CE"/>
    <w:rsid w:val="0042190E"/>
    <w:rsid w:val="00421F51"/>
    <w:rsid w:val="004229C5"/>
    <w:rsid w:val="00423602"/>
    <w:rsid w:val="00424F05"/>
    <w:rsid w:val="00425E03"/>
    <w:rsid w:val="00427D93"/>
    <w:rsid w:val="00427E8F"/>
    <w:rsid w:val="0043076A"/>
    <w:rsid w:val="00431A78"/>
    <w:rsid w:val="004327D7"/>
    <w:rsid w:val="004346EC"/>
    <w:rsid w:val="00435AC8"/>
    <w:rsid w:val="00436311"/>
    <w:rsid w:val="0043698F"/>
    <w:rsid w:val="00441302"/>
    <w:rsid w:val="004437CE"/>
    <w:rsid w:val="004440A4"/>
    <w:rsid w:val="00444DCF"/>
    <w:rsid w:val="00444FDC"/>
    <w:rsid w:val="0044526B"/>
    <w:rsid w:val="00446E58"/>
    <w:rsid w:val="004510A2"/>
    <w:rsid w:val="00454FA5"/>
    <w:rsid w:val="00455947"/>
    <w:rsid w:val="00456C41"/>
    <w:rsid w:val="00460D41"/>
    <w:rsid w:val="00460F35"/>
    <w:rsid w:val="00463CC5"/>
    <w:rsid w:val="00463F7C"/>
    <w:rsid w:val="00466440"/>
    <w:rsid w:val="004667C2"/>
    <w:rsid w:val="0047042E"/>
    <w:rsid w:val="00470BC8"/>
    <w:rsid w:val="0047189E"/>
    <w:rsid w:val="00472E70"/>
    <w:rsid w:val="004730F3"/>
    <w:rsid w:val="00474502"/>
    <w:rsid w:val="0047460B"/>
    <w:rsid w:val="00475C80"/>
    <w:rsid w:val="004762B0"/>
    <w:rsid w:val="0047658A"/>
    <w:rsid w:val="004765A9"/>
    <w:rsid w:val="00476643"/>
    <w:rsid w:val="00476ED1"/>
    <w:rsid w:val="00483346"/>
    <w:rsid w:val="00486771"/>
    <w:rsid w:val="00487B17"/>
    <w:rsid w:val="00490FC0"/>
    <w:rsid w:val="004911A3"/>
    <w:rsid w:val="00491558"/>
    <w:rsid w:val="00495392"/>
    <w:rsid w:val="004954C5"/>
    <w:rsid w:val="004960FE"/>
    <w:rsid w:val="00496397"/>
    <w:rsid w:val="0049799F"/>
    <w:rsid w:val="004A0DA3"/>
    <w:rsid w:val="004A1930"/>
    <w:rsid w:val="004A2288"/>
    <w:rsid w:val="004A6175"/>
    <w:rsid w:val="004A63EA"/>
    <w:rsid w:val="004A69D0"/>
    <w:rsid w:val="004B00E3"/>
    <w:rsid w:val="004B3B8E"/>
    <w:rsid w:val="004B4E2B"/>
    <w:rsid w:val="004B609F"/>
    <w:rsid w:val="004B7BEF"/>
    <w:rsid w:val="004B7E0A"/>
    <w:rsid w:val="004C031C"/>
    <w:rsid w:val="004C155F"/>
    <w:rsid w:val="004C25EA"/>
    <w:rsid w:val="004C45EA"/>
    <w:rsid w:val="004C7D3D"/>
    <w:rsid w:val="004D1892"/>
    <w:rsid w:val="004D1A34"/>
    <w:rsid w:val="004E0027"/>
    <w:rsid w:val="004E020F"/>
    <w:rsid w:val="004E0FEC"/>
    <w:rsid w:val="004E26F9"/>
    <w:rsid w:val="004E501B"/>
    <w:rsid w:val="004E530A"/>
    <w:rsid w:val="004E583B"/>
    <w:rsid w:val="004E5E95"/>
    <w:rsid w:val="004E7D23"/>
    <w:rsid w:val="004F0BDD"/>
    <w:rsid w:val="004F1E25"/>
    <w:rsid w:val="004F389A"/>
    <w:rsid w:val="004F6064"/>
    <w:rsid w:val="004F6EA2"/>
    <w:rsid w:val="004F79D8"/>
    <w:rsid w:val="004F7EA5"/>
    <w:rsid w:val="00500D70"/>
    <w:rsid w:val="00502176"/>
    <w:rsid w:val="00502D36"/>
    <w:rsid w:val="0050424A"/>
    <w:rsid w:val="00505CE3"/>
    <w:rsid w:val="00507F0D"/>
    <w:rsid w:val="00510B9D"/>
    <w:rsid w:val="00511C95"/>
    <w:rsid w:val="005127D3"/>
    <w:rsid w:val="005138F2"/>
    <w:rsid w:val="00514269"/>
    <w:rsid w:val="0051452A"/>
    <w:rsid w:val="00516380"/>
    <w:rsid w:val="00516BEF"/>
    <w:rsid w:val="005179FE"/>
    <w:rsid w:val="00517EF2"/>
    <w:rsid w:val="00517F1C"/>
    <w:rsid w:val="00523621"/>
    <w:rsid w:val="0052557A"/>
    <w:rsid w:val="0052638B"/>
    <w:rsid w:val="00526FF3"/>
    <w:rsid w:val="005272EB"/>
    <w:rsid w:val="00534893"/>
    <w:rsid w:val="005366EA"/>
    <w:rsid w:val="00536C55"/>
    <w:rsid w:val="005373D0"/>
    <w:rsid w:val="00537F44"/>
    <w:rsid w:val="00537FF4"/>
    <w:rsid w:val="00542969"/>
    <w:rsid w:val="005436E9"/>
    <w:rsid w:val="0054441D"/>
    <w:rsid w:val="005542DC"/>
    <w:rsid w:val="0055563B"/>
    <w:rsid w:val="005560B8"/>
    <w:rsid w:val="005607A0"/>
    <w:rsid w:val="00562E11"/>
    <w:rsid w:val="00566312"/>
    <w:rsid w:val="00566C69"/>
    <w:rsid w:val="00571404"/>
    <w:rsid w:val="005755A9"/>
    <w:rsid w:val="00580013"/>
    <w:rsid w:val="00580D9A"/>
    <w:rsid w:val="00582ABD"/>
    <w:rsid w:val="005830C6"/>
    <w:rsid w:val="005837A6"/>
    <w:rsid w:val="00584884"/>
    <w:rsid w:val="00584D2C"/>
    <w:rsid w:val="00584D5D"/>
    <w:rsid w:val="00585D23"/>
    <w:rsid w:val="005917F0"/>
    <w:rsid w:val="00591893"/>
    <w:rsid w:val="00594206"/>
    <w:rsid w:val="00594B66"/>
    <w:rsid w:val="005960B4"/>
    <w:rsid w:val="00597AA4"/>
    <w:rsid w:val="005A0BC8"/>
    <w:rsid w:val="005A22A3"/>
    <w:rsid w:val="005A2803"/>
    <w:rsid w:val="005A2FFC"/>
    <w:rsid w:val="005A4060"/>
    <w:rsid w:val="005A43FE"/>
    <w:rsid w:val="005A5603"/>
    <w:rsid w:val="005A653E"/>
    <w:rsid w:val="005A73D7"/>
    <w:rsid w:val="005A7AB1"/>
    <w:rsid w:val="005B35E8"/>
    <w:rsid w:val="005B4370"/>
    <w:rsid w:val="005B51FA"/>
    <w:rsid w:val="005C2017"/>
    <w:rsid w:val="005C3481"/>
    <w:rsid w:val="005C3FC5"/>
    <w:rsid w:val="005C4E7B"/>
    <w:rsid w:val="005C5FD3"/>
    <w:rsid w:val="005C655F"/>
    <w:rsid w:val="005C71D3"/>
    <w:rsid w:val="005C7360"/>
    <w:rsid w:val="005C774B"/>
    <w:rsid w:val="005D0E46"/>
    <w:rsid w:val="005D1DC2"/>
    <w:rsid w:val="005D5124"/>
    <w:rsid w:val="005D649B"/>
    <w:rsid w:val="005E1D93"/>
    <w:rsid w:val="005F26F5"/>
    <w:rsid w:val="005F34F6"/>
    <w:rsid w:val="005F3D44"/>
    <w:rsid w:val="005F415F"/>
    <w:rsid w:val="005F4741"/>
    <w:rsid w:val="005F51F4"/>
    <w:rsid w:val="005F6D1C"/>
    <w:rsid w:val="005F7992"/>
    <w:rsid w:val="005F7BF5"/>
    <w:rsid w:val="0060003A"/>
    <w:rsid w:val="00600133"/>
    <w:rsid w:val="00601BE9"/>
    <w:rsid w:val="00601C84"/>
    <w:rsid w:val="00602488"/>
    <w:rsid w:val="00602934"/>
    <w:rsid w:val="006042C9"/>
    <w:rsid w:val="00604846"/>
    <w:rsid w:val="006062D0"/>
    <w:rsid w:val="006063AA"/>
    <w:rsid w:val="0060674C"/>
    <w:rsid w:val="006073D1"/>
    <w:rsid w:val="0061066B"/>
    <w:rsid w:val="00611D0B"/>
    <w:rsid w:val="0061205E"/>
    <w:rsid w:val="0062028D"/>
    <w:rsid w:val="006219F4"/>
    <w:rsid w:val="0062211E"/>
    <w:rsid w:val="00622AD5"/>
    <w:rsid w:val="00622CCD"/>
    <w:rsid w:val="0062320E"/>
    <w:rsid w:val="006255C9"/>
    <w:rsid w:val="006265DF"/>
    <w:rsid w:val="006269EB"/>
    <w:rsid w:val="00627049"/>
    <w:rsid w:val="00630E68"/>
    <w:rsid w:val="0063156C"/>
    <w:rsid w:val="00631877"/>
    <w:rsid w:val="00635EC9"/>
    <w:rsid w:val="00643275"/>
    <w:rsid w:val="006433DB"/>
    <w:rsid w:val="006435EB"/>
    <w:rsid w:val="00645B63"/>
    <w:rsid w:val="006461E9"/>
    <w:rsid w:val="006506F8"/>
    <w:rsid w:val="00651D1B"/>
    <w:rsid w:val="00653C1E"/>
    <w:rsid w:val="0065477E"/>
    <w:rsid w:val="00655B18"/>
    <w:rsid w:val="00656B1E"/>
    <w:rsid w:val="00657094"/>
    <w:rsid w:val="00657C45"/>
    <w:rsid w:val="006607D4"/>
    <w:rsid w:val="006611A4"/>
    <w:rsid w:val="006650F5"/>
    <w:rsid w:val="00665606"/>
    <w:rsid w:val="0066755D"/>
    <w:rsid w:val="00670BA7"/>
    <w:rsid w:val="00670DB6"/>
    <w:rsid w:val="00671B5C"/>
    <w:rsid w:val="00674DA6"/>
    <w:rsid w:val="00674F3E"/>
    <w:rsid w:val="006756D7"/>
    <w:rsid w:val="006766A2"/>
    <w:rsid w:val="00677D95"/>
    <w:rsid w:val="006811B9"/>
    <w:rsid w:val="006812AD"/>
    <w:rsid w:val="0068229B"/>
    <w:rsid w:val="00684281"/>
    <w:rsid w:val="006911CE"/>
    <w:rsid w:val="00691419"/>
    <w:rsid w:val="006938A9"/>
    <w:rsid w:val="0069493D"/>
    <w:rsid w:val="00696803"/>
    <w:rsid w:val="006A0667"/>
    <w:rsid w:val="006A0775"/>
    <w:rsid w:val="006A4A12"/>
    <w:rsid w:val="006A55F4"/>
    <w:rsid w:val="006A662A"/>
    <w:rsid w:val="006A69AE"/>
    <w:rsid w:val="006A6A45"/>
    <w:rsid w:val="006A7ABF"/>
    <w:rsid w:val="006B0003"/>
    <w:rsid w:val="006B127E"/>
    <w:rsid w:val="006B1F85"/>
    <w:rsid w:val="006B380C"/>
    <w:rsid w:val="006B58E6"/>
    <w:rsid w:val="006B76CC"/>
    <w:rsid w:val="006C13FF"/>
    <w:rsid w:val="006C1825"/>
    <w:rsid w:val="006C22B0"/>
    <w:rsid w:val="006C4CED"/>
    <w:rsid w:val="006C72D2"/>
    <w:rsid w:val="006D12B7"/>
    <w:rsid w:val="006D1CF6"/>
    <w:rsid w:val="006D5FFD"/>
    <w:rsid w:val="006D6948"/>
    <w:rsid w:val="006E0E9C"/>
    <w:rsid w:val="006E0F3F"/>
    <w:rsid w:val="006E21F6"/>
    <w:rsid w:val="006E3E0D"/>
    <w:rsid w:val="006E563C"/>
    <w:rsid w:val="006F115D"/>
    <w:rsid w:val="006F359B"/>
    <w:rsid w:val="006F3CAA"/>
    <w:rsid w:val="006F6042"/>
    <w:rsid w:val="006F617D"/>
    <w:rsid w:val="006F79C2"/>
    <w:rsid w:val="006F7D43"/>
    <w:rsid w:val="007007B0"/>
    <w:rsid w:val="007023A7"/>
    <w:rsid w:val="00702B3B"/>
    <w:rsid w:val="007044DD"/>
    <w:rsid w:val="00706FFD"/>
    <w:rsid w:val="007071D1"/>
    <w:rsid w:val="0070750F"/>
    <w:rsid w:val="0070775C"/>
    <w:rsid w:val="00707983"/>
    <w:rsid w:val="00707E75"/>
    <w:rsid w:val="0071251A"/>
    <w:rsid w:val="00712EAD"/>
    <w:rsid w:val="00715ACE"/>
    <w:rsid w:val="00716565"/>
    <w:rsid w:val="00716975"/>
    <w:rsid w:val="0071752D"/>
    <w:rsid w:val="00720843"/>
    <w:rsid w:val="00720C24"/>
    <w:rsid w:val="007234A4"/>
    <w:rsid w:val="00723BD8"/>
    <w:rsid w:val="00723D29"/>
    <w:rsid w:val="007241AC"/>
    <w:rsid w:val="00724B13"/>
    <w:rsid w:val="00727EBC"/>
    <w:rsid w:val="00734D83"/>
    <w:rsid w:val="00735912"/>
    <w:rsid w:val="00736500"/>
    <w:rsid w:val="0073685F"/>
    <w:rsid w:val="00746960"/>
    <w:rsid w:val="0074719D"/>
    <w:rsid w:val="007475F7"/>
    <w:rsid w:val="007503D1"/>
    <w:rsid w:val="00750B43"/>
    <w:rsid w:val="00750BB1"/>
    <w:rsid w:val="00750DA3"/>
    <w:rsid w:val="00751137"/>
    <w:rsid w:val="00751D65"/>
    <w:rsid w:val="007521CF"/>
    <w:rsid w:val="00753DAC"/>
    <w:rsid w:val="00756309"/>
    <w:rsid w:val="00756D59"/>
    <w:rsid w:val="007570A3"/>
    <w:rsid w:val="0076164A"/>
    <w:rsid w:val="00763715"/>
    <w:rsid w:val="0076453F"/>
    <w:rsid w:val="00773F7A"/>
    <w:rsid w:val="0077475F"/>
    <w:rsid w:val="00774FC7"/>
    <w:rsid w:val="00775C7A"/>
    <w:rsid w:val="0077633A"/>
    <w:rsid w:val="00777798"/>
    <w:rsid w:val="00783214"/>
    <w:rsid w:val="00783770"/>
    <w:rsid w:val="00784E5C"/>
    <w:rsid w:val="007854E1"/>
    <w:rsid w:val="00786C76"/>
    <w:rsid w:val="0079075C"/>
    <w:rsid w:val="00792E28"/>
    <w:rsid w:val="00793145"/>
    <w:rsid w:val="00794241"/>
    <w:rsid w:val="00794BE7"/>
    <w:rsid w:val="00795AA2"/>
    <w:rsid w:val="00796425"/>
    <w:rsid w:val="00796CA6"/>
    <w:rsid w:val="007A1768"/>
    <w:rsid w:val="007A208E"/>
    <w:rsid w:val="007A34B6"/>
    <w:rsid w:val="007A4BF6"/>
    <w:rsid w:val="007A67AE"/>
    <w:rsid w:val="007B194B"/>
    <w:rsid w:val="007B1E2E"/>
    <w:rsid w:val="007B29E4"/>
    <w:rsid w:val="007B33A4"/>
    <w:rsid w:val="007B4F76"/>
    <w:rsid w:val="007B5213"/>
    <w:rsid w:val="007C007F"/>
    <w:rsid w:val="007C0EA9"/>
    <w:rsid w:val="007C1340"/>
    <w:rsid w:val="007C1B62"/>
    <w:rsid w:val="007C1EE7"/>
    <w:rsid w:val="007C3FBD"/>
    <w:rsid w:val="007C4659"/>
    <w:rsid w:val="007C5D7A"/>
    <w:rsid w:val="007D097C"/>
    <w:rsid w:val="007D209B"/>
    <w:rsid w:val="007D3EC6"/>
    <w:rsid w:val="007D4221"/>
    <w:rsid w:val="007D449E"/>
    <w:rsid w:val="007D4E83"/>
    <w:rsid w:val="007D7B5D"/>
    <w:rsid w:val="007E0ECC"/>
    <w:rsid w:val="007E1765"/>
    <w:rsid w:val="007E1E92"/>
    <w:rsid w:val="007E27B6"/>
    <w:rsid w:val="007E281E"/>
    <w:rsid w:val="007E5F62"/>
    <w:rsid w:val="007F0140"/>
    <w:rsid w:val="007F0F41"/>
    <w:rsid w:val="007F2C5B"/>
    <w:rsid w:val="007F3A1A"/>
    <w:rsid w:val="007F497D"/>
    <w:rsid w:val="007F5937"/>
    <w:rsid w:val="007F7A38"/>
    <w:rsid w:val="0080078E"/>
    <w:rsid w:val="0080158E"/>
    <w:rsid w:val="00803630"/>
    <w:rsid w:val="008052CD"/>
    <w:rsid w:val="00805C99"/>
    <w:rsid w:val="00805F4B"/>
    <w:rsid w:val="00807C4F"/>
    <w:rsid w:val="00810D3F"/>
    <w:rsid w:val="008126D1"/>
    <w:rsid w:val="00813450"/>
    <w:rsid w:val="00814F41"/>
    <w:rsid w:val="0081576F"/>
    <w:rsid w:val="00815AAE"/>
    <w:rsid w:val="0081663F"/>
    <w:rsid w:val="00816B45"/>
    <w:rsid w:val="0081712F"/>
    <w:rsid w:val="0081753E"/>
    <w:rsid w:val="00817E0C"/>
    <w:rsid w:val="00817EA9"/>
    <w:rsid w:val="008201F2"/>
    <w:rsid w:val="008204FC"/>
    <w:rsid w:val="008209CA"/>
    <w:rsid w:val="00821B7B"/>
    <w:rsid w:val="00821CF2"/>
    <w:rsid w:val="00822AB6"/>
    <w:rsid w:val="008237CC"/>
    <w:rsid w:val="00826531"/>
    <w:rsid w:val="00826C4C"/>
    <w:rsid w:val="00830BED"/>
    <w:rsid w:val="00831EB9"/>
    <w:rsid w:val="00833C6E"/>
    <w:rsid w:val="008353BF"/>
    <w:rsid w:val="00835491"/>
    <w:rsid w:val="00836405"/>
    <w:rsid w:val="00836B44"/>
    <w:rsid w:val="00840122"/>
    <w:rsid w:val="008418B9"/>
    <w:rsid w:val="00842638"/>
    <w:rsid w:val="0084365C"/>
    <w:rsid w:val="00847FA6"/>
    <w:rsid w:val="00850B6A"/>
    <w:rsid w:val="0085155E"/>
    <w:rsid w:val="0085224D"/>
    <w:rsid w:val="008564FD"/>
    <w:rsid w:val="00857ACE"/>
    <w:rsid w:val="00860C0E"/>
    <w:rsid w:val="00861440"/>
    <w:rsid w:val="00861919"/>
    <w:rsid w:val="00862805"/>
    <w:rsid w:val="00863FA4"/>
    <w:rsid w:val="00864A78"/>
    <w:rsid w:val="008678BF"/>
    <w:rsid w:val="008717E5"/>
    <w:rsid w:val="00874687"/>
    <w:rsid w:val="00874AB7"/>
    <w:rsid w:val="0087778A"/>
    <w:rsid w:val="00880065"/>
    <w:rsid w:val="008822C5"/>
    <w:rsid w:val="00882439"/>
    <w:rsid w:val="00882AAE"/>
    <w:rsid w:val="00884ED4"/>
    <w:rsid w:val="0088587D"/>
    <w:rsid w:val="00886851"/>
    <w:rsid w:val="008906A5"/>
    <w:rsid w:val="00891631"/>
    <w:rsid w:val="00891D05"/>
    <w:rsid w:val="00891E1A"/>
    <w:rsid w:val="00892D03"/>
    <w:rsid w:val="00892DBC"/>
    <w:rsid w:val="00894767"/>
    <w:rsid w:val="0089559C"/>
    <w:rsid w:val="00895C29"/>
    <w:rsid w:val="00896610"/>
    <w:rsid w:val="00896649"/>
    <w:rsid w:val="008A0401"/>
    <w:rsid w:val="008A259F"/>
    <w:rsid w:val="008A27B9"/>
    <w:rsid w:val="008A3D9D"/>
    <w:rsid w:val="008A51A2"/>
    <w:rsid w:val="008A5AF5"/>
    <w:rsid w:val="008A5C4E"/>
    <w:rsid w:val="008A5FCF"/>
    <w:rsid w:val="008B1042"/>
    <w:rsid w:val="008B2B11"/>
    <w:rsid w:val="008B3908"/>
    <w:rsid w:val="008B4F27"/>
    <w:rsid w:val="008B762B"/>
    <w:rsid w:val="008C037D"/>
    <w:rsid w:val="008C1C49"/>
    <w:rsid w:val="008C203E"/>
    <w:rsid w:val="008C2539"/>
    <w:rsid w:val="008C27AB"/>
    <w:rsid w:val="008C2DCC"/>
    <w:rsid w:val="008C30CB"/>
    <w:rsid w:val="008C5F31"/>
    <w:rsid w:val="008C7CCD"/>
    <w:rsid w:val="008D0C26"/>
    <w:rsid w:val="008D1A6E"/>
    <w:rsid w:val="008D2952"/>
    <w:rsid w:val="008D295E"/>
    <w:rsid w:val="008D2B6B"/>
    <w:rsid w:val="008D37D7"/>
    <w:rsid w:val="008D488A"/>
    <w:rsid w:val="008D5880"/>
    <w:rsid w:val="008D5DFE"/>
    <w:rsid w:val="008D60B1"/>
    <w:rsid w:val="008D62AA"/>
    <w:rsid w:val="008D7451"/>
    <w:rsid w:val="008D77FA"/>
    <w:rsid w:val="008E0409"/>
    <w:rsid w:val="008E2AB7"/>
    <w:rsid w:val="008E31EA"/>
    <w:rsid w:val="008E6B33"/>
    <w:rsid w:val="008E6D10"/>
    <w:rsid w:val="008F0976"/>
    <w:rsid w:val="008F237B"/>
    <w:rsid w:val="008F4B1D"/>
    <w:rsid w:val="008F5976"/>
    <w:rsid w:val="008F6CD2"/>
    <w:rsid w:val="00900B63"/>
    <w:rsid w:val="009015A1"/>
    <w:rsid w:val="009018E9"/>
    <w:rsid w:val="00901C88"/>
    <w:rsid w:val="00902BF0"/>
    <w:rsid w:val="009034B5"/>
    <w:rsid w:val="0090354F"/>
    <w:rsid w:val="009037D1"/>
    <w:rsid w:val="00903A46"/>
    <w:rsid w:val="00904729"/>
    <w:rsid w:val="00905C6D"/>
    <w:rsid w:val="00905E72"/>
    <w:rsid w:val="009113FE"/>
    <w:rsid w:val="00912965"/>
    <w:rsid w:val="00912B43"/>
    <w:rsid w:val="009131B5"/>
    <w:rsid w:val="00914C73"/>
    <w:rsid w:val="00914F79"/>
    <w:rsid w:val="0091504E"/>
    <w:rsid w:val="00915A98"/>
    <w:rsid w:val="0091619C"/>
    <w:rsid w:val="009162DB"/>
    <w:rsid w:val="0091685A"/>
    <w:rsid w:val="009174FD"/>
    <w:rsid w:val="009219CE"/>
    <w:rsid w:val="00925729"/>
    <w:rsid w:val="00927130"/>
    <w:rsid w:val="00927C56"/>
    <w:rsid w:val="009300EF"/>
    <w:rsid w:val="009315B0"/>
    <w:rsid w:val="009329EE"/>
    <w:rsid w:val="00932D38"/>
    <w:rsid w:val="0093330C"/>
    <w:rsid w:val="00933482"/>
    <w:rsid w:val="009348FF"/>
    <w:rsid w:val="00936EB1"/>
    <w:rsid w:val="00942264"/>
    <w:rsid w:val="00942A6F"/>
    <w:rsid w:val="00942EE3"/>
    <w:rsid w:val="0094343C"/>
    <w:rsid w:val="00950D39"/>
    <w:rsid w:val="00951B1D"/>
    <w:rsid w:val="00951E4A"/>
    <w:rsid w:val="00953371"/>
    <w:rsid w:val="009552FB"/>
    <w:rsid w:val="00960E2B"/>
    <w:rsid w:val="00961873"/>
    <w:rsid w:val="00962A27"/>
    <w:rsid w:val="00962B93"/>
    <w:rsid w:val="009645FC"/>
    <w:rsid w:val="00967349"/>
    <w:rsid w:val="009701F9"/>
    <w:rsid w:val="00971220"/>
    <w:rsid w:val="0097157F"/>
    <w:rsid w:val="00972681"/>
    <w:rsid w:val="00973476"/>
    <w:rsid w:val="00973F15"/>
    <w:rsid w:val="009741BF"/>
    <w:rsid w:val="00976A2A"/>
    <w:rsid w:val="00976BE0"/>
    <w:rsid w:val="00980AAC"/>
    <w:rsid w:val="0098397E"/>
    <w:rsid w:val="009844F5"/>
    <w:rsid w:val="00985EA2"/>
    <w:rsid w:val="0098753D"/>
    <w:rsid w:val="009902BD"/>
    <w:rsid w:val="00991C69"/>
    <w:rsid w:val="00991E7A"/>
    <w:rsid w:val="00992B7D"/>
    <w:rsid w:val="00994F30"/>
    <w:rsid w:val="0099521C"/>
    <w:rsid w:val="00995957"/>
    <w:rsid w:val="00995F61"/>
    <w:rsid w:val="009A0304"/>
    <w:rsid w:val="009A229B"/>
    <w:rsid w:val="009A2CA2"/>
    <w:rsid w:val="009A5F14"/>
    <w:rsid w:val="009B15E9"/>
    <w:rsid w:val="009B32EB"/>
    <w:rsid w:val="009B336F"/>
    <w:rsid w:val="009B4236"/>
    <w:rsid w:val="009B5E4E"/>
    <w:rsid w:val="009B5FC7"/>
    <w:rsid w:val="009B60EC"/>
    <w:rsid w:val="009B7193"/>
    <w:rsid w:val="009B7EB1"/>
    <w:rsid w:val="009B7ED6"/>
    <w:rsid w:val="009C1508"/>
    <w:rsid w:val="009C18EA"/>
    <w:rsid w:val="009C23E6"/>
    <w:rsid w:val="009D0117"/>
    <w:rsid w:val="009D27B8"/>
    <w:rsid w:val="009D3165"/>
    <w:rsid w:val="009D51B3"/>
    <w:rsid w:val="009D7880"/>
    <w:rsid w:val="009D7BC8"/>
    <w:rsid w:val="009E023D"/>
    <w:rsid w:val="009E043F"/>
    <w:rsid w:val="009E5097"/>
    <w:rsid w:val="009E5BBA"/>
    <w:rsid w:val="009E6C6B"/>
    <w:rsid w:val="009F1167"/>
    <w:rsid w:val="009F2C44"/>
    <w:rsid w:val="009F52CF"/>
    <w:rsid w:val="009F69E6"/>
    <w:rsid w:val="009F70E9"/>
    <w:rsid w:val="00A0107C"/>
    <w:rsid w:val="00A11CA4"/>
    <w:rsid w:val="00A148BB"/>
    <w:rsid w:val="00A158DA"/>
    <w:rsid w:val="00A16843"/>
    <w:rsid w:val="00A204CD"/>
    <w:rsid w:val="00A211FE"/>
    <w:rsid w:val="00A2249E"/>
    <w:rsid w:val="00A23E90"/>
    <w:rsid w:val="00A264B4"/>
    <w:rsid w:val="00A269DD"/>
    <w:rsid w:val="00A26CA3"/>
    <w:rsid w:val="00A30D94"/>
    <w:rsid w:val="00A31773"/>
    <w:rsid w:val="00A35AF9"/>
    <w:rsid w:val="00A36314"/>
    <w:rsid w:val="00A3711F"/>
    <w:rsid w:val="00A3784D"/>
    <w:rsid w:val="00A37A60"/>
    <w:rsid w:val="00A40AB2"/>
    <w:rsid w:val="00A4151E"/>
    <w:rsid w:val="00A41B54"/>
    <w:rsid w:val="00A422E6"/>
    <w:rsid w:val="00A43446"/>
    <w:rsid w:val="00A46925"/>
    <w:rsid w:val="00A469FB"/>
    <w:rsid w:val="00A477F9"/>
    <w:rsid w:val="00A5037C"/>
    <w:rsid w:val="00A50782"/>
    <w:rsid w:val="00A51D79"/>
    <w:rsid w:val="00A5438F"/>
    <w:rsid w:val="00A55F66"/>
    <w:rsid w:val="00A60146"/>
    <w:rsid w:val="00A6139D"/>
    <w:rsid w:val="00A618F3"/>
    <w:rsid w:val="00A61A7B"/>
    <w:rsid w:val="00A665E5"/>
    <w:rsid w:val="00A674CF"/>
    <w:rsid w:val="00A67AA6"/>
    <w:rsid w:val="00A67B39"/>
    <w:rsid w:val="00A70254"/>
    <w:rsid w:val="00A761D6"/>
    <w:rsid w:val="00A77383"/>
    <w:rsid w:val="00A77F5D"/>
    <w:rsid w:val="00A8023F"/>
    <w:rsid w:val="00A8256D"/>
    <w:rsid w:val="00A83B18"/>
    <w:rsid w:val="00A83D35"/>
    <w:rsid w:val="00A83E64"/>
    <w:rsid w:val="00A84187"/>
    <w:rsid w:val="00A86468"/>
    <w:rsid w:val="00A90FB2"/>
    <w:rsid w:val="00A92E08"/>
    <w:rsid w:val="00A94041"/>
    <w:rsid w:val="00A970CD"/>
    <w:rsid w:val="00A97EC7"/>
    <w:rsid w:val="00AA0F7B"/>
    <w:rsid w:val="00AA141B"/>
    <w:rsid w:val="00AA174A"/>
    <w:rsid w:val="00AA2793"/>
    <w:rsid w:val="00AA2A4C"/>
    <w:rsid w:val="00AA5DF9"/>
    <w:rsid w:val="00AA6373"/>
    <w:rsid w:val="00AA748E"/>
    <w:rsid w:val="00AA792B"/>
    <w:rsid w:val="00AA7ACA"/>
    <w:rsid w:val="00AB0628"/>
    <w:rsid w:val="00AB17C6"/>
    <w:rsid w:val="00AB395D"/>
    <w:rsid w:val="00AB5D1B"/>
    <w:rsid w:val="00AB60B3"/>
    <w:rsid w:val="00AB70FE"/>
    <w:rsid w:val="00AC1571"/>
    <w:rsid w:val="00AC1709"/>
    <w:rsid w:val="00AC390E"/>
    <w:rsid w:val="00AC5524"/>
    <w:rsid w:val="00AC5870"/>
    <w:rsid w:val="00AC6B5A"/>
    <w:rsid w:val="00AD187C"/>
    <w:rsid w:val="00AD1903"/>
    <w:rsid w:val="00AD2910"/>
    <w:rsid w:val="00AD348B"/>
    <w:rsid w:val="00AD3728"/>
    <w:rsid w:val="00AD3D2F"/>
    <w:rsid w:val="00AD5F18"/>
    <w:rsid w:val="00AD6A93"/>
    <w:rsid w:val="00AE1D3E"/>
    <w:rsid w:val="00AE3CF8"/>
    <w:rsid w:val="00AE7A4A"/>
    <w:rsid w:val="00AF1987"/>
    <w:rsid w:val="00AF3EC6"/>
    <w:rsid w:val="00AF59A5"/>
    <w:rsid w:val="00AF6866"/>
    <w:rsid w:val="00AF6B22"/>
    <w:rsid w:val="00AF72A8"/>
    <w:rsid w:val="00AF7CD0"/>
    <w:rsid w:val="00B022C2"/>
    <w:rsid w:val="00B02F00"/>
    <w:rsid w:val="00B04A96"/>
    <w:rsid w:val="00B0746A"/>
    <w:rsid w:val="00B1292A"/>
    <w:rsid w:val="00B13BA8"/>
    <w:rsid w:val="00B13C4D"/>
    <w:rsid w:val="00B20BDC"/>
    <w:rsid w:val="00B21BBD"/>
    <w:rsid w:val="00B23C43"/>
    <w:rsid w:val="00B25408"/>
    <w:rsid w:val="00B26318"/>
    <w:rsid w:val="00B27AF4"/>
    <w:rsid w:val="00B31321"/>
    <w:rsid w:val="00B314DB"/>
    <w:rsid w:val="00B329B4"/>
    <w:rsid w:val="00B34B0B"/>
    <w:rsid w:val="00B34DBA"/>
    <w:rsid w:val="00B3508C"/>
    <w:rsid w:val="00B36A8F"/>
    <w:rsid w:val="00B374C9"/>
    <w:rsid w:val="00B3758C"/>
    <w:rsid w:val="00B43680"/>
    <w:rsid w:val="00B44540"/>
    <w:rsid w:val="00B44C39"/>
    <w:rsid w:val="00B450F4"/>
    <w:rsid w:val="00B5053D"/>
    <w:rsid w:val="00B50A05"/>
    <w:rsid w:val="00B51386"/>
    <w:rsid w:val="00B55402"/>
    <w:rsid w:val="00B57946"/>
    <w:rsid w:val="00B6088F"/>
    <w:rsid w:val="00B628B5"/>
    <w:rsid w:val="00B62E09"/>
    <w:rsid w:val="00B63137"/>
    <w:rsid w:val="00B64A48"/>
    <w:rsid w:val="00B659BE"/>
    <w:rsid w:val="00B661DA"/>
    <w:rsid w:val="00B66ACC"/>
    <w:rsid w:val="00B6754D"/>
    <w:rsid w:val="00B6776A"/>
    <w:rsid w:val="00B70B35"/>
    <w:rsid w:val="00B7234D"/>
    <w:rsid w:val="00B800EC"/>
    <w:rsid w:val="00B80ED2"/>
    <w:rsid w:val="00B87072"/>
    <w:rsid w:val="00B906DB"/>
    <w:rsid w:val="00B914BF"/>
    <w:rsid w:val="00B91B33"/>
    <w:rsid w:val="00B93352"/>
    <w:rsid w:val="00B94397"/>
    <w:rsid w:val="00B96F80"/>
    <w:rsid w:val="00BA23FD"/>
    <w:rsid w:val="00BA3B0C"/>
    <w:rsid w:val="00BA4AAC"/>
    <w:rsid w:val="00BA5B61"/>
    <w:rsid w:val="00BA7267"/>
    <w:rsid w:val="00BB001C"/>
    <w:rsid w:val="00BB0931"/>
    <w:rsid w:val="00BB0E66"/>
    <w:rsid w:val="00BB245D"/>
    <w:rsid w:val="00BB279B"/>
    <w:rsid w:val="00BB2ED0"/>
    <w:rsid w:val="00BB64D6"/>
    <w:rsid w:val="00BC075B"/>
    <w:rsid w:val="00BC34D9"/>
    <w:rsid w:val="00BC4134"/>
    <w:rsid w:val="00BC42D6"/>
    <w:rsid w:val="00BC6592"/>
    <w:rsid w:val="00BC700B"/>
    <w:rsid w:val="00BD2B4D"/>
    <w:rsid w:val="00BD2EB2"/>
    <w:rsid w:val="00BD4CE7"/>
    <w:rsid w:val="00BD6082"/>
    <w:rsid w:val="00BD6E1D"/>
    <w:rsid w:val="00BD75E9"/>
    <w:rsid w:val="00BE064E"/>
    <w:rsid w:val="00BE18D0"/>
    <w:rsid w:val="00BE5479"/>
    <w:rsid w:val="00BE7623"/>
    <w:rsid w:val="00BE7D1D"/>
    <w:rsid w:val="00BE7EBB"/>
    <w:rsid w:val="00BF383A"/>
    <w:rsid w:val="00BF4672"/>
    <w:rsid w:val="00BF63D3"/>
    <w:rsid w:val="00C014BA"/>
    <w:rsid w:val="00C03C9B"/>
    <w:rsid w:val="00C041A3"/>
    <w:rsid w:val="00C04CE8"/>
    <w:rsid w:val="00C0643D"/>
    <w:rsid w:val="00C102FB"/>
    <w:rsid w:val="00C1089C"/>
    <w:rsid w:val="00C125A7"/>
    <w:rsid w:val="00C154B3"/>
    <w:rsid w:val="00C1573E"/>
    <w:rsid w:val="00C15CDA"/>
    <w:rsid w:val="00C15E60"/>
    <w:rsid w:val="00C21522"/>
    <w:rsid w:val="00C2186B"/>
    <w:rsid w:val="00C2230F"/>
    <w:rsid w:val="00C276BC"/>
    <w:rsid w:val="00C31876"/>
    <w:rsid w:val="00C327C9"/>
    <w:rsid w:val="00C33D54"/>
    <w:rsid w:val="00C34B00"/>
    <w:rsid w:val="00C35FD7"/>
    <w:rsid w:val="00C36012"/>
    <w:rsid w:val="00C362B4"/>
    <w:rsid w:val="00C36BC1"/>
    <w:rsid w:val="00C37029"/>
    <w:rsid w:val="00C37547"/>
    <w:rsid w:val="00C41EBC"/>
    <w:rsid w:val="00C4504E"/>
    <w:rsid w:val="00C45977"/>
    <w:rsid w:val="00C47211"/>
    <w:rsid w:val="00C4737D"/>
    <w:rsid w:val="00C50422"/>
    <w:rsid w:val="00C50ABC"/>
    <w:rsid w:val="00C51F16"/>
    <w:rsid w:val="00C537A3"/>
    <w:rsid w:val="00C54975"/>
    <w:rsid w:val="00C6255D"/>
    <w:rsid w:val="00C628F6"/>
    <w:rsid w:val="00C6484D"/>
    <w:rsid w:val="00C655D5"/>
    <w:rsid w:val="00C66FF7"/>
    <w:rsid w:val="00C67DCB"/>
    <w:rsid w:val="00C71FB7"/>
    <w:rsid w:val="00C72D63"/>
    <w:rsid w:val="00C75DD5"/>
    <w:rsid w:val="00C76414"/>
    <w:rsid w:val="00C765B5"/>
    <w:rsid w:val="00C77286"/>
    <w:rsid w:val="00C7752A"/>
    <w:rsid w:val="00C77DC9"/>
    <w:rsid w:val="00C816BC"/>
    <w:rsid w:val="00C816CA"/>
    <w:rsid w:val="00C81BA2"/>
    <w:rsid w:val="00C82A63"/>
    <w:rsid w:val="00C83474"/>
    <w:rsid w:val="00C8422D"/>
    <w:rsid w:val="00C8672E"/>
    <w:rsid w:val="00C86EBF"/>
    <w:rsid w:val="00C90100"/>
    <w:rsid w:val="00C91CE4"/>
    <w:rsid w:val="00C931A8"/>
    <w:rsid w:val="00C9377D"/>
    <w:rsid w:val="00C93A6C"/>
    <w:rsid w:val="00C9441C"/>
    <w:rsid w:val="00C96020"/>
    <w:rsid w:val="00C96386"/>
    <w:rsid w:val="00C970DF"/>
    <w:rsid w:val="00C97ADB"/>
    <w:rsid w:val="00C97EA2"/>
    <w:rsid w:val="00CA1673"/>
    <w:rsid w:val="00CA3EF2"/>
    <w:rsid w:val="00CA4915"/>
    <w:rsid w:val="00CA4E51"/>
    <w:rsid w:val="00CA6E44"/>
    <w:rsid w:val="00CA702B"/>
    <w:rsid w:val="00CA7BCB"/>
    <w:rsid w:val="00CB01FE"/>
    <w:rsid w:val="00CB11C8"/>
    <w:rsid w:val="00CB374C"/>
    <w:rsid w:val="00CB495F"/>
    <w:rsid w:val="00CC0CB5"/>
    <w:rsid w:val="00CC0FB6"/>
    <w:rsid w:val="00CC3629"/>
    <w:rsid w:val="00CC45A8"/>
    <w:rsid w:val="00CC4E69"/>
    <w:rsid w:val="00CC55C3"/>
    <w:rsid w:val="00CC5EBB"/>
    <w:rsid w:val="00CC6A70"/>
    <w:rsid w:val="00CC7658"/>
    <w:rsid w:val="00CD0261"/>
    <w:rsid w:val="00CD1C31"/>
    <w:rsid w:val="00CD3643"/>
    <w:rsid w:val="00CD3A96"/>
    <w:rsid w:val="00CD4118"/>
    <w:rsid w:val="00CD4D01"/>
    <w:rsid w:val="00CD7B23"/>
    <w:rsid w:val="00CE072C"/>
    <w:rsid w:val="00CE194A"/>
    <w:rsid w:val="00CE74F6"/>
    <w:rsid w:val="00CF0410"/>
    <w:rsid w:val="00CF0F53"/>
    <w:rsid w:val="00CF1E79"/>
    <w:rsid w:val="00CF28A5"/>
    <w:rsid w:val="00CF376F"/>
    <w:rsid w:val="00CF3D39"/>
    <w:rsid w:val="00CF48A2"/>
    <w:rsid w:val="00CF54EB"/>
    <w:rsid w:val="00CF5F26"/>
    <w:rsid w:val="00CF60AB"/>
    <w:rsid w:val="00CF6DFE"/>
    <w:rsid w:val="00D00B3D"/>
    <w:rsid w:val="00D01308"/>
    <w:rsid w:val="00D01600"/>
    <w:rsid w:val="00D040F6"/>
    <w:rsid w:val="00D05BF9"/>
    <w:rsid w:val="00D103F5"/>
    <w:rsid w:val="00D15085"/>
    <w:rsid w:val="00D210AE"/>
    <w:rsid w:val="00D216FD"/>
    <w:rsid w:val="00D2180D"/>
    <w:rsid w:val="00D2246F"/>
    <w:rsid w:val="00D245BB"/>
    <w:rsid w:val="00D2482E"/>
    <w:rsid w:val="00D25428"/>
    <w:rsid w:val="00D27CBA"/>
    <w:rsid w:val="00D3026B"/>
    <w:rsid w:val="00D346D0"/>
    <w:rsid w:val="00D358E9"/>
    <w:rsid w:val="00D36185"/>
    <w:rsid w:val="00D36277"/>
    <w:rsid w:val="00D36311"/>
    <w:rsid w:val="00D36C7C"/>
    <w:rsid w:val="00D374CC"/>
    <w:rsid w:val="00D37BFE"/>
    <w:rsid w:val="00D4005B"/>
    <w:rsid w:val="00D41215"/>
    <w:rsid w:val="00D4205C"/>
    <w:rsid w:val="00D431EC"/>
    <w:rsid w:val="00D435C8"/>
    <w:rsid w:val="00D43A93"/>
    <w:rsid w:val="00D43AA5"/>
    <w:rsid w:val="00D43C45"/>
    <w:rsid w:val="00D44887"/>
    <w:rsid w:val="00D44A8D"/>
    <w:rsid w:val="00D4519B"/>
    <w:rsid w:val="00D4545B"/>
    <w:rsid w:val="00D478F5"/>
    <w:rsid w:val="00D50215"/>
    <w:rsid w:val="00D50D0B"/>
    <w:rsid w:val="00D54E81"/>
    <w:rsid w:val="00D574E4"/>
    <w:rsid w:val="00D5750E"/>
    <w:rsid w:val="00D57A26"/>
    <w:rsid w:val="00D61430"/>
    <w:rsid w:val="00D616F8"/>
    <w:rsid w:val="00D61795"/>
    <w:rsid w:val="00D64877"/>
    <w:rsid w:val="00D67FC8"/>
    <w:rsid w:val="00D70577"/>
    <w:rsid w:val="00D71123"/>
    <w:rsid w:val="00D71AF3"/>
    <w:rsid w:val="00D71C4E"/>
    <w:rsid w:val="00D72628"/>
    <w:rsid w:val="00D72FF2"/>
    <w:rsid w:val="00D73E0A"/>
    <w:rsid w:val="00D74817"/>
    <w:rsid w:val="00D74C1A"/>
    <w:rsid w:val="00D74E87"/>
    <w:rsid w:val="00D758CB"/>
    <w:rsid w:val="00D80B6A"/>
    <w:rsid w:val="00D81175"/>
    <w:rsid w:val="00D81FD1"/>
    <w:rsid w:val="00D845C4"/>
    <w:rsid w:val="00D859D5"/>
    <w:rsid w:val="00D86568"/>
    <w:rsid w:val="00D872C9"/>
    <w:rsid w:val="00D91EAF"/>
    <w:rsid w:val="00D92799"/>
    <w:rsid w:val="00D92A5A"/>
    <w:rsid w:val="00D92FA9"/>
    <w:rsid w:val="00D93065"/>
    <w:rsid w:val="00D948C9"/>
    <w:rsid w:val="00DA1440"/>
    <w:rsid w:val="00DA5ED1"/>
    <w:rsid w:val="00DA71F6"/>
    <w:rsid w:val="00DB2057"/>
    <w:rsid w:val="00DB2D15"/>
    <w:rsid w:val="00DB3EF6"/>
    <w:rsid w:val="00DB42DF"/>
    <w:rsid w:val="00DB43A1"/>
    <w:rsid w:val="00DB44E3"/>
    <w:rsid w:val="00DB5CDA"/>
    <w:rsid w:val="00DC1F1F"/>
    <w:rsid w:val="00DC4F19"/>
    <w:rsid w:val="00DC5D38"/>
    <w:rsid w:val="00DC6A21"/>
    <w:rsid w:val="00DC701F"/>
    <w:rsid w:val="00DD116C"/>
    <w:rsid w:val="00DD1317"/>
    <w:rsid w:val="00DD44F7"/>
    <w:rsid w:val="00DD676D"/>
    <w:rsid w:val="00DD7AB7"/>
    <w:rsid w:val="00DE3431"/>
    <w:rsid w:val="00DE3B98"/>
    <w:rsid w:val="00DE5F9B"/>
    <w:rsid w:val="00DF4DB7"/>
    <w:rsid w:val="00DF5365"/>
    <w:rsid w:val="00DF5838"/>
    <w:rsid w:val="00DF5B1E"/>
    <w:rsid w:val="00E00300"/>
    <w:rsid w:val="00E0219E"/>
    <w:rsid w:val="00E02E80"/>
    <w:rsid w:val="00E02EFC"/>
    <w:rsid w:val="00E04304"/>
    <w:rsid w:val="00E05CB7"/>
    <w:rsid w:val="00E06163"/>
    <w:rsid w:val="00E14151"/>
    <w:rsid w:val="00E16FBE"/>
    <w:rsid w:val="00E2020E"/>
    <w:rsid w:val="00E21AEF"/>
    <w:rsid w:val="00E23E76"/>
    <w:rsid w:val="00E257EB"/>
    <w:rsid w:val="00E2773C"/>
    <w:rsid w:val="00E27849"/>
    <w:rsid w:val="00E27969"/>
    <w:rsid w:val="00E3168E"/>
    <w:rsid w:val="00E3212F"/>
    <w:rsid w:val="00E33305"/>
    <w:rsid w:val="00E334CC"/>
    <w:rsid w:val="00E3465E"/>
    <w:rsid w:val="00E417C9"/>
    <w:rsid w:val="00E43647"/>
    <w:rsid w:val="00E44CF4"/>
    <w:rsid w:val="00E44FA3"/>
    <w:rsid w:val="00E50C20"/>
    <w:rsid w:val="00E5425D"/>
    <w:rsid w:val="00E55685"/>
    <w:rsid w:val="00E559D4"/>
    <w:rsid w:val="00E5616C"/>
    <w:rsid w:val="00E566F9"/>
    <w:rsid w:val="00E56755"/>
    <w:rsid w:val="00E56A8E"/>
    <w:rsid w:val="00E6135F"/>
    <w:rsid w:val="00E63AC6"/>
    <w:rsid w:val="00E642D3"/>
    <w:rsid w:val="00E65BF2"/>
    <w:rsid w:val="00E66EA8"/>
    <w:rsid w:val="00E66EF6"/>
    <w:rsid w:val="00E67DA8"/>
    <w:rsid w:val="00E70C1C"/>
    <w:rsid w:val="00E7188C"/>
    <w:rsid w:val="00E71BD4"/>
    <w:rsid w:val="00E725A5"/>
    <w:rsid w:val="00E729FE"/>
    <w:rsid w:val="00E72DF5"/>
    <w:rsid w:val="00E7585F"/>
    <w:rsid w:val="00E8143E"/>
    <w:rsid w:val="00E82BFF"/>
    <w:rsid w:val="00E8366C"/>
    <w:rsid w:val="00E8431B"/>
    <w:rsid w:val="00E86271"/>
    <w:rsid w:val="00E8686C"/>
    <w:rsid w:val="00E86D91"/>
    <w:rsid w:val="00E87603"/>
    <w:rsid w:val="00E90276"/>
    <w:rsid w:val="00E95A8B"/>
    <w:rsid w:val="00E96590"/>
    <w:rsid w:val="00EA0BC2"/>
    <w:rsid w:val="00EA2C81"/>
    <w:rsid w:val="00EA342A"/>
    <w:rsid w:val="00EA49E4"/>
    <w:rsid w:val="00EA51F2"/>
    <w:rsid w:val="00EA7ECA"/>
    <w:rsid w:val="00EB08DE"/>
    <w:rsid w:val="00EB13F8"/>
    <w:rsid w:val="00EB15B4"/>
    <w:rsid w:val="00EB1631"/>
    <w:rsid w:val="00EB2635"/>
    <w:rsid w:val="00EB356C"/>
    <w:rsid w:val="00EB37F8"/>
    <w:rsid w:val="00EB3A1B"/>
    <w:rsid w:val="00EB7624"/>
    <w:rsid w:val="00EC1F69"/>
    <w:rsid w:val="00EC3842"/>
    <w:rsid w:val="00EC4DEB"/>
    <w:rsid w:val="00EC5AD3"/>
    <w:rsid w:val="00EC6D7F"/>
    <w:rsid w:val="00ED0E45"/>
    <w:rsid w:val="00ED16B6"/>
    <w:rsid w:val="00ED19F7"/>
    <w:rsid w:val="00ED3C3A"/>
    <w:rsid w:val="00ED4145"/>
    <w:rsid w:val="00ED5755"/>
    <w:rsid w:val="00ED7D8B"/>
    <w:rsid w:val="00EE04B1"/>
    <w:rsid w:val="00EE0D94"/>
    <w:rsid w:val="00EE3F1E"/>
    <w:rsid w:val="00EE44FF"/>
    <w:rsid w:val="00EE4C70"/>
    <w:rsid w:val="00EE53BF"/>
    <w:rsid w:val="00EE6058"/>
    <w:rsid w:val="00EE60D0"/>
    <w:rsid w:val="00EE6B3D"/>
    <w:rsid w:val="00EE7784"/>
    <w:rsid w:val="00EE77DD"/>
    <w:rsid w:val="00EF1321"/>
    <w:rsid w:val="00EF372B"/>
    <w:rsid w:val="00EF39A3"/>
    <w:rsid w:val="00EF3A93"/>
    <w:rsid w:val="00EF5922"/>
    <w:rsid w:val="00EF6BB4"/>
    <w:rsid w:val="00EF7647"/>
    <w:rsid w:val="00F01A45"/>
    <w:rsid w:val="00F01CE3"/>
    <w:rsid w:val="00F024E4"/>
    <w:rsid w:val="00F050B7"/>
    <w:rsid w:val="00F10439"/>
    <w:rsid w:val="00F112AD"/>
    <w:rsid w:val="00F129C9"/>
    <w:rsid w:val="00F136E1"/>
    <w:rsid w:val="00F1457F"/>
    <w:rsid w:val="00F1524A"/>
    <w:rsid w:val="00F153CD"/>
    <w:rsid w:val="00F15BA0"/>
    <w:rsid w:val="00F163FD"/>
    <w:rsid w:val="00F167E7"/>
    <w:rsid w:val="00F171F4"/>
    <w:rsid w:val="00F2089F"/>
    <w:rsid w:val="00F2098A"/>
    <w:rsid w:val="00F20A58"/>
    <w:rsid w:val="00F21F8A"/>
    <w:rsid w:val="00F31E86"/>
    <w:rsid w:val="00F341C5"/>
    <w:rsid w:val="00F34443"/>
    <w:rsid w:val="00F35878"/>
    <w:rsid w:val="00F36CBE"/>
    <w:rsid w:val="00F379A5"/>
    <w:rsid w:val="00F45CE1"/>
    <w:rsid w:val="00F45FE8"/>
    <w:rsid w:val="00F46386"/>
    <w:rsid w:val="00F46488"/>
    <w:rsid w:val="00F464BD"/>
    <w:rsid w:val="00F46D1E"/>
    <w:rsid w:val="00F510D1"/>
    <w:rsid w:val="00F512F5"/>
    <w:rsid w:val="00F526D2"/>
    <w:rsid w:val="00F53062"/>
    <w:rsid w:val="00F57617"/>
    <w:rsid w:val="00F615C0"/>
    <w:rsid w:val="00F63937"/>
    <w:rsid w:val="00F64E23"/>
    <w:rsid w:val="00F64E6E"/>
    <w:rsid w:val="00F65D00"/>
    <w:rsid w:val="00F66AF0"/>
    <w:rsid w:val="00F67C1B"/>
    <w:rsid w:val="00F73D6B"/>
    <w:rsid w:val="00F74B8C"/>
    <w:rsid w:val="00F76C76"/>
    <w:rsid w:val="00F81FF7"/>
    <w:rsid w:val="00F83478"/>
    <w:rsid w:val="00F849F9"/>
    <w:rsid w:val="00F85575"/>
    <w:rsid w:val="00F8564D"/>
    <w:rsid w:val="00F87129"/>
    <w:rsid w:val="00F90527"/>
    <w:rsid w:val="00F90ED5"/>
    <w:rsid w:val="00F930CF"/>
    <w:rsid w:val="00F9711F"/>
    <w:rsid w:val="00F97ADB"/>
    <w:rsid w:val="00FA0DB5"/>
    <w:rsid w:val="00FA201F"/>
    <w:rsid w:val="00FA26BA"/>
    <w:rsid w:val="00FA45D8"/>
    <w:rsid w:val="00FA4C98"/>
    <w:rsid w:val="00FA5FAF"/>
    <w:rsid w:val="00FB309A"/>
    <w:rsid w:val="00FC03A0"/>
    <w:rsid w:val="00FC15D8"/>
    <w:rsid w:val="00FC1DF3"/>
    <w:rsid w:val="00FC4D5D"/>
    <w:rsid w:val="00FC51AF"/>
    <w:rsid w:val="00FC6722"/>
    <w:rsid w:val="00FC7535"/>
    <w:rsid w:val="00FC7BAF"/>
    <w:rsid w:val="00FC7D57"/>
    <w:rsid w:val="00FD03EC"/>
    <w:rsid w:val="00FD0482"/>
    <w:rsid w:val="00FD072C"/>
    <w:rsid w:val="00FD1895"/>
    <w:rsid w:val="00FD2D5D"/>
    <w:rsid w:val="00FD34B2"/>
    <w:rsid w:val="00FD34C7"/>
    <w:rsid w:val="00FD67C9"/>
    <w:rsid w:val="00FD7106"/>
    <w:rsid w:val="00FE06EB"/>
    <w:rsid w:val="00FE0BC6"/>
    <w:rsid w:val="00FE0E58"/>
    <w:rsid w:val="00FE1265"/>
    <w:rsid w:val="00FE1B14"/>
    <w:rsid w:val="00FE4942"/>
    <w:rsid w:val="00FE4DA4"/>
    <w:rsid w:val="00FF298A"/>
    <w:rsid w:val="00FF2E42"/>
    <w:rsid w:val="00FF5ED4"/>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25019E7"/>
  <w15:docId w15:val="{842E7D9F-3FEF-41F3-84C5-28A132C64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CA" w:eastAsia="en-CA"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9">
    <w:name w:val="9"/>
    <w:basedOn w:val="TableNormal"/>
    <w:pPr>
      <w:spacing w:after="0"/>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8">
    <w:name w:val="8"/>
    <w:basedOn w:val="TableNormal"/>
    <w:tblPr>
      <w:tblStyleRowBandSize w:val="1"/>
      <w:tblStyleColBandSize w:val="1"/>
      <w:tblCellMar>
        <w:left w:w="115" w:type="dxa"/>
        <w:right w:w="115" w:type="dxa"/>
      </w:tblCellMar>
    </w:tblPr>
  </w:style>
  <w:style w:type="table" w:customStyle="1" w:styleId="7">
    <w:name w:val="7"/>
    <w:basedOn w:val="TableNormal"/>
    <w:tblPr>
      <w:tblStyleRowBandSize w:val="1"/>
      <w:tblStyleColBandSize w:val="1"/>
      <w:tblCellMar>
        <w:left w:w="115" w:type="dxa"/>
        <w:right w:w="115" w:type="dxa"/>
      </w:tblCellMar>
    </w:tblPr>
  </w:style>
  <w:style w:type="table" w:customStyle="1" w:styleId="6">
    <w:name w:val="6"/>
    <w:basedOn w:val="TableNormal"/>
    <w:tblPr>
      <w:tblStyleRowBandSize w:val="1"/>
      <w:tblStyleColBandSize w:val="1"/>
      <w:tblCellMar>
        <w:left w:w="115" w:type="dxa"/>
        <w:right w:w="115" w:type="dxa"/>
      </w:tblCellMar>
    </w:tblPr>
  </w:style>
  <w:style w:type="table" w:customStyle="1" w:styleId="5">
    <w:name w:val="5"/>
    <w:basedOn w:val="TableNormal"/>
    <w:tblPr>
      <w:tblStyleRowBandSize w:val="1"/>
      <w:tblStyleColBandSize w:val="1"/>
      <w:tblCellMar>
        <w:left w:w="115" w:type="dxa"/>
        <w:right w:w="115" w:type="dxa"/>
      </w:tblCellMar>
    </w:tblPr>
  </w:style>
  <w:style w:type="table" w:customStyle="1" w:styleId="4">
    <w:name w:val="4"/>
    <w:basedOn w:val="TableNormal"/>
    <w:tblPr>
      <w:tblStyleRowBandSize w:val="1"/>
      <w:tblStyleColBandSize w:val="1"/>
      <w:tblCellMar>
        <w:left w:w="115" w:type="dxa"/>
        <w:right w:w="115" w:type="dxa"/>
      </w:tblCellMar>
    </w:tblPr>
  </w:style>
  <w:style w:type="table" w:customStyle="1" w:styleId="3">
    <w:name w:val="3"/>
    <w:basedOn w:val="TableNormal"/>
    <w:tblPr>
      <w:tblStyleRowBandSize w:val="1"/>
      <w:tblStyleColBandSize w:val="1"/>
      <w:tblCellMar>
        <w:left w:w="115" w:type="dxa"/>
        <w:right w:w="115" w:type="dxa"/>
      </w:tblCellMar>
    </w:tbl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C203E"/>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203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C203E"/>
    <w:rPr>
      <w:b/>
      <w:bCs/>
    </w:rPr>
  </w:style>
  <w:style w:type="character" w:customStyle="1" w:styleId="CommentSubjectChar">
    <w:name w:val="Comment Subject Char"/>
    <w:basedOn w:val="CommentTextChar"/>
    <w:link w:val="CommentSubject"/>
    <w:uiPriority w:val="99"/>
    <w:semiHidden/>
    <w:rsid w:val="008C203E"/>
    <w:rPr>
      <w:b/>
      <w:bCs/>
      <w:sz w:val="20"/>
      <w:szCs w:val="20"/>
    </w:rPr>
  </w:style>
  <w:style w:type="character" w:styleId="Hyperlink">
    <w:name w:val="Hyperlink"/>
    <w:basedOn w:val="DefaultParagraphFont"/>
    <w:uiPriority w:val="99"/>
    <w:unhideWhenUsed/>
    <w:rsid w:val="00BD6082"/>
    <w:rPr>
      <w:color w:val="0000FF" w:themeColor="hyperlink"/>
      <w:u w:val="single"/>
    </w:rPr>
  </w:style>
  <w:style w:type="character" w:customStyle="1" w:styleId="UnresolvedMention1">
    <w:name w:val="Unresolved Mention1"/>
    <w:basedOn w:val="DefaultParagraphFont"/>
    <w:uiPriority w:val="99"/>
    <w:semiHidden/>
    <w:unhideWhenUsed/>
    <w:rsid w:val="00BD6082"/>
    <w:rPr>
      <w:color w:val="605E5C"/>
      <w:shd w:val="clear" w:color="auto" w:fill="E1DFDD"/>
    </w:rPr>
  </w:style>
  <w:style w:type="paragraph" w:styleId="ListParagraph">
    <w:name w:val="List Paragraph"/>
    <w:basedOn w:val="Normal"/>
    <w:uiPriority w:val="34"/>
    <w:qFormat/>
    <w:rsid w:val="00D74817"/>
    <w:pPr>
      <w:ind w:left="720"/>
      <w:contextualSpacing/>
    </w:pPr>
  </w:style>
  <w:style w:type="paragraph" w:styleId="Revision">
    <w:name w:val="Revision"/>
    <w:hidden/>
    <w:uiPriority w:val="99"/>
    <w:semiHidden/>
    <w:rsid w:val="005A43FE"/>
    <w:pPr>
      <w:spacing w:after="0"/>
    </w:pPr>
  </w:style>
  <w:style w:type="paragraph" w:styleId="Header">
    <w:name w:val="header"/>
    <w:basedOn w:val="Normal"/>
    <w:link w:val="HeaderChar"/>
    <w:uiPriority w:val="99"/>
    <w:unhideWhenUsed/>
    <w:rsid w:val="000A1EAD"/>
    <w:pPr>
      <w:tabs>
        <w:tab w:val="center" w:pos="4680"/>
        <w:tab w:val="right" w:pos="9360"/>
      </w:tabs>
      <w:spacing w:after="0"/>
    </w:pPr>
  </w:style>
  <w:style w:type="character" w:customStyle="1" w:styleId="HeaderChar">
    <w:name w:val="Header Char"/>
    <w:basedOn w:val="DefaultParagraphFont"/>
    <w:link w:val="Header"/>
    <w:uiPriority w:val="99"/>
    <w:rsid w:val="000A1EAD"/>
  </w:style>
  <w:style w:type="paragraph" w:styleId="Footer">
    <w:name w:val="footer"/>
    <w:basedOn w:val="Normal"/>
    <w:link w:val="FooterChar"/>
    <w:uiPriority w:val="99"/>
    <w:unhideWhenUsed/>
    <w:rsid w:val="000A1EAD"/>
    <w:pPr>
      <w:tabs>
        <w:tab w:val="center" w:pos="4680"/>
        <w:tab w:val="right" w:pos="9360"/>
      </w:tabs>
      <w:spacing w:after="0"/>
    </w:pPr>
  </w:style>
  <w:style w:type="character" w:customStyle="1" w:styleId="FooterChar">
    <w:name w:val="Footer Char"/>
    <w:basedOn w:val="DefaultParagraphFont"/>
    <w:link w:val="Footer"/>
    <w:uiPriority w:val="99"/>
    <w:rsid w:val="000A1EAD"/>
  </w:style>
  <w:style w:type="paragraph" w:styleId="EndnoteText">
    <w:name w:val="endnote text"/>
    <w:basedOn w:val="Normal"/>
    <w:link w:val="EndnoteTextChar"/>
    <w:uiPriority w:val="99"/>
    <w:semiHidden/>
    <w:unhideWhenUsed/>
    <w:rsid w:val="000A1EAD"/>
    <w:pPr>
      <w:spacing w:after="0"/>
    </w:pPr>
    <w:rPr>
      <w:sz w:val="20"/>
      <w:szCs w:val="20"/>
    </w:rPr>
  </w:style>
  <w:style w:type="character" w:customStyle="1" w:styleId="EndnoteTextChar">
    <w:name w:val="Endnote Text Char"/>
    <w:basedOn w:val="DefaultParagraphFont"/>
    <w:link w:val="EndnoteText"/>
    <w:uiPriority w:val="99"/>
    <w:semiHidden/>
    <w:rsid w:val="000A1EAD"/>
    <w:rPr>
      <w:sz w:val="20"/>
      <w:szCs w:val="20"/>
    </w:rPr>
  </w:style>
  <w:style w:type="character" w:styleId="EndnoteReference">
    <w:name w:val="endnote reference"/>
    <w:basedOn w:val="DefaultParagraphFont"/>
    <w:uiPriority w:val="99"/>
    <w:semiHidden/>
    <w:unhideWhenUsed/>
    <w:rsid w:val="000A1EAD"/>
    <w:rPr>
      <w:vertAlign w:val="superscript"/>
    </w:rPr>
  </w:style>
  <w:style w:type="paragraph" w:styleId="FootnoteText">
    <w:name w:val="footnote text"/>
    <w:basedOn w:val="Normal"/>
    <w:link w:val="FootnoteTextChar"/>
    <w:uiPriority w:val="99"/>
    <w:semiHidden/>
    <w:unhideWhenUsed/>
    <w:rsid w:val="000A1EAD"/>
    <w:pPr>
      <w:spacing w:after="0"/>
    </w:pPr>
    <w:rPr>
      <w:sz w:val="20"/>
      <w:szCs w:val="20"/>
    </w:rPr>
  </w:style>
  <w:style w:type="character" w:customStyle="1" w:styleId="FootnoteTextChar">
    <w:name w:val="Footnote Text Char"/>
    <w:basedOn w:val="DefaultParagraphFont"/>
    <w:link w:val="FootnoteText"/>
    <w:uiPriority w:val="99"/>
    <w:semiHidden/>
    <w:rsid w:val="000A1EAD"/>
    <w:rPr>
      <w:sz w:val="20"/>
      <w:szCs w:val="20"/>
    </w:rPr>
  </w:style>
  <w:style w:type="character" w:styleId="FootnoteReference">
    <w:name w:val="footnote reference"/>
    <w:basedOn w:val="DefaultParagraphFont"/>
    <w:uiPriority w:val="99"/>
    <w:semiHidden/>
    <w:unhideWhenUsed/>
    <w:rsid w:val="000A1EAD"/>
    <w:rPr>
      <w:vertAlign w:val="superscript"/>
    </w:rPr>
  </w:style>
  <w:style w:type="character" w:styleId="PlaceholderText">
    <w:name w:val="Placeholder Text"/>
    <w:basedOn w:val="DefaultParagraphFont"/>
    <w:uiPriority w:val="99"/>
    <w:semiHidden/>
    <w:rsid w:val="00FE06EB"/>
    <w:rPr>
      <w:color w:val="808080"/>
    </w:rPr>
  </w:style>
  <w:style w:type="character" w:customStyle="1" w:styleId="xlarge-text">
    <w:name w:val="xlarge-text"/>
    <w:basedOn w:val="DefaultParagraphFont"/>
    <w:rsid w:val="00B23C43"/>
  </w:style>
  <w:style w:type="paragraph" w:customStyle="1" w:styleId="Heading">
    <w:name w:val="Heading"/>
    <w:basedOn w:val="Heading1"/>
    <w:link w:val="HeadingChar"/>
    <w:qFormat/>
    <w:rsid w:val="00D91EAF"/>
    <w:pPr>
      <w:spacing w:before="240" w:after="160" w:line="480" w:lineRule="auto"/>
    </w:pPr>
    <w:rPr>
      <w:rFonts w:eastAsia="Calibri"/>
      <w:color w:val="000000"/>
      <w:sz w:val="32"/>
      <w:szCs w:val="32"/>
      <w:lang w:eastAsia="en-US"/>
    </w:rPr>
  </w:style>
  <w:style w:type="character" w:customStyle="1" w:styleId="HeadingChar">
    <w:name w:val="Heading Char"/>
    <w:basedOn w:val="DefaultParagraphFont"/>
    <w:link w:val="Heading"/>
    <w:rsid w:val="00D91EAF"/>
    <w:rPr>
      <w:rFonts w:eastAsia="Calibri"/>
      <w:b/>
      <w:color w:val="000000"/>
      <w:sz w:val="32"/>
      <w:szCs w:val="32"/>
      <w:lang w:eastAsia="en-US"/>
    </w:rPr>
  </w:style>
  <w:style w:type="paragraph" w:styleId="Caption">
    <w:name w:val="caption"/>
    <w:basedOn w:val="Normal"/>
    <w:next w:val="Normal"/>
    <w:uiPriority w:val="35"/>
    <w:unhideWhenUsed/>
    <w:qFormat/>
    <w:rsid w:val="00103239"/>
    <w:pPr>
      <w:spacing w:after="200"/>
    </w:pPr>
    <w:rPr>
      <w:rFonts w:asciiTheme="minorHAnsi" w:eastAsiaTheme="minorHAnsi" w:hAnsiTheme="minorHAnsi" w:cstheme="minorBidi"/>
      <w:i/>
      <w:iCs/>
      <w:color w:val="1F497D" w:themeColor="text2"/>
      <w:sz w:val="18"/>
      <w:szCs w:val="18"/>
      <w:lang w:eastAsia="en-US"/>
    </w:rPr>
  </w:style>
  <w:style w:type="character" w:styleId="FollowedHyperlink">
    <w:name w:val="FollowedHyperlink"/>
    <w:basedOn w:val="DefaultParagraphFont"/>
    <w:uiPriority w:val="99"/>
    <w:semiHidden/>
    <w:unhideWhenUsed/>
    <w:rsid w:val="002D2A15"/>
    <w:rPr>
      <w:color w:val="954F72"/>
      <w:u w:val="single"/>
    </w:rPr>
  </w:style>
  <w:style w:type="paragraph" w:customStyle="1" w:styleId="msonormal0">
    <w:name w:val="msonormal"/>
    <w:basedOn w:val="Normal"/>
    <w:rsid w:val="002D2A15"/>
    <w:pPr>
      <w:spacing w:before="100" w:beforeAutospacing="1" w:after="100" w:afterAutospacing="1"/>
    </w:pPr>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A83B18"/>
    <w:rPr>
      <w:color w:val="605E5C"/>
      <w:shd w:val="clear" w:color="auto" w:fill="E1DFDD"/>
    </w:rPr>
  </w:style>
  <w:style w:type="character" w:styleId="LineNumber">
    <w:name w:val="line number"/>
    <w:basedOn w:val="DefaultParagraphFont"/>
    <w:uiPriority w:val="99"/>
    <w:semiHidden/>
    <w:unhideWhenUsed/>
    <w:rsid w:val="00AD5F18"/>
  </w:style>
  <w:style w:type="character" w:customStyle="1" w:styleId="apple-converted-space">
    <w:name w:val="apple-converted-space"/>
    <w:basedOn w:val="DefaultParagraphFont"/>
    <w:rsid w:val="00194A87"/>
  </w:style>
  <w:style w:type="character" w:customStyle="1" w:styleId="ellipsis">
    <w:name w:val="ellipsis"/>
    <w:basedOn w:val="DefaultParagraphFont"/>
    <w:rsid w:val="00194A87"/>
  </w:style>
  <w:style w:type="character" w:customStyle="1" w:styleId="epub-state">
    <w:name w:val="epub-state"/>
    <w:basedOn w:val="DefaultParagraphFont"/>
    <w:rsid w:val="00194A87"/>
  </w:style>
  <w:style w:type="character" w:customStyle="1" w:styleId="epub-date">
    <w:name w:val="epub-date"/>
    <w:basedOn w:val="DefaultParagraphFont"/>
    <w:rsid w:val="00194A87"/>
  </w:style>
  <w:style w:type="paragraph" w:customStyle="1" w:styleId="volume-issue">
    <w:name w:val="volume-issue"/>
    <w:basedOn w:val="Normal"/>
    <w:rsid w:val="00EF3A93"/>
    <w:pPr>
      <w:spacing w:before="100" w:beforeAutospacing="1" w:after="100" w:afterAutospacing="1"/>
    </w:pPr>
    <w:rPr>
      <w:rFonts w:ascii="Times New Roman" w:eastAsia="Times New Roman" w:hAnsi="Times New Roman" w:cs="Times New Roman"/>
      <w:sz w:val="24"/>
      <w:szCs w:val="24"/>
      <w:lang w:eastAsia="en-US"/>
    </w:rPr>
  </w:style>
  <w:style w:type="character" w:customStyle="1" w:styleId="val">
    <w:name w:val="val"/>
    <w:basedOn w:val="DefaultParagraphFont"/>
    <w:rsid w:val="00EF3A93"/>
  </w:style>
  <w:style w:type="paragraph" w:styleId="NormalWeb">
    <w:name w:val="Normal (Web)"/>
    <w:basedOn w:val="Normal"/>
    <w:uiPriority w:val="99"/>
    <w:unhideWhenUsed/>
    <w:rsid w:val="00EF3A93"/>
    <w:pPr>
      <w:spacing w:before="100" w:beforeAutospacing="1" w:after="100" w:afterAutospacing="1"/>
    </w:pPr>
    <w:rPr>
      <w:rFonts w:ascii="Times New Roman" w:eastAsia="Times New Roman" w:hAnsi="Times New Roman" w:cs="Times New Roman"/>
      <w:sz w:val="24"/>
      <w:szCs w:val="24"/>
      <w:lang w:eastAsia="en-US"/>
    </w:rPr>
  </w:style>
  <w:style w:type="paragraph" w:customStyle="1" w:styleId="page-range">
    <w:name w:val="page-range"/>
    <w:basedOn w:val="Normal"/>
    <w:rsid w:val="00EF3A93"/>
    <w:pPr>
      <w:spacing w:before="100" w:beforeAutospacing="1" w:after="100" w:afterAutospacing="1"/>
    </w:pPr>
    <w:rPr>
      <w:rFonts w:ascii="Times New Roman" w:eastAsia="Times New Roman" w:hAnsi="Times New Roman" w:cs="Times New Roman"/>
      <w:sz w:val="24"/>
      <w:szCs w:val="24"/>
      <w:lang w:eastAsia="en-US"/>
    </w:rPr>
  </w:style>
  <w:style w:type="paragraph" w:customStyle="1" w:styleId="authoritem-hqijy">
    <w:name w:val="authoritem-hqijy"/>
    <w:basedOn w:val="Normal"/>
    <w:rsid w:val="00CC0FB6"/>
    <w:pPr>
      <w:spacing w:before="100" w:beforeAutospacing="1" w:after="100" w:afterAutospacing="1"/>
    </w:pPr>
    <w:rPr>
      <w:rFonts w:ascii="Times New Roman" w:eastAsia="Times New Roman" w:hAnsi="Times New Roman" w:cs="Times New Roman"/>
      <w:sz w:val="24"/>
      <w:szCs w:val="24"/>
    </w:rPr>
  </w:style>
  <w:style w:type="character" w:customStyle="1" w:styleId="UnresolvedMention3">
    <w:name w:val="Unresolved Mention3"/>
    <w:basedOn w:val="DefaultParagraphFont"/>
    <w:uiPriority w:val="99"/>
    <w:semiHidden/>
    <w:unhideWhenUsed/>
    <w:rsid w:val="002D6F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6603">
      <w:bodyDiv w:val="1"/>
      <w:marLeft w:val="0"/>
      <w:marRight w:val="0"/>
      <w:marTop w:val="0"/>
      <w:marBottom w:val="0"/>
      <w:divBdr>
        <w:top w:val="none" w:sz="0" w:space="0" w:color="auto"/>
        <w:left w:val="none" w:sz="0" w:space="0" w:color="auto"/>
        <w:bottom w:val="none" w:sz="0" w:space="0" w:color="auto"/>
        <w:right w:val="none" w:sz="0" w:space="0" w:color="auto"/>
      </w:divBdr>
      <w:divsChild>
        <w:div w:id="1110318425">
          <w:marLeft w:val="0"/>
          <w:marRight w:val="0"/>
          <w:marTop w:val="0"/>
          <w:marBottom w:val="0"/>
          <w:divBdr>
            <w:top w:val="none" w:sz="0" w:space="0" w:color="auto"/>
            <w:left w:val="none" w:sz="0" w:space="0" w:color="auto"/>
            <w:bottom w:val="none" w:sz="0" w:space="0" w:color="auto"/>
            <w:right w:val="none" w:sz="0" w:space="0" w:color="auto"/>
          </w:divBdr>
        </w:div>
      </w:divsChild>
    </w:div>
    <w:div w:id="24449854">
      <w:bodyDiv w:val="1"/>
      <w:marLeft w:val="0"/>
      <w:marRight w:val="0"/>
      <w:marTop w:val="0"/>
      <w:marBottom w:val="0"/>
      <w:divBdr>
        <w:top w:val="none" w:sz="0" w:space="0" w:color="auto"/>
        <w:left w:val="none" w:sz="0" w:space="0" w:color="auto"/>
        <w:bottom w:val="none" w:sz="0" w:space="0" w:color="auto"/>
        <w:right w:val="none" w:sz="0" w:space="0" w:color="auto"/>
      </w:divBdr>
      <w:divsChild>
        <w:div w:id="1091046179">
          <w:marLeft w:val="0"/>
          <w:marRight w:val="0"/>
          <w:marTop w:val="0"/>
          <w:marBottom w:val="0"/>
          <w:divBdr>
            <w:top w:val="none" w:sz="0" w:space="0" w:color="auto"/>
            <w:left w:val="none" w:sz="0" w:space="0" w:color="auto"/>
            <w:bottom w:val="none" w:sz="0" w:space="0" w:color="auto"/>
            <w:right w:val="none" w:sz="0" w:space="0" w:color="auto"/>
          </w:divBdr>
        </w:div>
      </w:divsChild>
    </w:div>
    <w:div w:id="30150082">
      <w:bodyDiv w:val="1"/>
      <w:marLeft w:val="0"/>
      <w:marRight w:val="0"/>
      <w:marTop w:val="0"/>
      <w:marBottom w:val="0"/>
      <w:divBdr>
        <w:top w:val="none" w:sz="0" w:space="0" w:color="auto"/>
        <w:left w:val="none" w:sz="0" w:space="0" w:color="auto"/>
        <w:bottom w:val="none" w:sz="0" w:space="0" w:color="auto"/>
        <w:right w:val="none" w:sz="0" w:space="0" w:color="auto"/>
      </w:divBdr>
    </w:div>
    <w:div w:id="49887565">
      <w:bodyDiv w:val="1"/>
      <w:marLeft w:val="0"/>
      <w:marRight w:val="0"/>
      <w:marTop w:val="0"/>
      <w:marBottom w:val="0"/>
      <w:divBdr>
        <w:top w:val="none" w:sz="0" w:space="0" w:color="auto"/>
        <w:left w:val="none" w:sz="0" w:space="0" w:color="auto"/>
        <w:bottom w:val="none" w:sz="0" w:space="0" w:color="auto"/>
        <w:right w:val="none" w:sz="0" w:space="0" w:color="auto"/>
      </w:divBdr>
    </w:div>
    <w:div w:id="193811757">
      <w:bodyDiv w:val="1"/>
      <w:marLeft w:val="0"/>
      <w:marRight w:val="0"/>
      <w:marTop w:val="0"/>
      <w:marBottom w:val="0"/>
      <w:divBdr>
        <w:top w:val="none" w:sz="0" w:space="0" w:color="auto"/>
        <w:left w:val="none" w:sz="0" w:space="0" w:color="auto"/>
        <w:bottom w:val="none" w:sz="0" w:space="0" w:color="auto"/>
        <w:right w:val="none" w:sz="0" w:space="0" w:color="auto"/>
      </w:divBdr>
    </w:div>
    <w:div w:id="195194552">
      <w:bodyDiv w:val="1"/>
      <w:marLeft w:val="0"/>
      <w:marRight w:val="0"/>
      <w:marTop w:val="0"/>
      <w:marBottom w:val="0"/>
      <w:divBdr>
        <w:top w:val="none" w:sz="0" w:space="0" w:color="auto"/>
        <w:left w:val="none" w:sz="0" w:space="0" w:color="auto"/>
        <w:bottom w:val="none" w:sz="0" w:space="0" w:color="auto"/>
        <w:right w:val="none" w:sz="0" w:space="0" w:color="auto"/>
      </w:divBdr>
    </w:div>
    <w:div w:id="196745595">
      <w:bodyDiv w:val="1"/>
      <w:marLeft w:val="0"/>
      <w:marRight w:val="0"/>
      <w:marTop w:val="0"/>
      <w:marBottom w:val="0"/>
      <w:divBdr>
        <w:top w:val="none" w:sz="0" w:space="0" w:color="auto"/>
        <w:left w:val="none" w:sz="0" w:space="0" w:color="auto"/>
        <w:bottom w:val="none" w:sz="0" w:space="0" w:color="auto"/>
        <w:right w:val="none" w:sz="0" w:space="0" w:color="auto"/>
      </w:divBdr>
    </w:div>
    <w:div w:id="226234549">
      <w:bodyDiv w:val="1"/>
      <w:marLeft w:val="0"/>
      <w:marRight w:val="0"/>
      <w:marTop w:val="0"/>
      <w:marBottom w:val="0"/>
      <w:divBdr>
        <w:top w:val="none" w:sz="0" w:space="0" w:color="auto"/>
        <w:left w:val="none" w:sz="0" w:space="0" w:color="auto"/>
        <w:bottom w:val="none" w:sz="0" w:space="0" w:color="auto"/>
        <w:right w:val="none" w:sz="0" w:space="0" w:color="auto"/>
      </w:divBdr>
    </w:div>
    <w:div w:id="248317089">
      <w:bodyDiv w:val="1"/>
      <w:marLeft w:val="0"/>
      <w:marRight w:val="0"/>
      <w:marTop w:val="0"/>
      <w:marBottom w:val="0"/>
      <w:divBdr>
        <w:top w:val="none" w:sz="0" w:space="0" w:color="auto"/>
        <w:left w:val="none" w:sz="0" w:space="0" w:color="auto"/>
        <w:bottom w:val="none" w:sz="0" w:space="0" w:color="auto"/>
        <w:right w:val="none" w:sz="0" w:space="0" w:color="auto"/>
      </w:divBdr>
    </w:div>
    <w:div w:id="295331941">
      <w:bodyDiv w:val="1"/>
      <w:marLeft w:val="0"/>
      <w:marRight w:val="0"/>
      <w:marTop w:val="0"/>
      <w:marBottom w:val="0"/>
      <w:divBdr>
        <w:top w:val="none" w:sz="0" w:space="0" w:color="auto"/>
        <w:left w:val="none" w:sz="0" w:space="0" w:color="auto"/>
        <w:bottom w:val="none" w:sz="0" w:space="0" w:color="auto"/>
        <w:right w:val="none" w:sz="0" w:space="0" w:color="auto"/>
      </w:divBdr>
    </w:div>
    <w:div w:id="350493342">
      <w:bodyDiv w:val="1"/>
      <w:marLeft w:val="0"/>
      <w:marRight w:val="0"/>
      <w:marTop w:val="0"/>
      <w:marBottom w:val="0"/>
      <w:divBdr>
        <w:top w:val="none" w:sz="0" w:space="0" w:color="auto"/>
        <w:left w:val="none" w:sz="0" w:space="0" w:color="auto"/>
        <w:bottom w:val="none" w:sz="0" w:space="0" w:color="auto"/>
        <w:right w:val="none" w:sz="0" w:space="0" w:color="auto"/>
      </w:divBdr>
      <w:divsChild>
        <w:div w:id="807280129">
          <w:marLeft w:val="0"/>
          <w:marRight w:val="0"/>
          <w:marTop w:val="0"/>
          <w:marBottom w:val="0"/>
          <w:divBdr>
            <w:top w:val="none" w:sz="0" w:space="0" w:color="auto"/>
            <w:left w:val="none" w:sz="0" w:space="0" w:color="auto"/>
            <w:bottom w:val="none" w:sz="0" w:space="0" w:color="auto"/>
            <w:right w:val="none" w:sz="0" w:space="0" w:color="auto"/>
          </w:divBdr>
        </w:div>
      </w:divsChild>
    </w:div>
    <w:div w:id="410390657">
      <w:bodyDiv w:val="1"/>
      <w:marLeft w:val="0"/>
      <w:marRight w:val="0"/>
      <w:marTop w:val="0"/>
      <w:marBottom w:val="0"/>
      <w:divBdr>
        <w:top w:val="none" w:sz="0" w:space="0" w:color="auto"/>
        <w:left w:val="none" w:sz="0" w:space="0" w:color="auto"/>
        <w:bottom w:val="none" w:sz="0" w:space="0" w:color="auto"/>
        <w:right w:val="none" w:sz="0" w:space="0" w:color="auto"/>
      </w:divBdr>
    </w:div>
    <w:div w:id="486284356">
      <w:bodyDiv w:val="1"/>
      <w:marLeft w:val="0"/>
      <w:marRight w:val="0"/>
      <w:marTop w:val="0"/>
      <w:marBottom w:val="0"/>
      <w:divBdr>
        <w:top w:val="none" w:sz="0" w:space="0" w:color="auto"/>
        <w:left w:val="none" w:sz="0" w:space="0" w:color="auto"/>
        <w:bottom w:val="none" w:sz="0" w:space="0" w:color="auto"/>
        <w:right w:val="none" w:sz="0" w:space="0" w:color="auto"/>
      </w:divBdr>
    </w:div>
    <w:div w:id="502624498">
      <w:bodyDiv w:val="1"/>
      <w:marLeft w:val="0"/>
      <w:marRight w:val="0"/>
      <w:marTop w:val="0"/>
      <w:marBottom w:val="0"/>
      <w:divBdr>
        <w:top w:val="none" w:sz="0" w:space="0" w:color="auto"/>
        <w:left w:val="none" w:sz="0" w:space="0" w:color="auto"/>
        <w:bottom w:val="none" w:sz="0" w:space="0" w:color="auto"/>
        <w:right w:val="none" w:sz="0" w:space="0" w:color="auto"/>
      </w:divBdr>
    </w:div>
    <w:div w:id="573317252">
      <w:bodyDiv w:val="1"/>
      <w:marLeft w:val="0"/>
      <w:marRight w:val="0"/>
      <w:marTop w:val="0"/>
      <w:marBottom w:val="0"/>
      <w:divBdr>
        <w:top w:val="none" w:sz="0" w:space="0" w:color="auto"/>
        <w:left w:val="none" w:sz="0" w:space="0" w:color="auto"/>
        <w:bottom w:val="none" w:sz="0" w:space="0" w:color="auto"/>
        <w:right w:val="none" w:sz="0" w:space="0" w:color="auto"/>
      </w:divBdr>
    </w:div>
    <w:div w:id="582229474">
      <w:bodyDiv w:val="1"/>
      <w:marLeft w:val="0"/>
      <w:marRight w:val="0"/>
      <w:marTop w:val="0"/>
      <w:marBottom w:val="0"/>
      <w:divBdr>
        <w:top w:val="none" w:sz="0" w:space="0" w:color="auto"/>
        <w:left w:val="none" w:sz="0" w:space="0" w:color="auto"/>
        <w:bottom w:val="none" w:sz="0" w:space="0" w:color="auto"/>
        <w:right w:val="none" w:sz="0" w:space="0" w:color="auto"/>
      </w:divBdr>
    </w:div>
    <w:div w:id="626471537">
      <w:bodyDiv w:val="1"/>
      <w:marLeft w:val="0"/>
      <w:marRight w:val="0"/>
      <w:marTop w:val="0"/>
      <w:marBottom w:val="0"/>
      <w:divBdr>
        <w:top w:val="none" w:sz="0" w:space="0" w:color="auto"/>
        <w:left w:val="none" w:sz="0" w:space="0" w:color="auto"/>
        <w:bottom w:val="none" w:sz="0" w:space="0" w:color="auto"/>
        <w:right w:val="none" w:sz="0" w:space="0" w:color="auto"/>
      </w:divBdr>
    </w:div>
    <w:div w:id="630868617">
      <w:bodyDiv w:val="1"/>
      <w:marLeft w:val="0"/>
      <w:marRight w:val="0"/>
      <w:marTop w:val="0"/>
      <w:marBottom w:val="0"/>
      <w:divBdr>
        <w:top w:val="none" w:sz="0" w:space="0" w:color="auto"/>
        <w:left w:val="none" w:sz="0" w:space="0" w:color="auto"/>
        <w:bottom w:val="none" w:sz="0" w:space="0" w:color="auto"/>
        <w:right w:val="none" w:sz="0" w:space="0" w:color="auto"/>
      </w:divBdr>
    </w:div>
    <w:div w:id="643703817">
      <w:bodyDiv w:val="1"/>
      <w:marLeft w:val="0"/>
      <w:marRight w:val="0"/>
      <w:marTop w:val="0"/>
      <w:marBottom w:val="0"/>
      <w:divBdr>
        <w:top w:val="none" w:sz="0" w:space="0" w:color="auto"/>
        <w:left w:val="none" w:sz="0" w:space="0" w:color="auto"/>
        <w:bottom w:val="none" w:sz="0" w:space="0" w:color="auto"/>
        <w:right w:val="none" w:sz="0" w:space="0" w:color="auto"/>
      </w:divBdr>
    </w:div>
    <w:div w:id="688457016">
      <w:bodyDiv w:val="1"/>
      <w:marLeft w:val="0"/>
      <w:marRight w:val="0"/>
      <w:marTop w:val="0"/>
      <w:marBottom w:val="0"/>
      <w:divBdr>
        <w:top w:val="none" w:sz="0" w:space="0" w:color="auto"/>
        <w:left w:val="none" w:sz="0" w:space="0" w:color="auto"/>
        <w:bottom w:val="none" w:sz="0" w:space="0" w:color="auto"/>
        <w:right w:val="none" w:sz="0" w:space="0" w:color="auto"/>
      </w:divBdr>
      <w:divsChild>
        <w:div w:id="550700353">
          <w:marLeft w:val="0"/>
          <w:marRight w:val="0"/>
          <w:marTop w:val="0"/>
          <w:marBottom w:val="0"/>
          <w:divBdr>
            <w:top w:val="none" w:sz="0" w:space="0" w:color="auto"/>
            <w:left w:val="none" w:sz="0" w:space="0" w:color="auto"/>
            <w:bottom w:val="none" w:sz="0" w:space="0" w:color="auto"/>
            <w:right w:val="none" w:sz="0" w:space="0" w:color="auto"/>
          </w:divBdr>
          <w:divsChild>
            <w:div w:id="1800227192">
              <w:marLeft w:val="0"/>
              <w:marRight w:val="0"/>
              <w:marTop w:val="0"/>
              <w:marBottom w:val="0"/>
              <w:divBdr>
                <w:top w:val="none" w:sz="0" w:space="0" w:color="auto"/>
                <w:left w:val="none" w:sz="0" w:space="0" w:color="auto"/>
                <w:bottom w:val="none" w:sz="0" w:space="0" w:color="auto"/>
                <w:right w:val="none" w:sz="0" w:space="0" w:color="auto"/>
              </w:divBdr>
              <w:divsChild>
                <w:div w:id="1382558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248433">
      <w:bodyDiv w:val="1"/>
      <w:marLeft w:val="0"/>
      <w:marRight w:val="0"/>
      <w:marTop w:val="0"/>
      <w:marBottom w:val="0"/>
      <w:divBdr>
        <w:top w:val="none" w:sz="0" w:space="0" w:color="auto"/>
        <w:left w:val="none" w:sz="0" w:space="0" w:color="auto"/>
        <w:bottom w:val="none" w:sz="0" w:space="0" w:color="auto"/>
        <w:right w:val="none" w:sz="0" w:space="0" w:color="auto"/>
      </w:divBdr>
    </w:div>
    <w:div w:id="765929749">
      <w:bodyDiv w:val="1"/>
      <w:marLeft w:val="0"/>
      <w:marRight w:val="0"/>
      <w:marTop w:val="0"/>
      <w:marBottom w:val="0"/>
      <w:divBdr>
        <w:top w:val="none" w:sz="0" w:space="0" w:color="auto"/>
        <w:left w:val="none" w:sz="0" w:space="0" w:color="auto"/>
        <w:bottom w:val="none" w:sz="0" w:space="0" w:color="auto"/>
        <w:right w:val="none" w:sz="0" w:space="0" w:color="auto"/>
      </w:divBdr>
    </w:div>
    <w:div w:id="767307854">
      <w:bodyDiv w:val="1"/>
      <w:marLeft w:val="0"/>
      <w:marRight w:val="0"/>
      <w:marTop w:val="0"/>
      <w:marBottom w:val="0"/>
      <w:divBdr>
        <w:top w:val="none" w:sz="0" w:space="0" w:color="auto"/>
        <w:left w:val="none" w:sz="0" w:space="0" w:color="auto"/>
        <w:bottom w:val="none" w:sz="0" w:space="0" w:color="auto"/>
        <w:right w:val="none" w:sz="0" w:space="0" w:color="auto"/>
      </w:divBdr>
    </w:div>
    <w:div w:id="790975184">
      <w:bodyDiv w:val="1"/>
      <w:marLeft w:val="0"/>
      <w:marRight w:val="0"/>
      <w:marTop w:val="0"/>
      <w:marBottom w:val="0"/>
      <w:divBdr>
        <w:top w:val="none" w:sz="0" w:space="0" w:color="auto"/>
        <w:left w:val="none" w:sz="0" w:space="0" w:color="auto"/>
        <w:bottom w:val="none" w:sz="0" w:space="0" w:color="auto"/>
        <w:right w:val="none" w:sz="0" w:space="0" w:color="auto"/>
      </w:divBdr>
    </w:div>
    <w:div w:id="817647330">
      <w:bodyDiv w:val="1"/>
      <w:marLeft w:val="0"/>
      <w:marRight w:val="0"/>
      <w:marTop w:val="0"/>
      <w:marBottom w:val="0"/>
      <w:divBdr>
        <w:top w:val="none" w:sz="0" w:space="0" w:color="auto"/>
        <w:left w:val="none" w:sz="0" w:space="0" w:color="auto"/>
        <w:bottom w:val="none" w:sz="0" w:space="0" w:color="auto"/>
        <w:right w:val="none" w:sz="0" w:space="0" w:color="auto"/>
      </w:divBdr>
      <w:divsChild>
        <w:div w:id="834150914">
          <w:marLeft w:val="0"/>
          <w:marRight w:val="0"/>
          <w:marTop w:val="0"/>
          <w:marBottom w:val="0"/>
          <w:divBdr>
            <w:top w:val="none" w:sz="0" w:space="0" w:color="auto"/>
            <w:left w:val="none" w:sz="0" w:space="0" w:color="auto"/>
            <w:bottom w:val="none" w:sz="0" w:space="0" w:color="auto"/>
            <w:right w:val="none" w:sz="0" w:space="0" w:color="auto"/>
          </w:divBdr>
          <w:divsChild>
            <w:div w:id="420950401">
              <w:marLeft w:val="0"/>
              <w:marRight w:val="0"/>
              <w:marTop w:val="0"/>
              <w:marBottom w:val="0"/>
              <w:divBdr>
                <w:top w:val="none" w:sz="0" w:space="0" w:color="auto"/>
                <w:left w:val="none" w:sz="0" w:space="0" w:color="auto"/>
                <w:bottom w:val="none" w:sz="0" w:space="0" w:color="auto"/>
                <w:right w:val="none" w:sz="0" w:space="0" w:color="auto"/>
              </w:divBdr>
              <w:divsChild>
                <w:div w:id="1817063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349413">
      <w:bodyDiv w:val="1"/>
      <w:marLeft w:val="0"/>
      <w:marRight w:val="0"/>
      <w:marTop w:val="0"/>
      <w:marBottom w:val="0"/>
      <w:divBdr>
        <w:top w:val="none" w:sz="0" w:space="0" w:color="auto"/>
        <w:left w:val="none" w:sz="0" w:space="0" w:color="auto"/>
        <w:bottom w:val="none" w:sz="0" w:space="0" w:color="auto"/>
        <w:right w:val="none" w:sz="0" w:space="0" w:color="auto"/>
      </w:divBdr>
    </w:div>
    <w:div w:id="841896561">
      <w:bodyDiv w:val="1"/>
      <w:marLeft w:val="0"/>
      <w:marRight w:val="0"/>
      <w:marTop w:val="0"/>
      <w:marBottom w:val="0"/>
      <w:divBdr>
        <w:top w:val="none" w:sz="0" w:space="0" w:color="auto"/>
        <w:left w:val="none" w:sz="0" w:space="0" w:color="auto"/>
        <w:bottom w:val="none" w:sz="0" w:space="0" w:color="auto"/>
        <w:right w:val="none" w:sz="0" w:space="0" w:color="auto"/>
      </w:divBdr>
    </w:div>
    <w:div w:id="842429848">
      <w:bodyDiv w:val="1"/>
      <w:marLeft w:val="0"/>
      <w:marRight w:val="0"/>
      <w:marTop w:val="0"/>
      <w:marBottom w:val="0"/>
      <w:divBdr>
        <w:top w:val="none" w:sz="0" w:space="0" w:color="auto"/>
        <w:left w:val="none" w:sz="0" w:space="0" w:color="auto"/>
        <w:bottom w:val="none" w:sz="0" w:space="0" w:color="auto"/>
        <w:right w:val="none" w:sz="0" w:space="0" w:color="auto"/>
      </w:divBdr>
    </w:div>
    <w:div w:id="856188371">
      <w:bodyDiv w:val="1"/>
      <w:marLeft w:val="0"/>
      <w:marRight w:val="0"/>
      <w:marTop w:val="0"/>
      <w:marBottom w:val="0"/>
      <w:divBdr>
        <w:top w:val="none" w:sz="0" w:space="0" w:color="auto"/>
        <w:left w:val="none" w:sz="0" w:space="0" w:color="auto"/>
        <w:bottom w:val="none" w:sz="0" w:space="0" w:color="auto"/>
        <w:right w:val="none" w:sz="0" w:space="0" w:color="auto"/>
      </w:divBdr>
    </w:div>
    <w:div w:id="986739495">
      <w:bodyDiv w:val="1"/>
      <w:marLeft w:val="0"/>
      <w:marRight w:val="0"/>
      <w:marTop w:val="0"/>
      <w:marBottom w:val="0"/>
      <w:divBdr>
        <w:top w:val="none" w:sz="0" w:space="0" w:color="auto"/>
        <w:left w:val="none" w:sz="0" w:space="0" w:color="auto"/>
        <w:bottom w:val="none" w:sz="0" w:space="0" w:color="auto"/>
        <w:right w:val="none" w:sz="0" w:space="0" w:color="auto"/>
      </w:divBdr>
    </w:div>
    <w:div w:id="999427354">
      <w:bodyDiv w:val="1"/>
      <w:marLeft w:val="0"/>
      <w:marRight w:val="0"/>
      <w:marTop w:val="0"/>
      <w:marBottom w:val="0"/>
      <w:divBdr>
        <w:top w:val="none" w:sz="0" w:space="0" w:color="auto"/>
        <w:left w:val="none" w:sz="0" w:space="0" w:color="auto"/>
        <w:bottom w:val="none" w:sz="0" w:space="0" w:color="auto"/>
        <w:right w:val="none" w:sz="0" w:space="0" w:color="auto"/>
      </w:divBdr>
    </w:div>
    <w:div w:id="1007975137">
      <w:bodyDiv w:val="1"/>
      <w:marLeft w:val="0"/>
      <w:marRight w:val="0"/>
      <w:marTop w:val="0"/>
      <w:marBottom w:val="0"/>
      <w:divBdr>
        <w:top w:val="none" w:sz="0" w:space="0" w:color="auto"/>
        <w:left w:val="none" w:sz="0" w:space="0" w:color="auto"/>
        <w:bottom w:val="none" w:sz="0" w:space="0" w:color="auto"/>
        <w:right w:val="none" w:sz="0" w:space="0" w:color="auto"/>
      </w:divBdr>
    </w:div>
    <w:div w:id="1022316998">
      <w:bodyDiv w:val="1"/>
      <w:marLeft w:val="0"/>
      <w:marRight w:val="0"/>
      <w:marTop w:val="0"/>
      <w:marBottom w:val="0"/>
      <w:divBdr>
        <w:top w:val="none" w:sz="0" w:space="0" w:color="auto"/>
        <w:left w:val="none" w:sz="0" w:space="0" w:color="auto"/>
        <w:bottom w:val="none" w:sz="0" w:space="0" w:color="auto"/>
        <w:right w:val="none" w:sz="0" w:space="0" w:color="auto"/>
      </w:divBdr>
      <w:divsChild>
        <w:div w:id="328143191">
          <w:marLeft w:val="0"/>
          <w:marRight w:val="0"/>
          <w:marTop w:val="0"/>
          <w:marBottom w:val="0"/>
          <w:divBdr>
            <w:top w:val="none" w:sz="0" w:space="0" w:color="auto"/>
            <w:left w:val="none" w:sz="0" w:space="0" w:color="auto"/>
            <w:bottom w:val="none" w:sz="0" w:space="0" w:color="auto"/>
            <w:right w:val="none" w:sz="0" w:space="0" w:color="auto"/>
          </w:divBdr>
        </w:div>
      </w:divsChild>
    </w:div>
    <w:div w:id="1067413852">
      <w:bodyDiv w:val="1"/>
      <w:marLeft w:val="0"/>
      <w:marRight w:val="0"/>
      <w:marTop w:val="0"/>
      <w:marBottom w:val="0"/>
      <w:divBdr>
        <w:top w:val="none" w:sz="0" w:space="0" w:color="auto"/>
        <w:left w:val="none" w:sz="0" w:space="0" w:color="auto"/>
        <w:bottom w:val="none" w:sz="0" w:space="0" w:color="auto"/>
        <w:right w:val="none" w:sz="0" w:space="0" w:color="auto"/>
      </w:divBdr>
    </w:div>
    <w:div w:id="1120950974">
      <w:bodyDiv w:val="1"/>
      <w:marLeft w:val="0"/>
      <w:marRight w:val="0"/>
      <w:marTop w:val="0"/>
      <w:marBottom w:val="0"/>
      <w:divBdr>
        <w:top w:val="none" w:sz="0" w:space="0" w:color="auto"/>
        <w:left w:val="none" w:sz="0" w:space="0" w:color="auto"/>
        <w:bottom w:val="none" w:sz="0" w:space="0" w:color="auto"/>
        <w:right w:val="none" w:sz="0" w:space="0" w:color="auto"/>
      </w:divBdr>
    </w:div>
    <w:div w:id="1136294043">
      <w:bodyDiv w:val="1"/>
      <w:marLeft w:val="0"/>
      <w:marRight w:val="0"/>
      <w:marTop w:val="0"/>
      <w:marBottom w:val="0"/>
      <w:divBdr>
        <w:top w:val="none" w:sz="0" w:space="0" w:color="auto"/>
        <w:left w:val="none" w:sz="0" w:space="0" w:color="auto"/>
        <w:bottom w:val="none" w:sz="0" w:space="0" w:color="auto"/>
        <w:right w:val="none" w:sz="0" w:space="0" w:color="auto"/>
      </w:divBdr>
    </w:div>
    <w:div w:id="1144392889">
      <w:bodyDiv w:val="1"/>
      <w:marLeft w:val="0"/>
      <w:marRight w:val="0"/>
      <w:marTop w:val="0"/>
      <w:marBottom w:val="0"/>
      <w:divBdr>
        <w:top w:val="none" w:sz="0" w:space="0" w:color="auto"/>
        <w:left w:val="none" w:sz="0" w:space="0" w:color="auto"/>
        <w:bottom w:val="none" w:sz="0" w:space="0" w:color="auto"/>
        <w:right w:val="none" w:sz="0" w:space="0" w:color="auto"/>
      </w:divBdr>
    </w:div>
    <w:div w:id="1170562160">
      <w:bodyDiv w:val="1"/>
      <w:marLeft w:val="0"/>
      <w:marRight w:val="0"/>
      <w:marTop w:val="0"/>
      <w:marBottom w:val="0"/>
      <w:divBdr>
        <w:top w:val="none" w:sz="0" w:space="0" w:color="auto"/>
        <w:left w:val="none" w:sz="0" w:space="0" w:color="auto"/>
        <w:bottom w:val="none" w:sz="0" w:space="0" w:color="auto"/>
        <w:right w:val="none" w:sz="0" w:space="0" w:color="auto"/>
      </w:divBdr>
    </w:div>
    <w:div w:id="1197964116">
      <w:bodyDiv w:val="1"/>
      <w:marLeft w:val="0"/>
      <w:marRight w:val="0"/>
      <w:marTop w:val="0"/>
      <w:marBottom w:val="0"/>
      <w:divBdr>
        <w:top w:val="none" w:sz="0" w:space="0" w:color="auto"/>
        <w:left w:val="none" w:sz="0" w:space="0" w:color="auto"/>
        <w:bottom w:val="none" w:sz="0" w:space="0" w:color="auto"/>
        <w:right w:val="none" w:sz="0" w:space="0" w:color="auto"/>
      </w:divBdr>
    </w:div>
    <w:div w:id="1201892946">
      <w:bodyDiv w:val="1"/>
      <w:marLeft w:val="0"/>
      <w:marRight w:val="0"/>
      <w:marTop w:val="0"/>
      <w:marBottom w:val="0"/>
      <w:divBdr>
        <w:top w:val="none" w:sz="0" w:space="0" w:color="auto"/>
        <w:left w:val="none" w:sz="0" w:space="0" w:color="auto"/>
        <w:bottom w:val="none" w:sz="0" w:space="0" w:color="auto"/>
        <w:right w:val="none" w:sz="0" w:space="0" w:color="auto"/>
      </w:divBdr>
    </w:div>
    <w:div w:id="1202204256">
      <w:bodyDiv w:val="1"/>
      <w:marLeft w:val="0"/>
      <w:marRight w:val="0"/>
      <w:marTop w:val="0"/>
      <w:marBottom w:val="0"/>
      <w:divBdr>
        <w:top w:val="none" w:sz="0" w:space="0" w:color="auto"/>
        <w:left w:val="none" w:sz="0" w:space="0" w:color="auto"/>
        <w:bottom w:val="none" w:sz="0" w:space="0" w:color="auto"/>
        <w:right w:val="none" w:sz="0" w:space="0" w:color="auto"/>
      </w:divBdr>
    </w:div>
    <w:div w:id="1243224646">
      <w:bodyDiv w:val="1"/>
      <w:marLeft w:val="0"/>
      <w:marRight w:val="0"/>
      <w:marTop w:val="0"/>
      <w:marBottom w:val="0"/>
      <w:divBdr>
        <w:top w:val="none" w:sz="0" w:space="0" w:color="auto"/>
        <w:left w:val="none" w:sz="0" w:space="0" w:color="auto"/>
        <w:bottom w:val="none" w:sz="0" w:space="0" w:color="auto"/>
        <w:right w:val="none" w:sz="0" w:space="0" w:color="auto"/>
      </w:divBdr>
    </w:div>
    <w:div w:id="1270235643">
      <w:bodyDiv w:val="1"/>
      <w:marLeft w:val="0"/>
      <w:marRight w:val="0"/>
      <w:marTop w:val="0"/>
      <w:marBottom w:val="0"/>
      <w:divBdr>
        <w:top w:val="none" w:sz="0" w:space="0" w:color="auto"/>
        <w:left w:val="none" w:sz="0" w:space="0" w:color="auto"/>
        <w:bottom w:val="none" w:sz="0" w:space="0" w:color="auto"/>
        <w:right w:val="none" w:sz="0" w:space="0" w:color="auto"/>
      </w:divBdr>
    </w:div>
    <w:div w:id="1300069369">
      <w:bodyDiv w:val="1"/>
      <w:marLeft w:val="0"/>
      <w:marRight w:val="0"/>
      <w:marTop w:val="0"/>
      <w:marBottom w:val="0"/>
      <w:divBdr>
        <w:top w:val="none" w:sz="0" w:space="0" w:color="auto"/>
        <w:left w:val="none" w:sz="0" w:space="0" w:color="auto"/>
        <w:bottom w:val="none" w:sz="0" w:space="0" w:color="auto"/>
        <w:right w:val="none" w:sz="0" w:space="0" w:color="auto"/>
      </w:divBdr>
    </w:div>
    <w:div w:id="1311128999">
      <w:bodyDiv w:val="1"/>
      <w:marLeft w:val="0"/>
      <w:marRight w:val="0"/>
      <w:marTop w:val="0"/>
      <w:marBottom w:val="0"/>
      <w:divBdr>
        <w:top w:val="none" w:sz="0" w:space="0" w:color="auto"/>
        <w:left w:val="none" w:sz="0" w:space="0" w:color="auto"/>
        <w:bottom w:val="none" w:sz="0" w:space="0" w:color="auto"/>
        <w:right w:val="none" w:sz="0" w:space="0" w:color="auto"/>
      </w:divBdr>
    </w:div>
    <w:div w:id="1314916155">
      <w:bodyDiv w:val="1"/>
      <w:marLeft w:val="0"/>
      <w:marRight w:val="0"/>
      <w:marTop w:val="0"/>
      <w:marBottom w:val="0"/>
      <w:divBdr>
        <w:top w:val="none" w:sz="0" w:space="0" w:color="auto"/>
        <w:left w:val="none" w:sz="0" w:space="0" w:color="auto"/>
        <w:bottom w:val="none" w:sz="0" w:space="0" w:color="auto"/>
        <w:right w:val="none" w:sz="0" w:space="0" w:color="auto"/>
      </w:divBdr>
    </w:div>
    <w:div w:id="1315792238">
      <w:bodyDiv w:val="1"/>
      <w:marLeft w:val="0"/>
      <w:marRight w:val="0"/>
      <w:marTop w:val="0"/>
      <w:marBottom w:val="0"/>
      <w:divBdr>
        <w:top w:val="none" w:sz="0" w:space="0" w:color="auto"/>
        <w:left w:val="none" w:sz="0" w:space="0" w:color="auto"/>
        <w:bottom w:val="none" w:sz="0" w:space="0" w:color="auto"/>
        <w:right w:val="none" w:sz="0" w:space="0" w:color="auto"/>
      </w:divBdr>
    </w:div>
    <w:div w:id="1331785875">
      <w:bodyDiv w:val="1"/>
      <w:marLeft w:val="0"/>
      <w:marRight w:val="0"/>
      <w:marTop w:val="0"/>
      <w:marBottom w:val="0"/>
      <w:divBdr>
        <w:top w:val="none" w:sz="0" w:space="0" w:color="auto"/>
        <w:left w:val="none" w:sz="0" w:space="0" w:color="auto"/>
        <w:bottom w:val="none" w:sz="0" w:space="0" w:color="auto"/>
        <w:right w:val="none" w:sz="0" w:space="0" w:color="auto"/>
      </w:divBdr>
    </w:div>
    <w:div w:id="1364862351">
      <w:bodyDiv w:val="1"/>
      <w:marLeft w:val="0"/>
      <w:marRight w:val="0"/>
      <w:marTop w:val="0"/>
      <w:marBottom w:val="0"/>
      <w:divBdr>
        <w:top w:val="none" w:sz="0" w:space="0" w:color="auto"/>
        <w:left w:val="none" w:sz="0" w:space="0" w:color="auto"/>
        <w:bottom w:val="none" w:sz="0" w:space="0" w:color="auto"/>
        <w:right w:val="none" w:sz="0" w:space="0" w:color="auto"/>
      </w:divBdr>
    </w:div>
    <w:div w:id="1446266679">
      <w:bodyDiv w:val="1"/>
      <w:marLeft w:val="0"/>
      <w:marRight w:val="0"/>
      <w:marTop w:val="0"/>
      <w:marBottom w:val="0"/>
      <w:divBdr>
        <w:top w:val="none" w:sz="0" w:space="0" w:color="auto"/>
        <w:left w:val="none" w:sz="0" w:space="0" w:color="auto"/>
        <w:bottom w:val="none" w:sz="0" w:space="0" w:color="auto"/>
        <w:right w:val="none" w:sz="0" w:space="0" w:color="auto"/>
      </w:divBdr>
    </w:div>
    <w:div w:id="1469588010">
      <w:bodyDiv w:val="1"/>
      <w:marLeft w:val="0"/>
      <w:marRight w:val="0"/>
      <w:marTop w:val="0"/>
      <w:marBottom w:val="0"/>
      <w:divBdr>
        <w:top w:val="none" w:sz="0" w:space="0" w:color="auto"/>
        <w:left w:val="none" w:sz="0" w:space="0" w:color="auto"/>
        <w:bottom w:val="none" w:sz="0" w:space="0" w:color="auto"/>
        <w:right w:val="none" w:sz="0" w:space="0" w:color="auto"/>
      </w:divBdr>
    </w:div>
    <w:div w:id="1499272127">
      <w:bodyDiv w:val="1"/>
      <w:marLeft w:val="0"/>
      <w:marRight w:val="0"/>
      <w:marTop w:val="0"/>
      <w:marBottom w:val="0"/>
      <w:divBdr>
        <w:top w:val="none" w:sz="0" w:space="0" w:color="auto"/>
        <w:left w:val="none" w:sz="0" w:space="0" w:color="auto"/>
        <w:bottom w:val="none" w:sz="0" w:space="0" w:color="auto"/>
        <w:right w:val="none" w:sz="0" w:space="0" w:color="auto"/>
      </w:divBdr>
      <w:divsChild>
        <w:div w:id="968825544">
          <w:marLeft w:val="0"/>
          <w:marRight w:val="0"/>
          <w:marTop w:val="225"/>
          <w:marBottom w:val="225"/>
          <w:divBdr>
            <w:top w:val="none" w:sz="0" w:space="0" w:color="auto"/>
            <w:left w:val="none" w:sz="0" w:space="0" w:color="auto"/>
            <w:bottom w:val="none" w:sz="0" w:space="0" w:color="auto"/>
            <w:right w:val="none" w:sz="0" w:space="0" w:color="auto"/>
          </w:divBdr>
          <w:divsChild>
            <w:div w:id="278294394">
              <w:marLeft w:val="0"/>
              <w:marRight w:val="0"/>
              <w:marTop w:val="0"/>
              <w:marBottom w:val="0"/>
              <w:divBdr>
                <w:top w:val="none" w:sz="0" w:space="0" w:color="auto"/>
                <w:left w:val="none" w:sz="0" w:space="0" w:color="auto"/>
                <w:bottom w:val="none" w:sz="0" w:space="0" w:color="auto"/>
                <w:right w:val="none" w:sz="0" w:space="0" w:color="auto"/>
              </w:divBdr>
              <w:divsChild>
                <w:div w:id="726992243">
                  <w:marLeft w:val="0"/>
                  <w:marRight w:val="0"/>
                  <w:marTop w:val="0"/>
                  <w:marBottom w:val="0"/>
                  <w:divBdr>
                    <w:top w:val="none" w:sz="0" w:space="0" w:color="auto"/>
                    <w:left w:val="none" w:sz="0" w:space="0" w:color="auto"/>
                    <w:bottom w:val="none" w:sz="0" w:space="0" w:color="auto"/>
                    <w:right w:val="none" w:sz="0" w:space="0" w:color="auto"/>
                  </w:divBdr>
                  <w:divsChild>
                    <w:div w:id="640499056">
                      <w:marLeft w:val="0"/>
                      <w:marRight w:val="0"/>
                      <w:marTop w:val="0"/>
                      <w:marBottom w:val="0"/>
                      <w:divBdr>
                        <w:top w:val="none" w:sz="0" w:space="0" w:color="auto"/>
                        <w:left w:val="none" w:sz="0" w:space="0" w:color="auto"/>
                        <w:bottom w:val="none" w:sz="0" w:space="0" w:color="auto"/>
                        <w:right w:val="none" w:sz="0" w:space="0" w:color="auto"/>
                      </w:divBdr>
                    </w:div>
                    <w:div w:id="435487233">
                      <w:marLeft w:val="0"/>
                      <w:marRight w:val="0"/>
                      <w:marTop w:val="0"/>
                      <w:marBottom w:val="0"/>
                      <w:divBdr>
                        <w:top w:val="none" w:sz="0" w:space="0" w:color="auto"/>
                        <w:left w:val="none" w:sz="0" w:space="0" w:color="auto"/>
                        <w:bottom w:val="none" w:sz="0" w:space="0" w:color="auto"/>
                        <w:right w:val="none" w:sz="0" w:space="0" w:color="auto"/>
                      </w:divBdr>
                    </w:div>
                    <w:div w:id="2075156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0669725">
          <w:marLeft w:val="0"/>
          <w:marRight w:val="0"/>
          <w:marTop w:val="225"/>
          <w:marBottom w:val="225"/>
          <w:divBdr>
            <w:top w:val="none" w:sz="0" w:space="0" w:color="auto"/>
            <w:left w:val="none" w:sz="0" w:space="0" w:color="auto"/>
            <w:bottom w:val="none" w:sz="0" w:space="0" w:color="auto"/>
            <w:right w:val="none" w:sz="0" w:space="0" w:color="auto"/>
          </w:divBdr>
          <w:divsChild>
            <w:div w:id="1859080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2015256">
      <w:bodyDiv w:val="1"/>
      <w:marLeft w:val="0"/>
      <w:marRight w:val="0"/>
      <w:marTop w:val="0"/>
      <w:marBottom w:val="0"/>
      <w:divBdr>
        <w:top w:val="none" w:sz="0" w:space="0" w:color="auto"/>
        <w:left w:val="none" w:sz="0" w:space="0" w:color="auto"/>
        <w:bottom w:val="none" w:sz="0" w:space="0" w:color="auto"/>
        <w:right w:val="none" w:sz="0" w:space="0" w:color="auto"/>
      </w:divBdr>
    </w:div>
    <w:div w:id="1554390821">
      <w:bodyDiv w:val="1"/>
      <w:marLeft w:val="0"/>
      <w:marRight w:val="0"/>
      <w:marTop w:val="0"/>
      <w:marBottom w:val="0"/>
      <w:divBdr>
        <w:top w:val="none" w:sz="0" w:space="0" w:color="auto"/>
        <w:left w:val="none" w:sz="0" w:space="0" w:color="auto"/>
        <w:bottom w:val="none" w:sz="0" w:space="0" w:color="auto"/>
        <w:right w:val="none" w:sz="0" w:space="0" w:color="auto"/>
      </w:divBdr>
      <w:divsChild>
        <w:div w:id="931669214">
          <w:marLeft w:val="0"/>
          <w:marRight w:val="0"/>
          <w:marTop w:val="0"/>
          <w:marBottom w:val="0"/>
          <w:divBdr>
            <w:top w:val="none" w:sz="0" w:space="0" w:color="auto"/>
            <w:left w:val="none" w:sz="0" w:space="0" w:color="auto"/>
            <w:bottom w:val="none" w:sz="0" w:space="0" w:color="auto"/>
            <w:right w:val="none" w:sz="0" w:space="0" w:color="auto"/>
          </w:divBdr>
          <w:divsChild>
            <w:div w:id="626473679">
              <w:marLeft w:val="0"/>
              <w:marRight w:val="0"/>
              <w:marTop w:val="0"/>
              <w:marBottom w:val="0"/>
              <w:divBdr>
                <w:top w:val="none" w:sz="0" w:space="0" w:color="auto"/>
                <w:left w:val="none" w:sz="0" w:space="0" w:color="auto"/>
                <w:bottom w:val="none" w:sz="0" w:space="0" w:color="auto"/>
                <w:right w:val="none" w:sz="0" w:space="0" w:color="auto"/>
              </w:divBdr>
              <w:divsChild>
                <w:div w:id="537932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250995">
      <w:bodyDiv w:val="1"/>
      <w:marLeft w:val="0"/>
      <w:marRight w:val="0"/>
      <w:marTop w:val="0"/>
      <w:marBottom w:val="0"/>
      <w:divBdr>
        <w:top w:val="none" w:sz="0" w:space="0" w:color="auto"/>
        <w:left w:val="none" w:sz="0" w:space="0" w:color="auto"/>
        <w:bottom w:val="none" w:sz="0" w:space="0" w:color="auto"/>
        <w:right w:val="none" w:sz="0" w:space="0" w:color="auto"/>
      </w:divBdr>
    </w:div>
    <w:div w:id="1584878942">
      <w:bodyDiv w:val="1"/>
      <w:marLeft w:val="0"/>
      <w:marRight w:val="0"/>
      <w:marTop w:val="0"/>
      <w:marBottom w:val="0"/>
      <w:divBdr>
        <w:top w:val="none" w:sz="0" w:space="0" w:color="auto"/>
        <w:left w:val="none" w:sz="0" w:space="0" w:color="auto"/>
        <w:bottom w:val="none" w:sz="0" w:space="0" w:color="auto"/>
        <w:right w:val="none" w:sz="0" w:space="0" w:color="auto"/>
      </w:divBdr>
    </w:div>
    <w:div w:id="1626083194">
      <w:bodyDiv w:val="1"/>
      <w:marLeft w:val="0"/>
      <w:marRight w:val="0"/>
      <w:marTop w:val="0"/>
      <w:marBottom w:val="0"/>
      <w:divBdr>
        <w:top w:val="none" w:sz="0" w:space="0" w:color="auto"/>
        <w:left w:val="none" w:sz="0" w:space="0" w:color="auto"/>
        <w:bottom w:val="none" w:sz="0" w:space="0" w:color="auto"/>
        <w:right w:val="none" w:sz="0" w:space="0" w:color="auto"/>
      </w:divBdr>
    </w:div>
    <w:div w:id="1647736964">
      <w:bodyDiv w:val="1"/>
      <w:marLeft w:val="0"/>
      <w:marRight w:val="0"/>
      <w:marTop w:val="0"/>
      <w:marBottom w:val="0"/>
      <w:divBdr>
        <w:top w:val="none" w:sz="0" w:space="0" w:color="auto"/>
        <w:left w:val="none" w:sz="0" w:space="0" w:color="auto"/>
        <w:bottom w:val="none" w:sz="0" w:space="0" w:color="auto"/>
        <w:right w:val="none" w:sz="0" w:space="0" w:color="auto"/>
      </w:divBdr>
    </w:div>
    <w:div w:id="1648900313">
      <w:bodyDiv w:val="1"/>
      <w:marLeft w:val="0"/>
      <w:marRight w:val="0"/>
      <w:marTop w:val="0"/>
      <w:marBottom w:val="0"/>
      <w:divBdr>
        <w:top w:val="none" w:sz="0" w:space="0" w:color="auto"/>
        <w:left w:val="none" w:sz="0" w:space="0" w:color="auto"/>
        <w:bottom w:val="none" w:sz="0" w:space="0" w:color="auto"/>
        <w:right w:val="none" w:sz="0" w:space="0" w:color="auto"/>
      </w:divBdr>
    </w:div>
    <w:div w:id="1657029771">
      <w:bodyDiv w:val="1"/>
      <w:marLeft w:val="0"/>
      <w:marRight w:val="0"/>
      <w:marTop w:val="0"/>
      <w:marBottom w:val="0"/>
      <w:divBdr>
        <w:top w:val="none" w:sz="0" w:space="0" w:color="auto"/>
        <w:left w:val="none" w:sz="0" w:space="0" w:color="auto"/>
        <w:bottom w:val="none" w:sz="0" w:space="0" w:color="auto"/>
        <w:right w:val="none" w:sz="0" w:space="0" w:color="auto"/>
      </w:divBdr>
    </w:div>
    <w:div w:id="1680279270">
      <w:bodyDiv w:val="1"/>
      <w:marLeft w:val="0"/>
      <w:marRight w:val="0"/>
      <w:marTop w:val="0"/>
      <w:marBottom w:val="0"/>
      <w:divBdr>
        <w:top w:val="none" w:sz="0" w:space="0" w:color="auto"/>
        <w:left w:val="none" w:sz="0" w:space="0" w:color="auto"/>
        <w:bottom w:val="none" w:sz="0" w:space="0" w:color="auto"/>
        <w:right w:val="none" w:sz="0" w:space="0" w:color="auto"/>
      </w:divBdr>
    </w:div>
    <w:div w:id="1721980918">
      <w:bodyDiv w:val="1"/>
      <w:marLeft w:val="0"/>
      <w:marRight w:val="0"/>
      <w:marTop w:val="0"/>
      <w:marBottom w:val="0"/>
      <w:divBdr>
        <w:top w:val="none" w:sz="0" w:space="0" w:color="auto"/>
        <w:left w:val="none" w:sz="0" w:space="0" w:color="auto"/>
        <w:bottom w:val="none" w:sz="0" w:space="0" w:color="auto"/>
        <w:right w:val="none" w:sz="0" w:space="0" w:color="auto"/>
      </w:divBdr>
      <w:divsChild>
        <w:div w:id="1955280979">
          <w:marLeft w:val="0"/>
          <w:marRight w:val="0"/>
          <w:marTop w:val="0"/>
          <w:marBottom w:val="0"/>
          <w:divBdr>
            <w:top w:val="none" w:sz="0" w:space="0" w:color="auto"/>
            <w:left w:val="none" w:sz="0" w:space="0" w:color="auto"/>
            <w:bottom w:val="none" w:sz="0" w:space="0" w:color="auto"/>
            <w:right w:val="none" w:sz="0" w:space="0" w:color="auto"/>
          </w:divBdr>
          <w:divsChild>
            <w:div w:id="846333812">
              <w:marLeft w:val="0"/>
              <w:marRight w:val="0"/>
              <w:marTop w:val="0"/>
              <w:marBottom w:val="0"/>
              <w:divBdr>
                <w:top w:val="none" w:sz="0" w:space="0" w:color="auto"/>
                <w:left w:val="none" w:sz="0" w:space="0" w:color="auto"/>
                <w:bottom w:val="none" w:sz="0" w:space="0" w:color="auto"/>
                <w:right w:val="none" w:sz="0" w:space="0" w:color="auto"/>
              </w:divBdr>
              <w:divsChild>
                <w:div w:id="2067296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014660">
      <w:bodyDiv w:val="1"/>
      <w:marLeft w:val="0"/>
      <w:marRight w:val="0"/>
      <w:marTop w:val="0"/>
      <w:marBottom w:val="0"/>
      <w:divBdr>
        <w:top w:val="none" w:sz="0" w:space="0" w:color="auto"/>
        <w:left w:val="none" w:sz="0" w:space="0" w:color="auto"/>
        <w:bottom w:val="none" w:sz="0" w:space="0" w:color="auto"/>
        <w:right w:val="none" w:sz="0" w:space="0" w:color="auto"/>
      </w:divBdr>
    </w:div>
    <w:div w:id="1776561278">
      <w:bodyDiv w:val="1"/>
      <w:marLeft w:val="0"/>
      <w:marRight w:val="0"/>
      <w:marTop w:val="0"/>
      <w:marBottom w:val="0"/>
      <w:divBdr>
        <w:top w:val="none" w:sz="0" w:space="0" w:color="auto"/>
        <w:left w:val="none" w:sz="0" w:space="0" w:color="auto"/>
        <w:bottom w:val="none" w:sz="0" w:space="0" w:color="auto"/>
        <w:right w:val="none" w:sz="0" w:space="0" w:color="auto"/>
      </w:divBdr>
    </w:div>
    <w:div w:id="1781603724">
      <w:bodyDiv w:val="1"/>
      <w:marLeft w:val="0"/>
      <w:marRight w:val="0"/>
      <w:marTop w:val="0"/>
      <w:marBottom w:val="0"/>
      <w:divBdr>
        <w:top w:val="none" w:sz="0" w:space="0" w:color="auto"/>
        <w:left w:val="none" w:sz="0" w:space="0" w:color="auto"/>
        <w:bottom w:val="none" w:sz="0" w:space="0" w:color="auto"/>
        <w:right w:val="none" w:sz="0" w:space="0" w:color="auto"/>
      </w:divBdr>
      <w:divsChild>
        <w:div w:id="1800418030">
          <w:marLeft w:val="0"/>
          <w:marRight w:val="0"/>
          <w:marTop w:val="0"/>
          <w:marBottom w:val="0"/>
          <w:divBdr>
            <w:top w:val="none" w:sz="0" w:space="0" w:color="auto"/>
            <w:left w:val="none" w:sz="0" w:space="0" w:color="auto"/>
            <w:bottom w:val="none" w:sz="0" w:space="0" w:color="auto"/>
            <w:right w:val="none" w:sz="0" w:space="0" w:color="auto"/>
          </w:divBdr>
        </w:div>
      </w:divsChild>
    </w:div>
    <w:div w:id="1786924185">
      <w:bodyDiv w:val="1"/>
      <w:marLeft w:val="0"/>
      <w:marRight w:val="0"/>
      <w:marTop w:val="0"/>
      <w:marBottom w:val="0"/>
      <w:divBdr>
        <w:top w:val="none" w:sz="0" w:space="0" w:color="auto"/>
        <w:left w:val="none" w:sz="0" w:space="0" w:color="auto"/>
        <w:bottom w:val="none" w:sz="0" w:space="0" w:color="auto"/>
        <w:right w:val="none" w:sz="0" w:space="0" w:color="auto"/>
      </w:divBdr>
    </w:div>
    <w:div w:id="1796675349">
      <w:bodyDiv w:val="1"/>
      <w:marLeft w:val="0"/>
      <w:marRight w:val="0"/>
      <w:marTop w:val="0"/>
      <w:marBottom w:val="0"/>
      <w:divBdr>
        <w:top w:val="none" w:sz="0" w:space="0" w:color="auto"/>
        <w:left w:val="none" w:sz="0" w:space="0" w:color="auto"/>
        <w:bottom w:val="none" w:sz="0" w:space="0" w:color="auto"/>
        <w:right w:val="none" w:sz="0" w:space="0" w:color="auto"/>
      </w:divBdr>
    </w:div>
    <w:div w:id="1798525545">
      <w:bodyDiv w:val="1"/>
      <w:marLeft w:val="0"/>
      <w:marRight w:val="0"/>
      <w:marTop w:val="0"/>
      <w:marBottom w:val="0"/>
      <w:divBdr>
        <w:top w:val="none" w:sz="0" w:space="0" w:color="auto"/>
        <w:left w:val="none" w:sz="0" w:space="0" w:color="auto"/>
        <w:bottom w:val="none" w:sz="0" w:space="0" w:color="auto"/>
        <w:right w:val="none" w:sz="0" w:space="0" w:color="auto"/>
      </w:divBdr>
    </w:div>
    <w:div w:id="1802381571">
      <w:bodyDiv w:val="1"/>
      <w:marLeft w:val="0"/>
      <w:marRight w:val="0"/>
      <w:marTop w:val="0"/>
      <w:marBottom w:val="0"/>
      <w:divBdr>
        <w:top w:val="none" w:sz="0" w:space="0" w:color="auto"/>
        <w:left w:val="none" w:sz="0" w:space="0" w:color="auto"/>
        <w:bottom w:val="none" w:sz="0" w:space="0" w:color="auto"/>
        <w:right w:val="none" w:sz="0" w:space="0" w:color="auto"/>
      </w:divBdr>
    </w:div>
    <w:div w:id="1810777878">
      <w:bodyDiv w:val="1"/>
      <w:marLeft w:val="0"/>
      <w:marRight w:val="0"/>
      <w:marTop w:val="0"/>
      <w:marBottom w:val="0"/>
      <w:divBdr>
        <w:top w:val="none" w:sz="0" w:space="0" w:color="auto"/>
        <w:left w:val="none" w:sz="0" w:space="0" w:color="auto"/>
        <w:bottom w:val="none" w:sz="0" w:space="0" w:color="auto"/>
        <w:right w:val="none" w:sz="0" w:space="0" w:color="auto"/>
      </w:divBdr>
    </w:div>
    <w:div w:id="1816798168">
      <w:bodyDiv w:val="1"/>
      <w:marLeft w:val="0"/>
      <w:marRight w:val="0"/>
      <w:marTop w:val="0"/>
      <w:marBottom w:val="0"/>
      <w:divBdr>
        <w:top w:val="none" w:sz="0" w:space="0" w:color="auto"/>
        <w:left w:val="none" w:sz="0" w:space="0" w:color="auto"/>
        <w:bottom w:val="none" w:sz="0" w:space="0" w:color="auto"/>
        <w:right w:val="none" w:sz="0" w:space="0" w:color="auto"/>
      </w:divBdr>
      <w:divsChild>
        <w:div w:id="1090005885">
          <w:marLeft w:val="0"/>
          <w:marRight w:val="0"/>
          <w:marTop w:val="0"/>
          <w:marBottom w:val="0"/>
          <w:divBdr>
            <w:top w:val="none" w:sz="0" w:space="0" w:color="auto"/>
            <w:left w:val="none" w:sz="0" w:space="0" w:color="auto"/>
            <w:bottom w:val="none" w:sz="0" w:space="0" w:color="auto"/>
            <w:right w:val="none" w:sz="0" w:space="0" w:color="auto"/>
          </w:divBdr>
          <w:divsChild>
            <w:div w:id="1498303178">
              <w:marLeft w:val="0"/>
              <w:marRight w:val="0"/>
              <w:marTop w:val="0"/>
              <w:marBottom w:val="0"/>
              <w:divBdr>
                <w:top w:val="none" w:sz="0" w:space="0" w:color="auto"/>
                <w:left w:val="none" w:sz="0" w:space="0" w:color="auto"/>
                <w:bottom w:val="none" w:sz="0" w:space="0" w:color="auto"/>
                <w:right w:val="none" w:sz="0" w:space="0" w:color="auto"/>
              </w:divBdr>
              <w:divsChild>
                <w:div w:id="603726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8907296">
      <w:bodyDiv w:val="1"/>
      <w:marLeft w:val="0"/>
      <w:marRight w:val="0"/>
      <w:marTop w:val="0"/>
      <w:marBottom w:val="0"/>
      <w:divBdr>
        <w:top w:val="none" w:sz="0" w:space="0" w:color="auto"/>
        <w:left w:val="none" w:sz="0" w:space="0" w:color="auto"/>
        <w:bottom w:val="none" w:sz="0" w:space="0" w:color="auto"/>
        <w:right w:val="none" w:sz="0" w:space="0" w:color="auto"/>
      </w:divBdr>
    </w:div>
    <w:div w:id="1871870485">
      <w:bodyDiv w:val="1"/>
      <w:marLeft w:val="0"/>
      <w:marRight w:val="0"/>
      <w:marTop w:val="0"/>
      <w:marBottom w:val="0"/>
      <w:divBdr>
        <w:top w:val="none" w:sz="0" w:space="0" w:color="auto"/>
        <w:left w:val="none" w:sz="0" w:space="0" w:color="auto"/>
        <w:bottom w:val="none" w:sz="0" w:space="0" w:color="auto"/>
        <w:right w:val="none" w:sz="0" w:space="0" w:color="auto"/>
      </w:divBdr>
    </w:div>
    <w:div w:id="1871989368">
      <w:bodyDiv w:val="1"/>
      <w:marLeft w:val="0"/>
      <w:marRight w:val="0"/>
      <w:marTop w:val="0"/>
      <w:marBottom w:val="0"/>
      <w:divBdr>
        <w:top w:val="none" w:sz="0" w:space="0" w:color="auto"/>
        <w:left w:val="none" w:sz="0" w:space="0" w:color="auto"/>
        <w:bottom w:val="none" w:sz="0" w:space="0" w:color="auto"/>
        <w:right w:val="none" w:sz="0" w:space="0" w:color="auto"/>
      </w:divBdr>
    </w:div>
    <w:div w:id="1884440293">
      <w:bodyDiv w:val="1"/>
      <w:marLeft w:val="0"/>
      <w:marRight w:val="0"/>
      <w:marTop w:val="0"/>
      <w:marBottom w:val="0"/>
      <w:divBdr>
        <w:top w:val="none" w:sz="0" w:space="0" w:color="auto"/>
        <w:left w:val="none" w:sz="0" w:space="0" w:color="auto"/>
        <w:bottom w:val="none" w:sz="0" w:space="0" w:color="auto"/>
        <w:right w:val="none" w:sz="0" w:space="0" w:color="auto"/>
      </w:divBdr>
    </w:div>
    <w:div w:id="1889145462">
      <w:bodyDiv w:val="1"/>
      <w:marLeft w:val="0"/>
      <w:marRight w:val="0"/>
      <w:marTop w:val="0"/>
      <w:marBottom w:val="0"/>
      <w:divBdr>
        <w:top w:val="none" w:sz="0" w:space="0" w:color="auto"/>
        <w:left w:val="none" w:sz="0" w:space="0" w:color="auto"/>
        <w:bottom w:val="none" w:sz="0" w:space="0" w:color="auto"/>
        <w:right w:val="none" w:sz="0" w:space="0" w:color="auto"/>
      </w:divBdr>
    </w:div>
    <w:div w:id="1908688845">
      <w:bodyDiv w:val="1"/>
      <w:marLeft w:val="0"/>
      <w:marRight w:val="0"/>
      <w:marTop w:val="0"/>
      <w:marBottom w:val="0"/>
      <w:divBdr>
        <w:top w:val="none" w:sz="0" w:space="0" w:color="auto"/>
        <w:left w:val="none" w:sz="0" w:space="0" w:color="auto"/>
        <w:bottom w:val="none" w:sz="0" w:space="0" w:color="auto"/>
        <w:right w:val="none" w:sz="0" w:space="0" w:color="auto"/>
      </w:divBdr>
    </w:div>
    <w:div w:id="1923300055">
      <w:bodyDiv w:val="1"/>
      <w:marLeft w:val="0"/>
      <w:marRight w:val="0"/>
      <w:marTop w:val="0"/>
      <w:marBottom w:val="0"/>
      <w:divBdr>
        <w:top w:val="none" w:sz="0" w:space="0" w:color="auto"/>
        <w:left w:val="none" w:sz="0" w:space="0" w:color="auto"/>
        <w:bottom w:val="none" w:sz="0" w:space="0" w:color="auto"/>
        <w:right w:val="none" w:sz="0" w:space="0" w:color="auto"/>
      </w:divBdr>
      <w:divsChild>
        <w:div w:id="872421858">
          <w:marLeft w:val="0"/>
          <w:marRight w:val="0"/>
          <w:marTop w:val="0"/>
          <w:marBottom w:val="375"/>
          <w:divBdr>
            <w:top w:val="none" w:sz="0" w:space="0" w:color="auto"/>
            <w:left w:val="none" w:sz="0" w:space="0" w:color="auto"/>
            <w:bottom w:val="none" w:sz="0" w:space="0" w:color="auto"/>
            <w:right w:val="none" w:sz="0" w:space="0" w:color="auto"/>
          </w:divBdr>
        </w:div>
      </w:divsChild>
    </w:div>
    <w:div w:id="1959292979">
      <w:bodyDiv w:val="1"/>
      <w:marLeft w:val="0"/>
      <w:marRight w:val="0"/>
      <w:marTop w:val="0"/>
      <w:marBottom w:val="0"/>
      <w:divBdr>
        <w:top w:val="none" w:sz="0" w:space="0" w:color="auto"/>
        <w:left w:val="none" w:sz="0" w:space="0" w:color="auto"/>
        <w:bottom w:val="none" w:sz="0" w:space="0" w:color="auto"/>
        <w:right w:val="none" w:sz="0" w:space="0" w:color="auto"/>
      </w:divBdr>
    </w:div>
    <w:div w:id="1974678724">
      <w:bodyDiv w:val="1"/>
      <w:marLeft w:val="0"/>
      <w:marRight w:val="0"/>
      <w:marTop w:val="0"/>
      <w:marBottom w:val="0"/>
      <w:divBdr>
        <w:top w:val="none" w:sz="0" w:space="0" w:color="auto"/>
        <w:left w:val="none" w:sz="0" w:space="0" w:color="auto"/>
        <w:bottom w:val="none" w:sz="0" w:space="0" w:color="auto"/>
        <w:right w:val="none" w:sz="0" w:space="0" w:color="auto"/>
      </w:divBdr>
    </w:div>
    <w:div w:id="1976983447">
      <w:bodyDiv w:val="1"/>
      <w:marLeft w:val="0"/>
      <w:marRight w:val="0"/>
      <w:marTop w:val="0"/>
      <w:marBottom w:val="0"/>
      <w:divBdr>
        <w:top w:val="none" w:sz="0" w:space="0" w:color="auto"/>
        <w:left w:val="none" w:sz="0" w:space="0" w:color="auto"/>
        <w:bottom w:val="none" w:sz="0" w:space="0" w:color="auto"/>
        <w:right w:val="none" w:sz="0" w:space="0" w:color="auto"/>
      </w:divBdr>
    </w:div>
    <w:div w:id="1997953966">
      <w:bodyDiv w:val="1"/>
      <w:marLeft w:val="0"/>
      <w:marRight w:val="0"/>
      <w:marTop w:val="0"/>
      <w:marBottom w:val="0"/>
      <w:divBdr>
        <w:top w:val="none" w:sz="0" w:space="0" w:color="auto"/>
        <w:left w:val="none" w:sz="0" w:space="0" w:color="auto"/>
        <w:bottom w:val="none" w:sz="0" w:space="0" w:color="auto"/>
        <w:right w:val="none" w:sz="0" w:space="0" w:color="auto"/>
      </w:divBdr>
    </w:div>
    <w:div w:id="2013147103">
      <w:bodyDiv w:val="1"/>
      <w:marLeft w:val="0"/>
      <w:marRight w:val="0"/>
      <w:marTop w:val="0"/>
      <w:marBottom w:val="0"/>
      <w:divBdr>
        <w:top w:val="none" w:sz="0" w:space="0" w:color="auto"/>
        <w:left w:val="none" w:sz="0" w:space="0" w:color="auto"/>
        <w:bottom w:val="none" w:sz="0" w:space="0" w:color="auto"/>
        <w:right w:val="none" w:sz="0" w:space="0" w:color="auto"/>
      </w:divBdr>
    </w:div>
    <w:div w:id="202797701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CDA23D-0937-40B8-9581-202507AEE3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3</Words>
  <Characters>526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Michel Matte</dc:creator>
  <cp:keywords/>
  <dc:description/>
  <cp:lastModifiedBy>Brent Brookes</cp:lastModifiedBy>
  <cp:revision>2</cp:revision>
  <cp:lastPrinted>2020-08-24T15:40:00Z</cp:lastPrinted>
  <dcterms:created xsi:type="dcterms:W3CDTF">2021-12-21T02:33:00Z</dcterms:created>
  <dcterms:modified xsi:type="dcterms:W3CDTF">2021-12-21T0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6fa717b-8a75-34a4-b3ac-251cff69f975</vt:lpwstr>
  </property>
  <property fmtid="{D5CDD505-2E9C-101B-9397-08002B2CF9AE}" pid="24" name="Mendeley Citation Style_1">
    <vt:lpwstr>http://www.zotero.org/styles/apa</vt:lpwstr>
  </property>
</Properties>
</file>